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85A76" w:rsidR="00C85A76" w:rsidP="2F2021F4" w:rsidRDefault="264BC386" w14:paraId="49DBE3D1" w14:textId="77777777">
      <w:pPr>
        <w:jc w:val="both"/>
        <w:rPr>
          <w:rFonts w:ascii="Times New Roman" w:hAnsi="Times New Roman" w:eastAsia="Times New Roman" w:cs="Times New Roman"/>
          <w:b/>
          <w:bCs/>
          <w:u w:val="single"/>
        </w:rPr>
      </w:pPr>
      <w:r w:rsidRPr="2F2021F4">
        <w:rPr>
          <w:rFonts w:ascii="Times New Roman" w:hAnsi="Times New Roman" w:eastAsia="Times New Roman" w:cs="Times New Roman"/>
          <w:b/>
          <w:bCs/>
          <w:u w:val="single"/>
        </w:rPr>
        <w:t>Supplemental Data Legends</w:t>
      </w:r>
    </w:p>
    <w:p w:rsidRPr="00C85A76" w:rsidR="00C85A76" w:rsidP="58F8304C" w:rsidRDefault="264BC386" w14:paraId="371EB13E" w14:textId="5DBC6348">
      <w:pPr>
        <w:spacing w:line="480" w:lineRule="auto"/>
        <w:jc w:val="both"/>
        <w:rPr>
          <w:rFonts w:ascii="Times New Roman" w:hAnsi="Times New Roman" w:eastAsia="Times New Roman" w:cs="Times New Roman"/>
        </w:rPr>
        <w:pPrChange w:author="Garcia-Lerena, Jesus" w:date="2026-05-10T20:56:33.481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Figure 1. Histological characterization and transcriptome profile analysis of E2F5 CKO tumor samples.</w:t>
      </w:r>
      <w:r w:rsidRPr="58F8304C" w:rsidR="264BC386">
        <w:rPr>
          <w:rFonts w:ascii="Times New Roman" w:hAnsi="Times New Roman" w:eastAsia="Times New Roman" w:cs="Times New Roman"/>
        </w:rPr>
        <w:t xml:space="preserve"> </w:t>
      </w:r>
    </w:p>
    <w:p w:rsidRPr="00C85A76" w:rsidR="00C85A76" w:rsidP="58F8304C" w:rsidRDefault="264BC386" w14:paraId="16ABB7D7" w14:textId="56B45B9D">
      <w:pPr>
        <w:spacing w:line="480" w:lineRule="auto"/>
        <w:jc w:val="both"/>
        <w:rPr>
          <w:rFonts w:ascii="Times New Roman" w:hAnsi="Times New Roman" w:eastAsia="Times New Roman" w:cs="Times New Roman"/>
        </w:rPr>
        <w:pPrChange w:author="Garcia-Lerena, Jesus" w:date="2026-05-10T20:56:33.483Z">
          <w:pPr>
            <w:jc w:val="both"/>
          </w:pPr>
        </w:pPrChange>
      </w:pPr>
      <w:r w:rsidRPr="58F8304C" w:rsidR="6F4E9972">
        <w:rPr>
          <w:rFonts w:ascii="Times New Roman" w:hAnsi="Times New Roman" w:eastAsia="Times New Roman" w:cs="Times New Roman"/>
        </w:rPr>
        <w:t xml:space="preserve">(A) </w:t>
      </w:r>
      <w:r w:rsidRPr="58F8304C" w:rsidR="264BC386">
        <w:rPr>
          <w:rFonts w:ascii="Times New Roman" w:hAnsi="Times New Roman" w:eastAsia="Times New Roman" w:cs="Times New Roman"/>
        </w:rPr>
        <w:t>Ki67 IHC on enriched, non-enriched tumors, and normal tissue controls</w:t>
      </w:r>
      <w:r w:rsidRPr="58F8304C" w:rsidR="110E0CF1">
        <w:rPr>
          <w:rFonts w:ascii="Times New Roman" w:hAnsi="Times New Roman" w:eastAsia="Times New Roman" w:cs="Times New Roman"/>
        </w:rPr>
        <w:t xml:space="preserve"> (</w:t>
      </w:r>
      <w:r w:rsidRPr="58F8304C" w:rsidR="44F7EF82">
        <w:rPr>
          <w:rFonts w:ascii="Times New Roman" w:hAnsi="Times New Roman" w:eastAsia="Times New Roman" w:cs="Times New Roman"/>
        </w:rPr>
        <w:t>Left panel, s</w:t>
      </w:r>
      <w:r w:rsidRPr="58F8304C" w:rsidR="110E0CF1">
        <w:rPr>
          <w:rFonts w:ascii="Times New Roman" w:hAnsi="Times New Roman" w:eastAsia="Times New Roman" w:cs="Times New Roman"/>
        </w:rPr>
        <w:t xml:space="preserve">cale bars: 100 </w:t>
      </w:r>
      <w:r w:rsidRPr="58F8304C" w:rsidR="76473FB6">
        <w:rPr>
          <w:rFonts w:ascii="Times New Roman" w:hAnsi="Times New Roman" w:eastAsia="Times New Roman" w:cs="Times New Roman"/>
        </w:rPr>
        <w:t>µ</w:t>
      </w:r>
      <w:r w:rsidRPr="58F8304C" w:rsidR="110E0CF1">
        <w:rPr>
          <w:rFonts w:ascii="Times New Roman" w:hAnsi="Times New Roman" w:eastAsia="Times New Roman" w:cs="Times New Roman"/>
        </w:rPr>
        <w:t>m)</w:t>
      </w:r>
      <w:r w:rsidRPr="58F8304C" w:rsidR="264BC386">
        <w:rPr>
          <w:rFonts w:ascii="Times New Roman" w:hAnsi="Times New Roman" w:eastAsia="Times New Roman" w:cs="Times New Roman"/>
        </w:rPr>
        <w:t>. Proliferative index</w:t>
      </w:r>
      <w:ins w:author="Garcia-Lerena, Jesus" w:date="2026-05-10T20:52:01.629Z" w16du:dateUtc="2026-05-10T20:52:01.629Z" w:id="1281864093">
        <w:r w:rsidRPr="58F8304C" w:rsidR="47A84C4E">
          <w:rPr>
            <w:rFonts w:ascii="Times New Roman" w:hAnsi="Times New Roman" w:eastAsia="Times New Roman" w:cs="Times New Roman"/>
          </w:rPr>
          <w:t xml:space="preserve"> (Right panel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was calculated on each sample</w:t>
      </w:r>
      <w:r w:rsidRPr="58F8304C" w:rsidR="6A853DAC">
        <w:rPr>
          <w:rFonts w:ascii="Times New Roman" w:hAnsi="Times New Roman" w:eastAsia="Times New Roman" w:cs="Times New Roman"/>
        </w:rPr>
        <w:t xml:space="preserve"> using Image </w:t>
      </w:r>
      <w:r w:rsidRPr="58F8304C" w:rsidR="6B6D51A2">
        <w:rPr>
          <w:rFonts w:ascii="Times New Roman" w:hAnsi="Times New Roman" w:eastAsia="Times New Roman" w:cs="Times New Roman"/>
        </w:rPr>
        <w:t>G, and</w:t>
      </w:r>
      <w:r w:rsidRPr="58F8304C" w:rsidR="6A853DAC">
        <w:rPr>
          <w:rFonts w:ascii="Times New Roman" w:hAnsi="Times New Roman" w:eastAsia="Times New Roman" w:cs="Times New Roman"/>
        </w:rPr>
        <w:t xml:space="preserve"> statistical analysis was performed using o</w:t>
      </w:r>
      <w:r w:rsidRPr="58F8304C" w:rsidR="264BC386">
        <w:rPr>
          <w:rFonts w:ascii="Times New Roman" w:hAnsi="Times New Roman" w:eastAsia="Times New Roman" w:cs="Times New Roman"/>
        </w:rPr>
        <w:t>ne-way ANOVA</w:t>
      </w:r>
      <w:r w:rsidRPr="58F8304C" w:rsidR="05B67353">
        <w:rPr>
          <w:rFonts w:ascii="Times New Roman" w:hAnsi="Times New Roman" w:eastAsia="Times New Roman" w:cs="Times New Roman"/>
        </w:rPr>
        <w:t xml:space="preserve"> with </w:t>
      </w:r>
      <w:r w:rsidRPr="58F8304C" w:rsidR="264BC386">
        <w:rPr>
          <w:rFonts w:ascii="Times New Roman" w:hAnsi="Times New Roman" w:eastAsia="Times New Roman" w:cs="Times New Roman"/>
        </w:rPr>
        <w:t>Tukey post hoc</w:t>
      </w:r>
      <w:r w:rsidRPr="58F8304C" w:rsidR="7DEE4A79">
        <w:rPr>
          <w:rFonts w:ascii="Times New Roman" w:hAnsi="Times New Roman" w:eastAsia="Times New Roman" w:cs="Times New Roman"/>
        </w:rPr>
        <w:t>, error bars: Mean with SEM</w:t>
      </w:r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0429DD65" w14:textId="0AE9F88F">
      <w:pPr>
        <w:spacing w:line="480" w:lineRule="auto"/>
        <w:jc w:val="both"/>
        <w:rPr>
          <w:ins w:author="Garcia-Lerena, Jesus" w:date="2026-05-10T20:56:06.415Z" w16du:dateUtc="2026-05-10T20:56:06.415Z" w:id="749109663"/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pPrChange w:author="Garcia-Lerena, Jesus" w:date="2026-05-10T20:56:33.484Z">
          <w:pPr>
            <w:jc w:val="both"/>
          </w:pPr>
        </w:pPrChange>
      </w:pPr>
      <w:ins w:author="Garcia-Lerena, Jesus" w:date="2026-05-10T20:51:30.542Z" w16du:dateUtc="2026-05-10T20:51:30.542Z" w:id="2011258637">
        <w:r w:rsidRPr="58F8304C" w:rsidR="1EEFD5AA">
          <w:rPr>
            <w:rFonts w:ascii="Times New Roman" w:hAnsi="Times New Roman" w:eastAsia="Times New Roman" w:cs="Times New Roman"/>
          </w:rPr>
          <w:t xml:space="preserve">(B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CK19 IHC showing tumor cells expressing epithelial markers in lymph node tropic tumors, </w:t>
      </w:r>
      <w:r w:rsidRPr="58F8304C" w:rsidR="264BC386">
        <w:rPr>
          <w:rFonts w:ascii="Times New Roman" w:hAnsi="Times New Roman" w:eastAsia="Times New Roman" w:cs="Times New Roman"/>
        </w:rPr>
        <w:t>whereas</w:t>
      </w:r>
      <w:r w:rsidRPr="58F8304C" w:rsidR="264BC386">
        <w:rPr>
          <w:rFonts w:ascii="Times New Roman" w:hAnsi="Times New Roman" w:eastAsia="Times New Roman" w:cs="Times New Roman"/>
        </w:rPr>
        <w:t xml:space="preserve"> liver tropic tumors lack detectable CK19 signal under the same conditions</w:t>
      </w:r>
      <w:ins w:author="Garcia-Lerena, Jesus" w:date="2026-05-10T20:52:44.073Z" w16du:dateUtc="2026-05-10T20:52:44.073Z" w:id="275396072">
        <w:r w:rsidRPr="58F8304C" w:rsidR="2EE95BA1">
          <w:rPr>
            <w:rFonts w:ascii="Times New Roman" w:hAnsi="Times New Roman" w:eastAsia="Times New Roman" w:cs="Times New Roman"/>
          </w:rPr>
          <w:t xml:space="preserve"> (Lef</w:t>
        </w:r>
      </w:ins>
      <w:ins w:author="Garcia-Lerena, Jesus" w:date="2026-05-10T20:53:24.421Z" w16du:dateUtc="2026-05-10T20:53:24.421Z" w:id="146447141">
        <w:r w:rsidRPr="58F8304C" w:rsidR="2EE95BA1">
          <w:rPr>
            <w:rFonts w:ascii="Times New Roman" w:hAnsi="Times New Roman" w:eastAsia="Times New Roman" w:cs="Times New Roman"/>
          </w:rPr>
          <w:t>t panel, scale bars: 100 µm</w:t>
        </w:r>
      </w:ins>
      <w:ins w:author="Garcia-Lerena, Jesus" w:date="2026-05-10T20:52:44.073Z" w16du:dateUtc="2026-05-10T20:52:44.073Z" w:id="375941124">
        <w:r w:rsidRPr="58F8304C" w:rsidR="2EE95BA1">
          <w:rPr>
            <w:rFonts w:ascii="Times New Roman" w:hAnsi="Times New Roman" w:eastAsia="Times New Roman" w:cs="Times New Roman"/>
          </w:rPr>
          <w:t>)</w:t>
        </w:r>
      </w:ins>
      <w:r w:rsidRPr="58F8304C" w:rsidR="264BC386">
        <w:rPr>
          <w:rFonts w:ascii="Times New Roman" w:hAnsi="Times New Roman" w:eastAsia="Times New Roman" w:cs="Times New Roman"/>
        </w:rPr>
        <w:t>. E-cadherin qPCR analysis on primary cell lines derived from E2F5 CKO tumors</w:t>
      </w:r>
      <w:ins w:author="Garcia-Lerena, Jesus" w:date="2026-05-10T20:56:54.528Z" w16du:dateUtc="2026-05-10T20:56:54.528Z" w:id="1499977940">
        <w:r w:rsidRPr="58F8304C" w:rsidR="789F2CFC">
          <w:rPr>
            <w:rFonts w:ascii="Times New Roman" w:hAnsi="Times New Roman" w:eastAsia="Times New Roman" w:cs="Times New Roman"/>
          </w:rPr>
          <w:t xml:space="preserve"> (Right panel)</w:t>
        </w:r>
      </w:ins>
      <w:ins w:author="Garcia-Lerena, Jesus" w:date="2026-05-10T20:51:43.115Z" w16du:dateUtc="2026-05-10T20:51:43.115Z" w:id="1275672497">
        <w:r w:rsidRPr="58F8304C" w:rsidR="1EE05423">
          <w:rPr>
            <w:rFonts w:ascii="Times New Roman" w:hAnsi="Times New Roman" w:eastAsia="Times New Roman" w:cs="Times New Roman"/>
          </w:rPr>
          <w:t>.</w:t>
        </w:r>
      </w:ins>
      <w:ins w:author="Garcia-Lerena, Jesus" w:date="2026-05-10T20:57:10.204Z" w16du:dateUtc="2026-05-10T20:57:10.204Z" w:id="300758768">
        <w:r w:rsidRPr="58F8304C" w:rsidR="092303E6">
          <w:rPr>
            <w:rFonts w:ascii="Times New Roman" w:hAnsi="Times New Roman" w:eastAsia="Times New Roman" w:cs="Times New Roman"/>
          </w:rPr>
          <w:t xml:space="preserve"> </w:t>
        </w:r>
      </w:ins>
      <w:del w:author="Garcia-Lerena, Jesus" w:date="2026-05-10T20:51:42.61Z" w16du:dateUtc="2026-05-10T20:51:42.61Z" w:id="499732253">
        <w:r w:rsidRPr="58F8304C" w:rsidDel="264BC386">
          <w:rPr>
            <w:rFonts w:ascii="Times New Roman" w:hAnsi="Times New Roman" w:eastAsia="Times New Roman" w:cs="Times New Roman"/>
          </w:rPr>
          <w:delText xml:space="preserve"> (B),</w:delText>
        </w:r>
      </w:del>
      <w:ins w:author="Garcia-Lerena, Jesus" w:date="2026-05-10T20:56:39.846Z" w16du:dateUtc="2026-05-10T20:56:39.846Z" w:id="953689255">
        <w:r w:rsidRPr="58F8304C" w:rsidR="74F2B26C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Results display three independent experiments performed for each treatment and analyzed by one-way ANOVA with Tukey test post hoc. (</w:t>
        </w:r>
      </w:ins>
      <w:ins w:author="Garcia-Lerena, Jesus" w:date="2026-05-10T20:57:40.783Z" w16du:dateUtc="2026-05-10T20:57:40.783Z" w:id="336594122">
        <w:r w:rsidRPr="58F8304C" w:rsidR="3FD04DC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E</w:t>
        </w:r>
      </w:ins>
      <w:ins w:author="Garcia-Lerena, Jesus" w:date="2026-05-10T20:56:39.846Z" w16du:dateUtc="2026-05-10T20:56:39.846Z" w:id="2137671840">
        <w:r w:rsidRPr="58F8304C" w:rsidR="74F2B26C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rror bars:</w:t>
        </w:r>
      </w:ins>
      <w:ins w:author="Garcia-Lerena, Jesus" w:date="2026-05-10T20:57:44.729Z" w16du:dateUtc="2026-05-10T20:57:44.729Z" w:id="344877597">
        <w:r w:rsidRPr="58F8304C" w:rsidR="2BCA3DCE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</w:t>
        </w:r>
      </w:ins>
      <w:ins w:author="Garcia-Lerena, Jesus" w:date="2026-05-10T20:56:39.846Z" w16du:dateUtc="2026-05-10T20:56:39.846Z" w:id="963097058">
        <w:r w:rsidRPr="58F8304C" w:rsidR="74F2B26C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SD). </w:t>
        </w:r>
        <w:r w:rsidRPr="58F8304C" w:rsidR="74F2B26C">
          <w:rPr>
            <w:rFonts w:ascii="Times New Roman" w:hAnsi="Times New Roman" w:eastAsia="Times New Roman" w:cs="Times New Roman"/>
            <w:noProof w:val="0"/>
            <w:sz w:val="24"/>
            <w:szCs w:val="24"/>
            <w:lang w:val="en-US"/>
          </w:rPr>
          <w:t xml:space="preserve"> </w:t>
        </w:r>
      </w:ins>
    </w:p>
    <w:p w:rsidRPr="00C85A76" w:rsidR="00C85A76" w:rsidP="58F8304C" w:rsidRDefault="264BC386" w14:paraId="0571FA5E" w14:textId="699C3F3C">
      <w:pPr>
        <w:spacing w:line="480" w:lineRule="auto"/>
        <w:jc w:val="both"/>
        <w:rPr>
          <w:del w:author="Garcia-Lerena, Jesus" w:date="2026-05-10T20:58:11.343Z" w16du:dateUtc="2026-05-10T20:58:11.343Z" w:id="685128967"/>
          <w:rFonts w:ascii="Times New Roman" w:hAnsi="Times New Roman" w:eastAsia="Times New Roman" w:cs="Times New Roman"/>
        </w:rPr>
        <w:pPrChange w:author="Garcia-Lerena, Jesus" w:date="2026-05-10T20:56:33.484Z">
          <w:pPr>
            <w:jc w:val="both"/>
          </w:pPr>
        </w:pPrChange>
      </w:pPr>
    </w:p>
    <w:p w:rsidRPr="00C85A76" w:rsidR="00C85A76" w:rsidP="58F8304C" w:rsidRDefault="264BC386" w14:paraId="03D69717" w14:textId="50A0A987">
      <w:pPr>
        <w:spacing w:line="480" w:lineRule="auto"/>
        <w:jc w:val="both"/>
        <w:rPr>
          <w:ins w:author="Garcia-Lerena, Jesus" w:date="2026-05-10T20:58:28.148Z" w16du:dateUtc="2026-05-10T20:58:28.148Z" w:id="1973514269"/>
          <w:rFonts w:ascii="Times New Roman" w:hAnsi="Times New Roman" w:eastAsia="Times New Roman" w:cs="Times New Roman"/>
        </w:rPr>
        <w:pPrChange w:author="Garcia-Lerena, Jesus" w:date="2026-05-10T20:56:33.485Z">
          <w:pPr>
            <w:jc w:val="both"/>
          </w:pPr>
        </w:pPrChange>
      </w:pPr>
      <w:ins w:author="Garcia-Lerena, Jesus" w:date="2026-05-10T20:58:20.241Z" w16du:dateUtc="2026-05-10T20:58:20.241Z" w:id="2136615217">
        <w:r w:rsidRPr="58F8304C" w:rsidR="1C0CADC9">
          <w:rPr>
            <w:rFonts w:ascii="Times New Roman" w:hAnsi="Times New Roman" w:eastAsia="Times New Roman" w:cs="Times New Roman"/>
          </w:rPr>
          <w:t xml:space="preserve">(C) </w:t>
        </w:r>
      </w:ins>
      <w:r w:rsidRPr="58F8304C" w:rsidR="264BC386">
        <w:rPr>
          <w:rFonts w:ascii="Times New Roman" w:hAnsi="Times New Roman" w:eastAsia="Times New Roman" w:cs="Times New Roman"/>
        </w:rPr>
        <w:t>Unsupervised clustering of liver metastasis and primary tumor pairs grouped by generation of transplantation and compared to normal liver tissue</w:t>
      </w:r>
      <w:del w:author="Garcia-Lerena, Jesus" w:date="2026-05-10T20:58:25.182Z" w16du:dateUtc="2026-05-10T20:58:25.182Z" w:id="1150910633">
        <w:r w:rsidRPr="58F8304C" w:rsidDel="264BC386">
          <w:rPr>
            <w:rFonts w:ascii="Times New Roman" w:hAnsi="Times New Roman" w:eastAsia="Times New Roman" w:cs="Times New Roman"/>
          </w:rPr>
          <w:delText xml:space="preserve"> (C)</w:delText>
        </w:r>
      </w:del>
      <w:r w:rsidRPr="58F8304C" w:rsidR="264BC386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5ED84F8E" w14:textId="31033CEC">
      <w:pPr>
        <w:spacing w:line="480" w:lineRule="auto"/>
        <w:jc w:val="both"/>
        <w:rPr>
          <w:ins w:author="Garcia-Lerena, Jesus" w:date="2026-05-10T21:00:03.966Z" w16du:dateUtc="2026-05-10T21:00:03.966Z" w:id="1001752229"/>
          <w:rFonts w:ascii="Times New Roman" w:hAnsi="Times New Roman" w:eastAsia="Times New Roman" w:cs="Times New Roman"/>
        </w:rPr>
      </w:pPr>
      <w:ins w:author="Garcia-Lerena, Jesus" w:date="2026-05-10T20:58:58.485Z" w16du:dateUtc="2026-05-10T20:58:58.485Z" w:id="146659437">
        <w:r w:rsidRPr="58F8304C" w:rsidR="1C550DBA">
          <w:rPr>
            <w:rFonts w:ascii="Times New Roman" w:hAnsi="Times New Roman" w:eastAsia="Times New Roman" w:cs="Times New Roman"/>
          </w:rPr>
          <w:t>(D)</w:t>
        </w:r>
      </w:ins>
      <w:ins w:author="Garcia-Lerena, Jesus" w:date="2026-05-10T20:59:00.767Z" w16du:dateUtc="2026-05-10T20:59:00.767Z" w:id="883583825">
        <w:r w:rsidRPr="58F8304C" w:rsidR="1C550DBA">
          <w:rPr>
            <w:rFonts w:ascii="Times New Roman" w:hAnsi="Times New Roman" w:eastAsia="Times New Roman" w:cs="Times New Roman"/>
          </w:rPr>
          <w:t xml:space="preserve"> </w:t>
        </w:r>
      </w:ins>
      <w:del w:author="Garcia-Lerena, Jesus" w:date="2026-05-10T20:59:00.414Z" w16du:dateUtc="2026-05-10T20:59:00.414Z" w:id="1304379760">
        <w:r w:rsidRPr="58F8304C" w:rsidDel="264BC386">
          <w:rPr>
            <w:rFonts w:ascii="Times New Roman" w:hAnsi="Times New Roman" w:eastAsia="Times New Roman" w:cs="Times New Roman"/>
          </w:rPr>
          <w:delText xml:space="preserve"> </w:delText>
        </w:r>
      </w:del>
      <w:r w:rsidRPr="58F8304C" w:rsidR="264BC386">
        <w:rPr>
          <w:rFonts w:ascii="Times New Roman" w:hAnsi="Times New Roman" w:eastAsia="Times New Roman" w:cs="Times New Roman"/>
        </w:rPr>
        <w:t>Violin plot showing whole transcriptome alignment distribution of tumor samples and normal liver tissue correlated to predefined hepatocyte identity module (</w:t>
      </w:r>
      <w:r w:rsidRPr="58F8304C" w:rsidR="264BC386">
        <w:rPr>
          <w:rFonts w:ascii="Times New Roman" w:hAnsi="Times New Roman" w:eastAsia="Times New Roman" w:cs="Times New Roman"/>
          <w:color w:val="806000" w:themeColor="accent4" w:themeTint="FF" w:themeShade="80"/>
          <w:rPrChange w:author="Garcia-Lerena, Jesus" w:date="2026-05-10T20:59:23.089Z" w16du:dateUtc="2026-05-10T20:59:23.089Z" w:id="1189468672">
            <w:rPr>
              <w:rFonts w:ascii="Times New Roman" w:hAnsi="Times New Roman" w:eastAsia="Times New Roman" w:cs="Times New Roman"/>
            </w:rPr>
          </w:rPrChange>
        </w:rPr>
        <w:t>Supplemental Table 1</w:t>
      </w:r>
      <w:r w:rsidRPr="58F8304C" w:rsidR="264BC386">
        <w:rPr>
          <w:rFonts w:ascii="Times New Roman" w:hAnsi="Times New Roman" w:eastAsia="Times New Roman" w:cs="Times New Roman"/>
        </w:rPr>
        <w:t xml:space="preserve">). Overall differences among samples were </w:t>
      </w:r>
      <w:r w:rsidRPr="58F8304C" w:rsidR="264BC386">
        <w:rPr>
          <w:rFonts w:ascii="Times New Roman" w:hAnsi="Times New Roman" w:eastAsia="Times New Roman" w:cs="Times New Roman"/>
        </w:rPr>
        <w:t>determined</w:t>
      </w:r>
      <w:r w:rsidRPr="58F8304C" w:rsidR="264BC386">
        <w:rPr>
          <w:rFonts w:ascii="Times New Roman" w:hAnsi="Times New Roman" w:eastAsia="Times New Roman" w:cs="Times New Roman"/>
        </w:rPr>
        <w:t xml:space="preserve"> using Kruskal-Wallis’ test, and pairwise comparisons against liver metastatic group were performed using Wilcoxon rank-sum test with Benjamin-Hochberg correction for multiple comparisons</w:t>
      </w:r>
      <w:del w:author="Garcia-Lerena, Jesus" w:date="2026-05-10T21:00:00.689Z" w16du:dateUtc="2026-05-10T21:00:00.689Z" w:id="1702883178">
        <w:r w:rsidRPr="58F8304C" w:rsidDel="264BC386">
          <w:rPr>
            <w:rFonts w:ascii="Times New Roman" w:hAnsi="Times New Roman" w:eastAsia="Times New Roman" w:cs="Times New Roman"/>
          </w:rPr>
          <w:delText xml:space="preserve"> (D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21CEA6C5" w14:textId="6AFABB5C">
      <w:pPr>
        <w:spacing w:line="480" w:lineRule="auto"/>
        <w:jc w:val="both"/>
        <w:rPr>
          <w:ins w:author="Garcia-Lerena, Jesus" w:date="2026-05-10T21:01:19.947Z" w16du:dateUtc="2026-05-10T21:01:19.947Z" w:id="58023554"/>
          <w:rFonts w:ascii="Times New Roman" w:hAnsi="Times New Roman" w:eastAsia="Times New Roman" w:cs="Times New Roman"/>
        </w:rPr>
      </w:pPr>
      <w:ins w:author="Garcia-Lerena, Jesus" w:date="2026-05-10T21:01:10.442Z" w16du:dateUtc="2026-05-10T21:01:10.442Z" w:id="844798165">
        <w:r w:rsidRPr="58F8304C" w:rsidR="5F2DEE74">
          <w:rPr>
            <w:rFonts w:ascii="Times New Roman" w:hAnsi="Times New Roman" w:eastAsia="Times New Roman" w:cs="Times New Roman"/>
          </w:rPr>
          <w:t xml:space="preserve">(E) </w:t>
        </w:r>
      </w:ins>
      <w:r w:rsidRPr="58F8304C" w:rsidR="264BC386">
        <w:rPr>
          <w:rFonts w:ascii="Times New Roman" w:hAnsi="Times New Roman" w:eastAsia="Times New Roman" w:cs="Times New Roman"/>
        </w:rPr>
        <w:t>Top correlated genes</w:t>
      </w:r>
      <w:r w:rsidRPr="58F8304C" w:rsidR="264BC386">
        <w:rPr>
          <w:rFonts w:ascii="Times New Roman" w:hAnsi="Times New Roman" w:eastAsia="Times New Roman" w:cs="Times New Roman"/>
        </w:rPr>
        <w:t xml:space="preserve"> on liver metastatic samples encoding hepatocytes-derived plasma proteins</w:t>
      </w:r>
      <w:del w:author="Garcia-Lerena, Jesus" w:date="2026-05-10T21:01:17.731Z" w16du:dateUtc="2026-05-10T21:01:17.731Z" w:id="1776685393">
        <w:r w:rsidRPr="58F8304C" w:rsidDel="264BC386">
          <w:rPr>
            <w:rFonts w:ascii="Times New Roman" w:hAnsi="Times New Roman" w:eastAsia="Times New Roman" w:cs="Times New Roman"/>
          </w:rPr>
          <w:delText xml:space="preserve"> (E)</w:delText>
        </w:r>
      </w:del>
      <w:r w:rsidRPr="58F8304C" w:rsidR="264BC386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13BF950E" w14:textId="5B2E7181">
      <w:pPr>
        <w:spacing w:line="480" w:lineRule="auto"/>
        <w:jc w:val="both"/>
        <w:rPr>
          <w:ins w:author="Garcia-Lerena, Jesus" w:date="2026-05-10T21:02:18.713Z" w16du:dateUtc="2026-05-10T21:02:18.713Z" w:id="549372959"/>
          <w:rFonts w:ascii="Times New Roman" w:hAnsi="Times New Roman" w:eastAsia="Times New Roman" w:cs="Times New Roman"/>
        </w:rPr>
      </w:pPr>
      <w:ins w:author="Garcia-Lerena, Jesus" w:date="2026-05-10T21:01:31.487Z" w16du:dateUtc="2026-05-10T21:01:31.487Z" w:id="1077729775">
        <w:r w:rsidRPr="58F8304C" w:rsidR="0BF6A64F">
          <w:rPr>
            <w:rFonts w:ascii="Times New Roman" w:hAnsi="Times New Roman" w:eastAsia="Times New Roman" w:cs="Times New Roman"/>
          </w:rPr>
          <w:t>(F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</w:t>
      </w:r>
      <w:r w:rsidRPr="58F8304C" w:rsidR="264BC386">
        <w:rPr>
          <w:rFonts w:ascii="Times New Roman" w:hAnsi="Times New Roman" w:eastAsia="Times New Roman" w:cs="Times New Roman"/>
        </w:rPr>
        <w:t>ssGSEA</w:t>
      </w:r>
      <w:r w:rsidRPr="58F8304C" w:rsidR="264BC386">
        <w:rPr>
          <w:rFonts w:ascii="Times New Roman" w:hAnsi="Times New Roman" w:eastAsia="Times New Roman" w:cs="Times New Roman"/>
        </w:rPr>
        <w:t xml:space="preserve"> for cell type signature enrichment on tumor samples and normal liver tissue</w:t>
      </w:r>
      <w:ins w:author="Garcia-Lerena, Jesus" w:date="2026-05-10T21:02:00.503Z" w16du:dateUtc="2026-05-10T21:02:00.503Z" w:id="646491645">
        <w:r w:rsidRPr="58F8304C" w:rsidR="7F87CB18">
          <w:rPr>
            <w:rFonts w:ascii="Times New Roman" w:hAnsi="Times New Roman" w:eastAsia="Times New Roman" w:cs="Times New Roman"/>
          </w:rPr>
          <w:t>.</w:t>
        </w:r>
      </w:ins>
      <w:del w:author="Garcia-Lerena, Jesus" w:date="2026-05-10T21:01:59.051Z" w16du:dateUtc="2026-05-10T21:01:59.051Z" w:id="150494888">
        <w:r w:rsidRPr="58F8304C" w:rsidDel="264BC386">
          <w:rPr>
            <w:rFonts w:ascii="Times New Roman" w:hAnsi="Times New Roman" w:eastAsia="Times New Roman" w:cs="Times New Roman"/>
          </w:rPr>
          <w:delText xml:space="preserve"> (F). (A and B scale bars: 100 µm).</w:delText>
        </w:r>
      </w:del>
    </w:p>
    <w:p w:rsidR="58F8304C" w:rsidP="58F8304C" w:rsidRDefault="58F8304C" w14:paraId="0E57E6F6" w14:textId="1192E377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8F8304C" w:rsidRDefault="264BC386" w14:paraId="4D9D6E03" w14:textId="04B2AD09">
      <w:pPr>
        <w:spacing w:line="480" w:lineRule="auto"/>
        <w:jc w:val="both"/>
        <w:rPr>
          <w:ins w:author="Garcia-Lerena, Jesus" w:date="2026-05-10T21:02:29.426Z" w16du:dateUtc="2026-05-10T21:02:29.426Z" w:id="134868989"/>
          <w:rFonts w:ascii="Times New Roman" w:hAnsi="Times New Roman" w:eastAsia="Times New Roman" w:cs="Times New Roman"/>
        </w:rPr>
        <w:pPrChange w:author="Garcia-Lerena, Jesus" w:date="2026-05-10T20:56:33.485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Figure 2. Enriched pathways selection on E2F5 CKO tumors</w:t>
      </w:r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08604D19" w14:textId="0822B893">
      <w:pPr>
        <w:spacing w:line="480" w:lineRule="auto"/>
        <w:jc w:val="both"/>
        <w:rPr>
          <w:ins w:author="Garcia-Lerena, Jesus" w:date="2026-05-10T21:04:14.32Z" w16du:dateUtc="2026-05-10T21:04:14.32Z" w:id="398930173"/>
          <w:rFonts w:ascii="Times New Roman" w:hAnsi="Times New Roman" w:eastAsia="Times New Roman" w:cs="Times New Roman"/>
        </w:rPr>
      </w:pPr>
      <w:ins w:author="Garcia-Lerena, Jesus" w:date="2026-05-10T21:02:58.167Z" w16du:dateUtc="2026-05-10T21:02:58.167Z" w:id="75011838">
        <w:r w:rsidRPr="58F8304C" w:rsidR="7442CAA8">
          <w:rPr>
            <w:rFonts w:ascii="Times New Roman" w:hAnsi="Times New Roman" w:eastAsia="Times New Roman" w:cs="Times New Roman"/>
          </w:rPr>
          <w:t xml:space="preserve">(A) </w:t>
        </w:r>
      </w:ins>
      <w:ins w:author="Garcia-Lerena, Jesus" w:date="2026-05-10T21:03:55.803Z" w16du:dateUtc="2026-05-10T21:03:55.803Z" w:id="2093912758">
        <w:r w:rsidRPr="58F8304C" w:rsidR="7442CAA8">
          <w:rPr>
            <w:rFonts w:ascii="Times New Roman" w:hAnsi="Times New Roman" w:eastAsia="Times New Roman" w:cs="Times New Roman"/>
          </w:rPr>
          <w:t xml:space="preserve">Identification of 33 Lymph node enriched pathways by </w:t>
        </w:r>
        <w:r w:rsidRPr="58F8304C" w:rsidR="1500837B">
          <w:rPr>
            <w:rFonts w:ascii="Times New Roman" w:hAnsi="Times New Roman" w:eastAsia="Times New Roman" w:cs="Times New Roman"/>
          </w:rPr>
          <w:t>filtering</w:t>
        </w:r>
      </w:ins>
      <w:del w:author="Garcia-Lerena, Jesus" w:date="2026-05-10T21:03:50.296Z" w16du:dateUtc="2026-05-10T21:03:50.296Z" w:id="584890080">
        <w:r w:rsidRPr="58F8304C" w:rsidDel="264BC386">
          <w:rPr>
            <w:rFonts w:ascii="Times New Roman" w:hAnsi="Times New Roman" w:eastAsia="Times New Roman" w:cs="Times New Roman"/>
          </w:rPr>
          <w:delText>Filtering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multiple GSEA comparisons between E2F5 CKO</w:t>
      </w:r>
      <w:ins w:author="Garcia-Lerena, Jesus" w:date="2026-05-10T21:04:57.464Z" w16du:dateUtc="2026-05-10T21:04:57.464Z" w:id="111877871">
        <w:r w:rsidRPr="58F8304C" w:rsidR="3FCD6BEE">
          <w:rPr>
            <w:rFonts w:ascii="Times New Roman" w:hAnsi="Times New Roman" w:eastAsia="Times New Roman" w:cs="Times New Roman"/>
          </w:rPr>
          <w:t xml:space="preserve"> tumors</w:t>
        </w:r>
      </w:ins>
      <w:del w:author="Garcia-Lerena, Jesus" w:date="2026-05-10T21:04:40Z" w16du:dateUtc="2026-05-10T21:04:40Z" w:id="821688772">
        <w:r w:rsidRPr="58F8304C" w:rsidDel="264BC386">
          <w:rPr>
            <w:rFonts w:ascii="Times New Roman" w:hAnsi="Times New Roman" w:eastAsia="Times New Roman" w:cs="Times New Roman"/>
          </w:rPr>
          <w:delText xml:space="preserve"> tumors </w:delText>
        </w:r>
        <w:r w:rsidRPr="58F8304C" w:rsidDel="264BC386">
          <w:rPr>
            <w:rFonts w:ascii="Times New Roman" w:hAnsi="Times New Roman" w:eastAsia="Times New Roman" w:cs="Times New Roman"/>
          </w:rPr>
          <w:delText>identified</w:delText>
        </w:r>
        <w:r w:rsidRPr="58F8304C" w:rsidDel="264BC386">
          <w:rPr>
            <w:rFonts w:ascii="Times New Roman" w:hAnsi="Times New Roman" w:eastAsia="Times New Roman" w:cs="Times New Roman"/>
          </w:rPr>
          <w:delText xml:space="preserve"> 33 lymph- (A), and 114 unique liver-metastatic pathways</w:delText>
        </w:r>
      </w:del>
      <w:ins w:author="Garcia-Lerena, Jesus" w:date="2026-05-10T21:04:16.602Z" w16du:dateUtc="2026-05-10T21:04:16.602Z" w:id="1838091215">
        <w:r w:rsidRPr="58F8304C" w:rsidR="53B4291D">
          <w:rPr>
            <w:rFonts w:ascii="Times New Roman" w:hAnsi="Times New Roman" w:eastAsia="Times New Roman" w:cs="Times New Roman"/>
          </w:rPr>
          <w:t>.</w:t>
        </w:r>
      </w:ins>
      <w:del w:author="Garcia-Lerena, Jesus" w:date="2026-05-10T21:04:15.99Z" w16du:dateUtc="2026-05-10T21:04:15.99Z" w:id="1385858072">
        <w:r w:rsidRPr="58F8304C" w:rsidDel="264BC386">
          <w:rPr>
            <w:rFonts w:ascii="Times New Roman" w:hAnsi="Times New Roman" w:eastAsia="Times New Roman" w:cs="Times New Roman"/>
          </w:rPr>
          <w:delText xml:space="preserve"> </w:delText>
        </w:r>
      </w:del>
    </w:p>
    <w:p w:rsidRPr="00C85A76" w:rsidR="00C85A76" w:rsidP="58F8304C" w:rsidRDefault="264BC386" w14:paraId="37C6028B" w14:textId="009FB6C9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1:06:20.739Z" w16du:dateUtc="2026-05-10T21:06:20.739Z" w:id="901470851"/>
          <w:rFonts w:ascii="Times New Roman" w:hAnsi="Times New Roman" w:eastAsia="Times New Roman" w:cs="Times New Roman"/>
        </w:rPr>
      </w:pPr>
      <w:r w:rsidRPr="58F8304C" w:rsidR="264BC386">
        <w:rPr>
          <w:rFonts w:ascii="Times New Roman" w:hAnsi="Times New Roman" w:eastAsia="Times New Roman" w:cs="Times New Roman"/>
        </w:rPr>
        <w:t>(B)</w:t>
      </w:r>
      <w:ins w:author="Garcia-Lerena, Jesus" w:date="2026-05-10T21:06:13.844Z" w16du:dateUtc="2026-05-10T21:06:13.844Z" w:id="1963672736">
        <w:r w:rsidRPr="58F8304C" w:rsidR="4E7E8F1B">
          <w:rPr>
            <w:rFonts w:ascii="Times New Roman" w:hAnsi="Times New Roman" w:eastAsia="Times New Roman" w:cs="Times New Roman"/>
          </w:rPr>
          <w:t xml:space="preserve"> </w:t>
        </w:r>
      </w:ins>
      <w:del w:author="Garcia-Lerena, Jesus" w:date="2026-05-10T21:04:33.776Z" w16du:dateUtc="2026-05-10T21:04:33.776Z" w:id="931218879">
        <w:r w:rsidRPr="58F8304C" w:rsidDel="264BC386">
          <w:rPr>
            <w:rFonts w:ascii="Times New Roman" w:hAnsi="Times New Roman" w:eastAsia="Times New Roman" w:cs="Times New Roman"/>
          </w:rPr>
          <w:delText>.</w:delText>
        </w:r>
      </w:del>
      <w:ins w:author="Garcia-Lerena, Jesus" w:date="2026-05-10T21:04:31.865Z" w16du:dateUtc="2026-05-10T21:04:31.865Z" w:id="829858920">
        <w:r w:rsidRPr="58F8304C" w:rsidR="4BB4170D">
          <w:rPr>
            <w:rFonts w:ascii="Times New Roman" w:hAnsi="Times New Roman" w:eastAsia="Times New Roman" w:cs="Times New Roman"/>
          </w:rPr>
          <w:t xml:space="preserve">Identification of </w:t>
        </w:r>
      </w:ins>
      <w:ins w:author="Garcia-Lerena, Jesus" w:date="2026-05-10T21:05:05.028Z" w16du:dateUtc="2026-05-10T21:05:05.028Z" w:id="1116896969">
        <w:r w:rsidRPr="58F8304C" w:rsidR="664AF1D6">
          <w:rPr>
            <w:rFonts w:ascii="Times New Roman" w:hAnsi="Times New Roman" w:eastAsia="Times New Roman" w:cs="Times New Roman"/>
          </w:rPr>
          <w:t>114</w:t>
        </w:r>
      </w:ins>
      <w:ins w:author="Garcia-Lerena, Jesus" w:date="2026-05-10T21:04:31.865Z" w16du:dateUtc="2026-05-10T21:04:31.865Z" w:id="525957354">
        <w:r w:rsidRPr="58F8304C" w:rsidR="4BB4170D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1:05:35.657Z" w16du:dateUtc="2026-05-10T21:05:35.657Z" w:id="578620622">
        <w:r w:rsidRPr="58F8304C" w:rsidR="43D0E491">
          <w:rPr>
            <w:rFonts w:ascii="Times New Roman" w:hAnsi="Times New Roman" w:eastAsia="Times New Roman" w:cs="Times New Roman"/>
          </w:rPr>
          <w:t xml:space="preserve">unique </w:t>
        </w:r>
        <w:r w:rsidRPr="58F8304C" w:rsidR="3A7CDB49">
          <w:rPr>
            <w:rFonts w:ascii="Times New Roman" w:hAnsi="Times New Roman" w:eastAsia="Times New Roman" w:cs="Times New Roman"/>
          </w:rPr>
          <w:t xml:space="preserve">liver enriched </w:t>
        </w:r>
      </w:ins>
      <w:ins w:author="Garcia-Lerena, Jesus" w:date="2026-05-10T21:04:31.865Z" w16du:dateUtc="2026-05-10T21:04:31.865Z" w:id="287210785">
        <w:r w:rsidRPr="58F8304C" w:rsidR="4BB4170D">
          <w:rPr>
            <w:rFonts w:ascii="Times New Roman" w:hAnsi="Times New Roman" w:eastAsia="Times New Roman" w:cs="Times New Roman"/>
          </w:rPr>
          <w:t>pathways by filtering multiple GSEA comparisons between E2F5 CKO</w:t>
        </w:r>
      </w:ins>
      <w:ins w:author="Garcia-Lerena, Jesus" w:date="2026-05-10T21:05:45.981Z" w16du:dateUtc="2026-05-10T21:05:45.981Z" w:id="1098741197">
        <w:r w:rsidRPr="58F8304C" w:rsidR="2AD436B2">
          <w:rPr>
            <w:rFonts w:ascii="Times New Roman" w:hAnsi="Times New Roman" w:eastAsia="Times New Roman" w:cs="Times New Roman"/>
          </w:rPr>
          <w:t>.</w:t>
        </w:r>
      </w:ins>
    </w:p>
    <w:p w:rsidR="58F8304C" w:rsidP="58F8304C" w:rsidRDefault="58F8304C" w14:paraId="2711E83E" w14:textId="524019B6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rFonts w:ascii="Times New Roman" w:hAnsi="Times New Roman" w:eastAsia="Times New Roman" w:cs="Times New Roman"/>
        </w:rPr>
      </w:pPr>
    </w:p>
    <w:p w:rsidRPr="00C85A76" w:rsidR="00C85A76" w:rsidP="58F8304C" w:rsidRDefault="264BC386" w14:paraId="7D657A97" w14:textId="585C4931">
      <w:pPr>
        <w:spacing w:line="480" w:lineRule="auto"/>
        <w:jc w:val="both"/>
        <w:rPr>
          <w:ins w:author="Garcia-Lerena, Jesus" w:date="2026-05-10T21:06:00.885Z" w16du:dateUtc="2026-05-10T21:06:00.885Z" w:id="3559015"/>
          <w:rFonts w:ascii="Times New Roman" w:hAnsi="Times New Roman" w:eastAsia="Times New Roman" w:cs="Times New Roman"/>
        </w:rPr>
        <w:pPrChange w:author="Garcia-Lerena, Jesus" w:date="2026-05-10T20:56:33.486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Figure 3. Coagulation genes are upregulated in liver metastasis</w:t>
      </w:r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3002845E" w14:textId="7C1CB457">
      <w:pPr>
        <w:spacing w:line="480" w:lineRule="auto"/>
        <w:jc w:val="both"/>
        <w:rPr>
          <w:ins w:author="Garcia-Lerena, Jesus" w:date="2026-05-10T21:07:51.137Z" w16du:dateUtc="2026-05-10T21:07:51.137Z" w:id="785087569"/>
          <w:rFonts w:ascii="Times New Roman" w:hAnsi="Times New Roman" w:eastAsia="Times New Roman" w:cs="Times New Roman"/>
        </w:rPr>
      </w:pPr>
      <w:ins w:author="Garcia-Lerena, Jesus" w:date="2026-05-10T21:06:06.325Z" w16du:dateUtc="2026-05-10T21:06:06.325Z" w:id="1820167996">
        <w:r w:rsidRPr="58F8304C" w:rsidR="434ECC64">
          <w:rPr>
            <w:rFonts w:ascii="Times New Roman" w:hAnsi="Times New Roman" w:eastAsia="Times New Roman" w:cs="Times New Roman"/>
          </w:rPr>
          <w:t xml:space="preserve">(A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Heatmap showing top upregulated genes in liver metastatic samples compared to the rest of </w:t>
      </w:r>
      <w:ins w:author="Garcia-Lerena, Jesus" w:date="2026-05-10T21:06:45.973Z" w16du:dateUtc="2026-05-10T21:06:45.973Z" w:id="686773300">
        <w:r w:rsidRPr="58F8304C" w:rsidR="3BF63621">
          <w:rPr>
            <w:rFonts w:ascii="Times New Roman" w:hAnsi="Times New Roman" w:eastAsia="Times New Roman" w:cs="Times New Roman"/>
          </w:rPr>
          <w:t xml:space="preserve">E2F5 CKO </w:t>
        </w:r>
      </w:ins>
      <w:r w:rsidRPr="58F8304C" w:rsidR="264BC386">
        <w:rPr>
          <w:rFonts w:ascii="Times New Roman" w:hAnsi="Times New Roman" w:eastAsia="Times New Roman" w:cs="Times New Roman"/>
        </w:rPr>
        <w:t>tumors</w:t>
      </w:r>
      <w:ins w:author="Garcia-Lerena, Jesus" w:date="2026-05-10T21:07:40.655Z" w16du:dateUtc="2026-05-10T21:07:40.655Z" w:id="1503797200">
        <w:r w:rsidRPr="58F8304C" w:rsidR="3A493A6C">
          <w:rPr>
            <w:rFonts w:ascii="Times New Roman" w:hAnsi="Times New Roman" w:eastAsia="Times New Roman" w:cs="Times New Roman"/>
          </w:rPr>
          <w:t>, cell lines, and normal tissue samples</w:t>
        </w:r>
      </w:ins>
      <w:del w:author="Garcia-Lerena, Jesus" w:date="2026-05-10T21:07:09.627Z" w16du:dateUtc="2026-05-10T21:07:09.627Z" w:id="19523578">
        <w:r w:rsidRPr="58F8304C" w:rsidDel="264BC386">
          <w:rPr>
            <w:rFonts w:ascii="Times New Roman" w:hAnsi="Times New Roman" w:eastAsia="Times New Roman" w:cs="Times New Roman"/>
          </w:rPr>
          <w:delText xml:space="preserve"> (A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1F5026BB" w14:textId="59BFC6D5">
      <w:pPr>
        <w:spacing w:line="480" w:lineRule="auto"/>
        <w:jc w:val="both"/>
        <w:rPr>
          <w:ins w:author="Garcia-Lerena, Jesus" w:date="2026-05-10T21:09:14.559Z" w16du:dateUtc="2026-05-10T21:09:14.559Z" w:id="1942339149"/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del w:author="Garcia-Lerena, Jesus" w:date="2026-05-10T21:09:24.313Z" w16du:dateUtc="2026-05-10T21:09:24.313Z" w:id="694175607">
        <w:r w:rsidRPr="58F8304C" w:rsidDel="264BC386">
          <w:rPr>
            <w:rFonts w:ascii="Times New Roman" w:hAnsi="Times New Roman" w:eastAsia="Times New Roman" w:cs="Times New Roman"/>
          </w:rPr>
          <w:delText xml:space="preserve">F3 </w:delText>
        </w:r>
      </w:del>
      <w:r w:rsidRPr="58F8304C" w:rsidR="264BC386">
        <w:rPr>
          <w:rFonts w:ascii="Times New Roman" w:hAnsi="Times New Roman" w:eastAsia="Times New Roman" w:cs="Times New Roman"/>
        </w:rPr>
        <w:t>(B</w:t>
      </w:r>
      <w:del w:author="Garcia-Lerena, Jesus" w:date="2026-05-10T21:10:28.812Z" w16du:dateUtc="2026-05-10T21:10:28.812Z" w:id="691910266">
        <w:r w:rsidRPr="58F8304C" w:rsidDel="264BC386">
          <w:rPr>
            <w:rFonts w:ascii="Times New Roman" w:hAnsi="Times New Roman" w:eastAsia="Times New Roman" w:cs="Times New Roman"/>
          </w:rPr>
          <w:delText xml:space="preserve">) </w:delText>
        </w:r>
      </w:del>
      <w:ins w:author="Garcia-Lerena, Jesus" w:date="2026-05-10T21:10:28.814Z" w16du:dateUtc="2026-05-10T21:10:28.814Z" w:id="90122341">
        <w:r w:rsidRPr="58F8304C" w:rsidR="438DE34C">
          <w:rPr>
            <w:rFonts w:ascii="Times New Roman" w:hAnsi="Times New Roman" w:eastAsia="Times New Roman" w:cs="Times New Roman"/>
          </w:rPr>
          <w:t>) F3</w:t>
        </w:r>
      </w:ins>
      <w:ins w:author="Garcia-Lerena, Jesus" w:date="2026-05-10T21:09:43.772Z" w16du:dateUtc="2026-05-10T21:09:43.772Z" w:id="932555590">
        <w:r w:rsidRPr="58F8304C" w:rsidR="5B087437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1:10:20.878Z" w16du:dateUtc="2026-05-10T21:10:20.878Z" w:id="888444578">
        <w:r w:rsidRPr="58F8304C" w:rsidR="6F167A35">
          <w:rPr>
            <w:rFonts w:ascii="Times New Roman" w:hAnsi="Times New Roman" w:eastAsia="Times New Roman" w:cs="Times New Roman"/>
          </w:rPr>
          <w:t>normalized</w:t>
        </w:r>
      </w:ins>
      <w:ins w:author="Garcia-Lerena, Jesus" w:date="2026-05-10T21:09:43.772Z" w16du:dateUtc="2026-05-10T21:09:43.772Z" w:id="1964622392">
        <w:r w:rsidRPr="58F8304C" w:rsidR="5B087437">
          <w:rPr>
            <w:rFonts w:ascii="Times New Roman" w:hAnsi="Times New Roman" w:eastAsia="Times New Roman" w:cs="Times New Roman"/>
          </w:rPr>
          <w:t xml:space="preserve"> expression</w:t>
        </w:r>
      </w:ins>
      <w:del w:author="Garcia-Lerena, Jesus" w:date="2026-05-10T21:09:26.464Z" w16du:dateUtc="2026-05-10T21:09:26.464Z" w:id="2050109249">
        <w:r w:rsidRPr="58F8304C" w:rsidDel="264BC386">
          <w:rPr>
            <w:rFonts w:ascii="Times New Roman" w:hAnsi="Times New Roman" w:eastAsia="Times New Roman" w:cs="Times New Roman"/>
          </w:rPr>
          <w:delText>and F12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</w:t>
      </w:r>
      <w:ins w:author="Garcia-Lerena, Jesus" w:date="2026-05-10T21:09:20.152Z" w16du:dateUtc="2026-05-10T21:09:20.152Z" w:id="134532202">
        <w:r w:rsidRPr="58F8304C" w:rsidR="36798F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across samples</w:t>
        </w:r>
      </w:ins>
      <w:ins w:author="Garcia-Lerena, Jesus" w:date="2026-05-10T21:10:06.911Z" w16du:dateUtc="2026-05-10T21:10:06.911Z" w:id="1591525231">
        <w:r w:rsidRPr="58F8304C" w:rsidR="33CDA284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</w:t>
        </w:r>
      </w:ins>
      <w:ins w:author="Garcia-Lerena, Jesus" w:date="2026-05-10T21:09:20.152Z" w16du:dateUtc="2026-05-10T21:09:20.152Z" w:id="1751839307">
        <w:r w:rsidRPr="58F8304C" w:rsidR="36798F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(</w:t>
        </w:r>
      </w:ins>
      <w:ins w:author="Garcia-Lerena, Jesus" w:date="2026-05-10T21:10:12.104Z" w16du:dateUtc="2026-05-10T21:10:12.104Z" w:id="800058740">
        <w:r w:rsidRPr="58F8304C" w:rsidR="3F412DF4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E</w:t>
        </w:r>
      </w:ins>
      <w:ins w:author="Garcia-Lerena, Jesus" w:date="2026-05-10T21:09:20.152Z" w16du:dateUtc="2026-05-10T21:09:20.152Z" w:id="1118272571">
        <w:r w:rsidRPr="58F8304C" w:rsidR="36798F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rror bars: SD).</w:t>
        </w:r>
      </w:ins>
    </w:p>
    <w:p w:rsidRPr="00C85A76" w:rsidR="00C85A76" w:rsidP="58F8304C" w:rsidRDefault="264BC386" w14:paraId="3E1F5D9F" w14:textId="6A32B097">
      <w:pPr>
        <w:pStyle w:val="Normal"/>
        <w:spacing w:line="480" w:lineRule="auto"/>
        <w:jc w:val="both"/>
        <w:rPr>
          <w:ins w:author="Garcia-Lerena, Jesus" w:date="2026-05-10T21:10:45.04Z" w16du:dateUtc="2026-05-10T21:10:45.04Z" w:id="666164472"/>
          <w:rFonts w:ascii="Times New Roman" w:hAnsi="Times New Roman" w:eastAsia="Times New Roman" w:cs="Times New Roman"/>
        </w:rPr>
      </w:pPr>
      <w:r w:rsidRPr="58F8304C" w:rsidR="264BC386">
        <w:rPr>
          <w:rFonts w:ascii="Times New Roman" w:hAnsi="Times New Roman" w:eastAsia="Times New Roman" w:cs="Times New Roman"/>
        </w:rPr>
        <w:t>(C)</w:t>
      </w:r>
      <w:ins w:author="Garcia-Lerena, Jesus" w:date="2026-05-10T21:10:35.748Z" w16du:dateUtc="2026-05-10T21:10:35.748Z" w:id="1165728362">
        <w:r w:rsidRPr="58F8304C" w:rsidR="7C0AEDCD">
          <w:rPr>
            <w:rFonts w:ascii="Times New Roman" w:hAnsi="Times New Roman" w:eastAsia="Times New Roman" w:cs="Times New Roman"/>
          </w:rPr>
          <w:t xml:space="preserve"> F12</w:t>
        </w:r>
      </w:ins>
      <w:del w:author="Garcia-Lerena, Jesus" w:date="2026-05-10T21:10:55.231Z" w16du:dateUtc="2026-05-10T21:10:55.231Z" w:id="984522743">
        <w:r w:rsidRPr="58F8304C" w:rsidDel="264BC386">
          <w:rPr>
            <w:rFonts w:ascii="Times New Roman" w:hAnsi="Times New Roman" w:eastAsia="Times New Roman" w:cs="Times New Roman"/>
          </w:rPr>
          <w:delText xml:space="preserve"> expression across samples.</w:delText>
        </w:r>
      </w:del>
      <w:ins w:author="Garcia-Lerena, Jesus" w:date="2026-05-10T21:10:57.358Z" w16du:dateUtc="2026-05-10T21:10:57.358Z" w:id="1385132048">
        <w:r w:rsidRPr="58F8304C" w:rsidR="7C16E237">
          <w:rPr>
            <w:rFonts w:ascii="Times New Roman" w:hAnsi="Times New Roman" w:eastAsia="Times New Roman" w:cs="Times New Roman"/>
          </w:rPr>
          <w:t xml:space="preserve"> normalized expression </w:t>
        </w:r>
        <w:r w:rsidRPr="58F8304C" w:rsidR="7C16E237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across samples (Error bars: SD).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</w:t>
      </w:r>
    </w:p>
    <w:p w:rsidRPr="00C85A76" w:rsidR="00C85A76" w:rsidP="58F8304C" w:rsidRDefault="264BC386" w14:paraId="425C5AC6" w14:textId="75CB99F4">
      <w:pPr>
        <w:spacing w:line="480" w:lineRule="auto"/>
        <w:jc w:val="both"/>
        <w:rPr>
          <w:ins w:author="Garcia-Lerena, Jesus" w:date="2026-05-10T21:11:49.432Z" w16du:dateUtc="2026-05-10T21:11:49.432Z" w:id="1066994900"/>
          <w:rFonts w:ascii="Times New Roman" w:hAnsi="Times New Roman" w:eastAsia="Times New Roman" w:cs="Times New Roman"/>
        </w:rPr>
      </w:pPr>
      <w:ins w:author="Garcia-Lerena, Jesus" w:date="2026-05-10T21:11:09.593Z" w16du:dateUtc="2026-05-10T21:11:09.593Z" w:id="1190280706">
        <w:r w:rsidRPr="58F8304C" w:rsidR="0BF7C443">
          <w:rPr>
            <w:rFonts w:ascii="Times New Roman" w:hAnsi="Times New Roman" w:eastAsia="Times New Roman" w:cs="Times New Roman"/>
          </w:rPr>
          <w:t xml:space="preserve">(D) </w:t>
        </w:r>
      </w:ins>
      <w:r w:rsidRPr="58F8304C" w:rsidR="264BC386">
        <w:rPr>
          <w:rFonts w:ascii="Times New Roman" w:hAnsi="Times New Roman" w:eastAsia="Times New Roman" w:cs="Times New Roman"/>
        </w:rPr>
        <w:t>Several coagulation factors (Pink circles) showing positive expression correlation with F12</w:t>
      </w:r>
      <w:ins w:author="Garcia-Lerena, Jesus" w:date="2026-05-10T21:11:39.115Z" w16du:dateUtc="2026-05-10T21:11:39.115Z" w:id="789118502">
        <w:r w:rsidRPr="58F8304C" w:rsidR="0617B839">
          <w:rPr>
            <w:rFonts w:ascii="Times New Roman" w:hAnsi="Times New Roman" w:eastAsia="Times New Roman" w:cs="Times New Roman"/>
          </w:rPr>
          <w:t xml:space="preserve"> in liver metastatic tumors</w:t>
        </w:r>
      </w:ins>
      <w:ins w:author="Garcia-Lerena, Jesus" w:date="2026-05-10T21:12:20.691Z" w16du:dateUtc="2026-05-10T21:12:20.691Z" w:id="653769576">
        <w:r w:rsidRPr="58F8304C" w:rsidR="0617B839">
          <w:rPr>
            <w:rFonts w:ascii="Times New Roman" w:hAnsi="Times New Roman" w:eastAsia="Times New Roman" w:cs="Times New Roman"/>
          </w:rPr>
          <w:t xml:space="preserve"> (Pearson correlation).</w:t>
        </w:r>
      </w:ins>
      <w:del w:author="Garcia-Lerena, Jesus" w:date="2026-05-10T21:11:43.034Z" w16du:dateUtc="2026-05-10T21:11:43.034Z" w:id="1658773066">
        <w:r w:rsidRPr="58F8304C" w:rsidDel="264BC386">
          <w:rPr>
            <w:rFonts w:ascii="Times New Roman" w:hAnsi="Times New Roman" w:eastAsia="Times New Roman" w:cs="Times New Roman"/>
          </w:rPr>
          <w:delText xml:space="preserve"> (D)</w:delText>
        </w:r>
      </w:del>
      <w:del w:author="Garcia-Lerena, Jesus" w:date="2026-05-10T21:12:08.785Z" w16du:dateUtc="2026-05-10T21:12:08.785Z" w:id="1588174871">
        <w:r w:rsidRPr="58F8304C" w:rsidDel="264BC386">
          <w:rPr>
            <w:rFonts w:ascii="Times New Roman" w:hAnsi="Times New Roman" w:eastAsia="Times New Roman" w:cs="Times New Roman"/>
          </w:rPr>
          <w:delText>.</w:delText>
        </w:r>
      </w:del>
    </w:p>
    <w:p w:rsidR="58F8304C" w:rsidP="58F8304C" w:rsidRDefault="58F8304C" w14:paraId="241982BE" w14:textId="7AE81461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8F8304C" w:rsidRDefault="264BC386" w14:paraId="6ACBE608" w14:textId="1E49C7A8">
      <w:pPr>
        <w:spacing w:line="480" w:lineRule="auto"/>
        <w:jc w:val="both"/>
        <w:rPr>
          <w:ins w:author="Garcia-Lerena, Jesus" w:date="2026-05-10T21:12:32.017Z" w16du:dateUtc="2026-05-10T21:12:32.017Z" w:id="1194310265"/>
          <w:rFonts w:ascii="Times New Roman" w:hAnsi="Times New Roman" w:eastAsia="Times New Roman" w:cs="Times New Roman"/>
        </w:rPr>
        <w:pPrChange w:author="Garcia-Lerena, Jesus" w:date="2026-05-10T20:56:33.486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Figure 4. F12 correlations and E2F5 occupancy on F12 transcript</w:t>
      </w:r>
      <w:r w:rsidRPr="58F8304C" w:rsidR="264BC386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071FF0E1" w14:textId="40F08B5E">
      <w:pPr>
        <w:pStyle w:val="Normal"/>
        <w:spacing w:line="480" w:lineRule="auto"/>
        <w:jc w:val="both"/>
        <w:rPr>
          <w:ins w:author="Garcia-Lerena, Jesus" w:date="2026-05-10T21:14:12.809Z" w16du:dateUtc="2026-05-10T21:14:12.809Z" w:id="106037629"/>
          <w:rFonts w:ascii="Times New Roman" w:hAnsi="Times New Roman" w:eastAsia="Times New Roman" w:cs="Times New Roman"/>
        </w:rPr>
      </w:pPr>
      <w:ins w:author="Garcia-Lerena, Jesus" w:date="2026-05-10T21:12:41.376Z" w16du:dateUtc="2026-05-10T21:12:41.376Z" w:id="2003803641">
        <w:r w:rsidRPr="58F8304C" w:rsidR="272EF773">
          <w:rPr>
            <w:rFonts w:ascii="Times New Roman" w:hAnsi="Times New Roman" w:eastAsia="Times New Roman" w:cs="Times New Roman"/>
          </w:rPr>
          <w:t xml:space="preserve">(A) </w:t>
        </w:r>
      </w:ins>
      <w:del w:author="Garcia-Lerena, Jesus" w:date="2026-05-10T21:12:40.703Z" w16du:dateUtc="2026-05-10T21:12:40.703Z" w:id="1523764648">
        <w:r w:rsidRPr="58F8304C" w:rsidDel="264BC386">
          <w:rPr>
            <w:rFonts w:ascii="Times New Roman" w:hAnsi="Times New Roman" w:eastAsia="Times New Roman" w:cs="Times New Roman"/>
          </w:rPr>
          <w:delText xml:space="preserve"> </w:delText>
        </w:r>
      </w:del>
      <w:r w:rsidRPr="58F8304C" w:rsidR="264BC386">
        <w:rPr>
          <w:rFonts w:ascii="Times New Roman" w:hAnsi="Times New Roman" w:eastAsia="Times New Roman" w:cs="Times New Roman"/>
        </w:rPr>
        <w:t>Coagulation factors positively correlat</w:t>
      </w:r>
      <w:ins w:author="Garcia-Lerena, Jesus" w:date="2026-05-10T21:12:52.105Z" w16du:dateUtc="2026-05-10T21:12:52.105Z" w:id="2032431752">
        <w:r w:rsidRPr="58F8304C" w:rsidR="18412F95">
          <w:rPr>
            <w:rFonts w:ascii="Times New Roman" w:hAnsi="Times New Roman" w:eastAsia="Times New Roman" w:cs="Times New Roman"/>
          </w:rPr>
          <w:t>ing</w:t>
        </w:r>
      </w:ins>
      <w:del w:author="Garcia-Lerena, Jesus" w:date="2026-05-10T21:12:51.485Z" w16du:dateUtc="2026-05-10T21:12:51.485Z" w:id="114384442">
        <w:r w:rsidRPr="58F8304C" w:rsidDel="264BC386">
          <w:rPr>
            <w:rFonts w:ascii="Times New Roman" w:hAnsi="Times New Roman" w:eastAsia="Times New Roman" w:cs="Times New Roman"/>
          </w:rPr>
          <w:delText>e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with F12 exp</w:t>
      </w:r>
      <w:ins w:author="Garcia-Lerena, Jesus" w:date="2026-05-10T21:12:59.962Z" w16du:dateUtc="2026-05-10T21:12:59.962Z" w:id="947331283">
        <w:r w:rsidRPr="58F8304C" w:rsidR="4BF9B7C7">
          <w:rPr>
            <w:rFonts w:ascii="Times New Roman" w:hAnsi="Times New Roman" w:eastAsia="Times New Roman" w:cs="Times New Roman"/>
          </w:rPr>
          <w:t>res</w:t>
        </w:r>
      </w:ins>
      <w:ins w:author="Garcia-Lerena, Jesus" w:date="2026-05-10T21:13:00.52Z" w16du:dateUtc="2026-05-10T21:13:00.52Z" w:id="1997744176">
        <w:r w:rsidRPr="58F8304C" w:rsidR="4BF9B7C7">
          <w:rPr>
            <w:rFonts w:ascii="Times New Roman" w:hAnsi="Times New Roman" w:eastAsia="Times New Roman" w:cs="Times New Roman"/>
          </w:rPr>
          <w:t>ion</w:t>
        </w:r>
      </w:ins>
      <w:del w:author="Garcia-Lerena, Jesus" w:date="2026-05-10T21:12:56.944Z" w16du:dateUtc="2026-05-10T21:12:56.944Z" w:id="990308886">
        <w:r w:rsidRPr="58F8304C" w:rsidDel="264BC386">
          <w:rPr>
            <w:rFonts w:ascii="Times New Roman" w:hAnsi="Times New Roman" w:eastAsia="Times New Roman" w:cs="Times New Roman"/>
          </w:rPr>
          <w:delText>ression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on lymph node metastasis, primary tumor liver, and non-enriched original tumors</w:t>
      </w:r>
      <w:ins w:author="Garcia-Lerena, Jesus" w:date="2026-05-10T21:13:22.916Z" w16du:dateUtc="2026-05-10T21:13:22.916Z" w:id="2000739643">
        <w:r w:rsidRPr="58F8304C" w:rsidR="6B94890F">
          <w:rPr>
            <w:rFonts w:ascii="Times New Roman" w:hAnsi="Times New Roman" w:eastAsia="Times New Roman" w:cs="Times New Roman"/>
          </w:rPr>
          <w:t xml:space="preserve"> (Pink circles, </w:t>
        </w:r>
      </w:ins>
      <w:ins w:author="Garcia-Lerena, Jesus" w:date="2026-05-10T21:14:02.129Z" w16du:dateUtc="2026-05-10T21:14:02.129Z" w:id="1188036120">
        <w:r w:rsidRPr="58F8304C" w:rsidR="6B94890F">
          <w:rPr>
            <w:rFonts w:ascii="Times New Roman" w:hAnsi="Times New Roman" w:eastAsia="Times New Roman" w:cs="Times New Roman"/>
          </w:rPr>
          <w:t>P</w:t>
        </w:r>
      </w:ins>
      <w:ins w:author="Garcia-Lerena, Jesus" w:date="2026-05-10T21:13:22.916Z" w16du:dateUtc="2026-05-10T21:13:22.916Z" w:id="1587904614">
        <w:r w:rsidRPr="58F8304C" w:rsidR="6B94890F">
          <w:rPr>
            <w:rFonts w:ascii="Times New Roman" w:hAnsi="Times New Roman" w:eastAsia="Times New Roman" w:cs="Times New Roman"/>
          </w:rPr>
          <w:t>earson correlation</w:t>
        </w:r>
        <w:r w:rsidRPr="58F8304C" w:rsidR="6B94890F">
          <w:rPr>
            <w:rFonts w:ascii="Times New Roman" w:hAnsi="Times New Roman" w:eastAsia="Times New Roman" w:cs="Times New Roman"/>
          </w:rPr>
          <w:t>)</w:t>
        </w:r>
      </w:ins>
      <w:del w:author="Garcia-Lerena, Jesus" w:date="2026-05-10T21:14:09.284Z" w16du:dateUtc="2026-05-10T21:14:09.284Z" w:id="1919970751">
        <w:r w:rsidRPr="58F8304C" w:rsidDel="264BC386">
          <w:rPr>
            <w:rFonts w:ascii="Times New Roman" w:hAnsi="Times New Roman" w:eastAsia="Times New Roman" w:cs="Times New Roman"/>
          </w:rPr>
          <w:delText xml:space="preserve"> (A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6C133452" w14:textId="2D19EF2E">
      <w:pPr>
        <w:pStyle w:val="Normal"/>
        <w:spacing w:line="480" w:lineRule="auto"/>
        <w:jc w:val="both"/>
        <w:rPr>
          <w:ins w:author="Garcia-Lerena, Jesus" w:date="2026-05-10T21:15:35.922Z" w16du:dateUtc="2026-05-10T21:15:35.922Z" w:id="2097596832"/>
          <w:rFonts w:ascii="Times New Roman" w:hAnsi="Times New Roman" w:eastAsia="Times New Roman" w:cs="Times New Roman"/>
        </w:rPr>
      </w:pPr>
      <w:ins w:author="Garcia-Lerena, Jesus" w:date="2026-05-10T21:14:21.968Z" w16du:dateUtc="2026-05-10T21:14:21.968Z" w:id="22914295">
        <w:r w:rsidRPr="58F8304C" w:rsidR="546B2522">
          <w:rPr>
            <w:rFonts w:ascii="Times New Roman" w:hAnsi="Times New Roman" w:eastAsia="Times New Roman" w:cs="Times New Roman"/>
          </w:rPr>
          <w:t xml:space="preserve">(B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E2F5 CUT&amp;RUN occupancy on F12 transcript </w:t>
      </w:r>
      <w:del w:author="Garcia-Lerena, Jesus" w:date="2026-05-10T21:14:28.067Z" w16du:dateUtc="2026-05-10T21:14:28.067Z" w:id="1553667628">
        <w:r w:rsidRPr="58F8304C" w:rsidDel="264BC386">
          <w:rPr>
            <w:rFonts w:ascii="Times New Roman" w:hAnsi="Times New Roman" w:eastAsia="Times New Roman" w:cs="Times New Roman"/>
          </w:rPr>
          <w:delText xml:space="preserve">is </w:delText>
        </w:r>
      </w:del>
      <w:r w:rsidRPr="58F8304C" w:rsidR="264BC386">
        <w:rPr>
          <w:rFonts w:ascii="Times New Roman" w:hAnsi="Times New Roman" w:eastAsia="Times New Roman" w:cs="Times New Roman"/>
        </w:rPr>
        <w:t>located</w:t>
      </w:r>
      <w:r w:rsidRPr="58F8304C" w:rsidR="264BC386">
        <w:rPr>
          <w:rFonts w:ascii="Times New Roman" w:hAnsi="Times New Roman" w:eastAsia="Times New Roman" w:cs="Times New Roman"/>
        </w:rPr>
        <w:t xml:space="preserve"> on a </w:t>
      </w:r>
      <w:ins w:author="Garcia-Lerena, Jesus" w:date="2026-05-10T21:14:41.441Z" w16du:dateUtc="2026-05-10T21:14:41.441Z" w:id="522975978">
        <w:r w:rsidRPr="58F8304C" w:rsidR="187FE8D6">
          <w:rPr>
            <w:rFonts w:ascii="Times New Roman" w:hAnsi="Times New Roman" w:eastAsia="Times New Roman" w:cs="Times New Roman"/>
          </w:rPr>
          <w:t xml:space="preserve">reported </w:t>
        </w:r>
      </w:ins>
      <w:r w:rsidRPr="58F8304C" w:rsidR="264BC386">
        <w:rPr>
          <w:rFonts w:ascii="Times New Roman" w:hAnsi="Times New Roman" w:eastAsia="Times New Roman" w:cs="Times New Roman"/>
        </w:rPr>
        <w:t>weak promoter region (Ernst &amp; Kellis, 2012; Gorkin et al., 2020; Perez et al., 2025; Sloan et al., 2016)</w:t>
      </w:r>
      <w:del w:author="Garcia-Lerena, Jesus" w:date="2026-05-10T21:14:35.925Z" w16du:dateUtc="2026-05-10T21:14:35.925Z" w:id="197765281">
        <w:r w:rsidRPr="58F8304C" w:rsidDel="264BC386">
          <w:rPr>
            <w:rFonts w:ascii="Times New Roman" w:hAnsi="Times New Roman" w:eastAsia="Times New Roman" w:cs="Times New Roman"/>
          </w:rPr>
          <w:delText xml:space="preserve"> (B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 </w:t>
      </w:r>
    </w:p>
    <w:p w:rsidR="58F8304C" w:rsidP="58F8304C" w:rsidRDefault="58F8304C" w14:paraId="0BADFEE8" w14:textId="2E6691B7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8F8304C" w:rsidRDefault="264BC386" w14:paraId="2CBAC472" w14:textId="026605F9">
      <w:pPr>
        <w:spacing w:line="480" w:lineRule="auto"/>
        <w:jc w:val="both"/>
        <w:rPr>
          <w:ins w:author="Garcia-Lerena, Jesus" w:date="2026-05-10T21:15:58.528Z" w16du:dateUtc="2026-05-10T21:15:58.528Z" w:id="223315337"/>
          <w:rFonts w:ascii="Times New Roman" w:hAnsi="Times New Roman" w:eastAsia="Times New Roman" w:cs="Times New Roman"/>
        </w:rPr>
        <w:pPrChange w:author="Garcia-Lerena, Jesus" w:date="2026-05-10T20:56:33.487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Figure 5. Enriched pathways on human breast cancer liver metastasis</w:t>
      </w:r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6A387098" w14:textId="7AFCCF82">
      <w:pPr>
        <w:spacing w:line="480" w:lineRule="auto"/>
        <w:jc w:val="both"/>
        <w:rPr>
          <w:ins w:author="Garcia-Lerena, Jesus" w:date="2026-05-10T21:16:32.502Z" w16du:dateUtc="2026-05-10T21:16:32.502Z" w:id="577497722"/>
          <w:rFonts w:ascii="Times New Roman" w:hAnsi="Times New Roman" w:eastAsia="Times New Roman" w:cs="Times New Roman"/>
        </w:rPr>
      </w:pPr>
      <w:ins w:author="Garcia-Lerena, Jesus" w:date="2026-05-10T21:16:03.319Z" w16du:dateUtc="2026-05-10T21:16:03.319Z" w:id="1239863228">
        <w:r w:rsidRPr="58F8304C" w:rsidR="59D5D7DD">
          <w:rPr>
            <w:rFonts w:ascii="Times New Roman" w:hAnsi="Times New Roman" w:eastAsia="Times New Roman" w:cs="Times New Roman"/>
          </w:rPr>
          <w:t xml:space="preserve">(A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Top 40 GO terms </w:t>
      </w:r>
      <w:r w:rsidRPr="58F8304C" w:rsidR="264BC386">
        <w:rPr>
          <w:rFonts w:ascii="Times New Roman" w:hAnsi="Times New Roman" w:eastAsia="Times New Roman" w:cs="Times New Roman"/>
        </w:rPr>
        <w:t>identified</w:t>
      </w:r>
      <w:r w:rsidRPr="58F8304C" w:rsidR="264BC386">
        <w:rPr>
          <w:rFonts w:ascii="Times New Roman" w:hAnsi="Times New Roman" w:eastAsia="Times New Roman" w:cs="Times New Roman"/>
        </w:rPr>
        <w:t xml:space="preserve"> in a distinct human breast cancer liver metastatic cluster using the AURORA US Metastasis Project data (Garcia-Recio et al., 2022)</w:t>
      </w:r>
      <w:ins w:author="Garcia-Lerena, Jesus" w:date="2026-05-10T21:16:35.916Z" w16du:dateUtc="2026-05-10T21:16:35.916Z" w:id="121030730">
        <w:r w:rsidRPr="58F8304C" w:rsidR="586D0C5E">
          <w:rPr>
            <w:rFonts w:ascii="Times New Roman" w:hAnsi="Times New Roman" w:eastAsia="Times New Roman" w:cs="Times New Roman"/>
          </w:rPr>
          <w:t>.</w:t>
        </w:r>
      </w:ins>
    </w:p>
    <w:p w:rsidRPr="00C85A76" w:rsidR="00C85A76" w:rsidP="58F8304C" w:rsidRDefault="264BC386" w14:paraId="381EA3A5" w14:textId="0F4B1CB6">
      <w:pPr>
        <w:spacing w:line="480" w:lineRule="auto"/>
        <w:jc w:val="both"/>
        <w:rPr>
          <w:ins w:author="Garcia-Lerena, Jesus" w:date="2026-05-10T21:18:21.017Z" w16du:dateUtc="2026-05-10T21:18:21.017Z" w:id="1608195725"/>
          <w:rFonts w:ascii="Times New Roman" w:hAnsi="Times New Roman" w:eastAsia="Times New Roman" w:cs="Times New Roman"/>
        </w:rPr>
      </w:pPr>
      <w:del w:author="Garcia-Lerena, Jesus" w:date="2026-05-10T21:16:29.996Z" w16du:dateUtc="2026-05-10T21:16:29.996Z" w:id="1480550279">
        <w:r w:rsidRPr="58F8304C" w:rsidDel="264BC386">
          <w:rPr>
            <w:rFonts w:ascii="Times New Roman" w:hAnsi="Times New Roman" w:eastAsia="Times New Roman" w:cs="Times New Roman"/>
          </w:rPr>
          <w:delText xml:space="preserve"> (A). </w:delText>
        </w:r>
      </w:del>
      <w:ins w:author="Garcia-Lerena, Jesus" w:date="2026-05-10T21:16:43.688Z" w16du:dateUtc="2026-05-10T21:16:43.688Z" w:id="706359512">
        <w:r w:rsidRPr="58F8304C" w:rsidR="4E7C6491">
          <w:rPr>
            <w:rFonts w:ascii="Times New Roman" w:hAnsi="Times New Roman" w:eastAsia="Times New Roman" w:cs="Times New Roman"/>
          </w:rPr>
          <w:t xml:space="preserve">(B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GSEA </w:t>
      </w:r>
      <w:del w:author="Garcia-Lerena, Jesus" w:date="2026-05-10T21:17:27.361Z" w16du:dateUtc="2026-05-10T21:17:27.361Z" w:id="1692318946">
        <w:r w:rsidRPr="58F8304C" w:rsidDel="264BC386">
          <w:rPr>
            <w:rFonts w:ascii="Times New Roman" w:hAnsi="Times New Roman" w:eastAsia="Times New Roman" w:cs="Times New Roman"/>
          </w:rPr>
          <w:delText xml:space="preserve">results </w:delText>
        </w:r>
      </w:del>
      <w:r w:rsidRPr="58F8304C" w:rsidR="264BC386">
        <w:rPr>
          <w:rFonts w:ascii="Times New Roman" w:hAnsi="Times New Roman" w:eastAsia="Times New Roman" w:cs="Times New Roman"/>
        </w:rPr>
        <w:t>show</w:t>
      </w:r>
      <w:ins w:author="Garcia-Lerena, Jesus" w:date="2026-05-10T21:17:32.02Z" w16du:dateUtc="2026-05-10T21:17:32.02Z" w:id="1216664049">
        <w:r w:rsidRPr="58F8304C" w:rsidR="1F888B70">
          <w:rPr>
            <w:rFonts w:ascii="Times New Roman" w:hAnsi="Times New Roman" w:eastAsia="Times New Roman" w:cs="Times New Roman"/>
          </w:rPr>
          <w:t>ing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enriched oncogenic signature on E2F5 CKO liver metasta</w:t>
      </w:r>
      <w:ins w:author="Garcia-Lerena, Jesus" w:date="2026-05-10T21:18:10.564Z" w16du:dateUtc="2026-05-10T21:18:10.564Z" w:id="1223994878">
        <w:r w:rsidRPr="58F8304C" w:rsidR="62A922B5">
          <w:rPr>
            <w:rFonts w:ascii="Times New Roman" w:hAnsi="Times New Roman" w:eastAsia="Times New Roman" w:cs="Times New Roman"/>
          </w:rPr>
          <w:t>tic tumors.</w:t>
        </w:r>
      </w:ins>
    </w:p>
    <w:p w:rsidRPr="00C85A76" w:rsidR="00C85A76" w:rsidP="58F8304C" w:rsidRDefault="264BC386" w14:paraId="23EFEAB3" w14:textId="30838680">
      <w:pPr>
        <w:pStyle w:val="Normal"/>
        <w:spacing w:line="480" w:lineRule="auto"/>
        <w:jc w:val="both"/>
        <w:rPr>
          <w:ins w:author="Garcia-Lerena, Jesus" w:date="2026-05-10T21:19:06.372Z" w16du:dateUtc="2026-05-10T21:19:06.372Z" w:id="1318959054"/>
          <w:rFonts w:ascii="Times New Roman" w:hAnsi="Times New Roman" w:eastAsia="Times New Roman" w:cs="Times New Roman"/>
        </w:rPr>
      </w:pPr>
      <w:del w:author="Garcia-Lerena, Jesus" w:date="2026-05-10T21:18:41.949Z" w16du:dateUtc="2026-05-10T21:18:41.949Z" w:id="1459311797">
        <w:r w:rsidRPr="58F8304C" w:rsidDel="264BC386">
          <w:rPr>
            <w:rFonts w:ascii="Times New Roman" w:hAnsi="Times New Roman" w:eastAsia="Times New Roman" w:cs="Times New Roman"/>
          </w:rPr>
          <w:delText xml:space="preserve">sis (B), and </w:delText>
        </w:r>
      </w:del>
      <w:ins w:author="Garcia-Lerena, Jesus" w:date="2026-05-10T21:18:44.032Z" w16du:dateUtc="2026-05-10T21:18:44.032Z" w:id="1017930656">
        <w:r w:rsidRPr="58F8304C" w:rsidR="0639D02F">
          <w:rPr>
            <w:rFonts w:ascii="Times New Roman" w:hAnsi="Times New Roman" w:eastAsia="Times New Roman" w:cs="Times New Roman"/>
          </w:rPr>
          <w:t xml:space="preserve">(C) GSEA showing enriched oncogenic signature on </w:t>
        </w:r>
      </w:ins>
      <w:r w:rsidRPr="58F8304C" w:rsidR="264BC386">
        <w:rPr>
          <w:rFonts w:ascii="Times New Roman" w:hAnsi="Times New Roman" w:eastAsia="Times New Roman" w:cs="Times New Roman"/>
        </w:rPr>
        <w:t>human breast cancer liver metastasis</w:t>
      </w:r>
      <w:del w:author="Garcia-Lerena, Jesus" w:date="2026-05-10T21:18:57.703Z" w16du:dateUtc="2026-05-10T21:18:57.703Z" w:id="1642664410">
        <w:r w:rsidRPr="58F8304C" w:rsidDel="264BC386">
          <w:rPr>
            <w:rFonts w:ascii="Times New Roman" w:hAnsi="Times New Roman" w:eastAsia="Times New Roman" w:cs="Times New Roman"/>
          </w:rPr>
          <w:delText xml:space="preserve"> (C)</w:delText>
        </w:r>
      </w:del>
      <w:r w:rsidRPr="58F8304C" w:rsidR="264BC386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37CB1830" w14:textId="2AB0D6BF">
      <w:pPr>
        <w:pStyle w:val="Normal"/>
        <w:spacing w:line="480" w:lineRule="auto"/>
        <w:jc w:val="both"/>
        <w:rPr>
          <w:ins w:author="Garcia-Lerena, Jesus" w:date="2026-05-10T21:25:03.078Z" w16du:dateUtc="2026-05-10T21:25:03.078Z" w:id="303702223"/>
          <w:rFonts w:ascii="Times New Roman" w:hAnsi="Times New Roman" w:eastAsia="Times New Roman" w:cs="Times New Roman"/>
        </w:rPr>
      </w:pPr>
      <w:ins w:author="Garcia-Lerena, Jesus" w:date="2026-05-10T21:19:09.785Z" w16du:dateUtc="2026-05-10T21:19:09.785Z" w:id="914913590">
        <w:r w:rsidRPr="58F8304C" w:rsidR="1814F789">
          <w:rPr>
            <w:rFonts w:ascii="Times New Roman" w:hAnsi="Times New Roman" w:eastAsia="Times New Roman" w:cs="Times New Roman"/>
          </w:rPr>
          <w:t>(D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Common enriched pathways</w:t>
      </w:r>
      <w:ins w:author="Garcia-Lerena, Jesus" w:date="2026-05-10T21:19:44.324Z" w16du:dateUtc="2026-05-10T21:19:44.324Z" w:id="557643799">
        <w:r w:rsidRPr="58F8304C" w:rsidR="5C7CAA57">
          <w:rPr>
            <w:rFonts w:ascii="Times New Roman" w:hAnsi="Times New Roman" w:eastAsia="Times New Roman" w:cs="Times New Roman"/>
          </w:rPr>
          <w:t xml:space="preserve"> from </w:t>
        </w:r>
      </w:ins>
      <w:ins w:author="Garcia-Lerena, Jesus" w:date="2026-05-10T21:21:59.949Z" w16du:dateUtc="2026-05-10T21:21:59.949Z" w:id="821358083">
        <w:r w:rsidRPr="58F8304C" w:rsidR="386B8758">
          <w:rPr>
            <w:rFonts w:ascii="Times New Roman" w:hAnsi="Times New Roman" w:eastAsia="Times New Roman" w:cs="Times New Roman"/>
          </w:rPr>
          <w:t xml:space="preserve">C2 curated and C6 oncogenic </w:t>
        </w:r>
      </w:ins>
      <w:ins w:author="Garcia-Lerena, Jesus" w:date="2026-05-10T21:22:58.903Z" w16du:dateUtc="2026-05-10T21:22:58.903Z" w:id="2110351133">
        <w:r w:rsidRPr="58F8304C" w:rsidR="63C1FA9B">
          <w:rPr>
            <w:rFonts w:ascii="Times New Roman" w:hAnsi="Times New Roman" w:eastAsia="Times New Roman" w:cs="Times New Roman"/>
          </w:rPr>
          <w:t xml:space="preserve">MSigDB </w:t>
        </w:r>
      </w:ins>
      <w:ins w:author="Garcia-Lerena, Jesus" w:date="2026-05-10T21:21:59.949Z" w16du:dateUtc="2026-05-10T21:21:59.949Z" w:id="1865365393">
        <w:r w:rsidRPr="58F8304C" w:rsidR="386B8758">
          <w:rPr>
            <w:rFonts w:ascii="Times New Roman" w:hAnsi="Times New Roman" w:eastAsia="Times New Roman" w:cs="Times New Roman"/>
          </w:rPr>
          <w:t>signature gene se</w:t>
        </w:r>
      </w:ins>
      <w:ins w:author="Garcia-Lerena, Jesus" w:date="2026-05-10T21:22:00.941Z" w16du:dateUtc="2026-05-10T21:22:00.941Z" w:id="1548985747">
        <w:r w:rsidRPr="58F8304C" w:rsidR="386B8758">
          <w:rPr>
            <w:rFonts w:ascii="Times New Roman" w:hAnsi="Times New Roman" w:eastAsia="Times New Roman" w:cs="Times New Roman"/>
          </w:rPr>
          <w:t>ts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in mice and human liver metastas</w:t>
      </w:r>
      <w:ins w:author="Garcia-Lerena, Jesus" w:date="2026-05-10T21:19:18.246Z" w16du:dateUtc="2026-05-10T21:19:18.246Z" w:id="1480206474">
        <w:r w:rsidRPr="58F8304C" w:rsidR="33D88A39">
          <w:rPr>
            <w:rFonts w:ascii="Times New Roman" w:hAnsi="Times New Roman" w:eastAsia="Times New Roman" w:cs="Times New Roman"/>
          </w:rPr>
          <w:t>e</w:t>
        </w:r>
      </w:ins>
      <w:del w:author="Garcia-Lerena, Jesus" w:date="2026-05-10T21:19:16.314Z" w16du:dateUtc="2026-05-10T21:19:16.314Z" w:id="1241147661">
        <w:r w:rsidRPr="58F8304C" w:rsidDel="264BC386">
          <w:rPr>
            <w:rFonts w:ascii="Times New Roman" w:hAnsi="Times New Roman" w:eastAsia="Times New Roman" w:cs="Times New Roman"/>
          </w:rPr>
          <w:delText>i</w:delText>
        </w:r>
      </w:del>
      <w:r w:rsidRPr="58F8304C" w:rsidR="264BC386">
        <w:rPr>
          <w:rFonts w:ascii="Times New Roman" w:hAnsi="Times New Roman" w:eastAsia="Times New Roman" w:cs="Times New Roman"/>
        </w:rPr>
        <w:t>s</w:t>
      </w:r>
      <w:del w:author="Garcia-Lerena, Jesus" w:date="2026-05-10T21:19:20.721Z" w16du:dateUtc="2026-05-10T21:19:20.721Z" w:id="428202548">
        <w:r w:rsidRPr="58F8304C" w:rsidDel="264BC386">
          <w:rPr>
            <w:rFonts w:ascii="Times New Roman" w:hAnsi="Times New Roman" w:eastAsia="Times New Roman" w:cs="Times New Roman"/>
          </w:rPr>
          <w:delText xml:space="preserve"> (D)</w:delText>
        </w:r>
      </w:del>
      <w:r w:rsidRPr="58F8304C" w:rsidR="264BC386">
        <w:rPr>
          <w:rFonts w:ascii="Times New Roman" w:hAnsi="Times New Roman" w:eastAsia="Times New Roman" w:cs="Times New Roman"/>
        </w:rPr>
        <w:t>.</w:t>
      </w:r>
    </w:p>
    <w:p w:rsidR="58F8304C" w:rsidP="58F8304C" w:rsidRDefault="58F8304C" w14:paraId="1CE3976B" w14:textId="2754A778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4D2E96A" w:rsidRDefault="264BC386" w14:paraId="3882B558" w14:textId="76D10502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35:22.323Z" w16du:dateUtc="2026-05-30T04:35:22.323Z" w:id="1826366490"/>
          <w:rFonts w:ascii="Times New Roman" w:hAnsi="Times New Roman" w:eastAsia="Times New Roman" w:cs="Times New Roman"/>
        </w:rPr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Supplemental Figure 6. Coagulation genes as part of the GSEA leading edge and</w:t>
      </w:r>
      <w:del w:author="Garcia-Lerena, Jesus" w:date="2026-05-30T04:35:14.639Z" w16du:dateUtc="2026-05-30T04:35:14.639Z" w:id="972220200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 xml:space="preserve"> in vitro coagulation activity in E2F5 CKO liver metastasis</w:delText>
        </w:r>
        <w:r w:rsidRPr="54D2E96A" w:rsidDel="04DEEA0F">
          <w:rPr>
            <w:rFonts w:ascii="Times New Roman" w:hAnsi="Times New Roman" w:eastAsia="Times New Roman" w:cs="Times New Roman"/>
          </w:rPr>
          <w:delText xml:space="preserve">. </w:delText>
        </w:r>
      </w:del>
      <w:ins w:author="Garcia-Lerena, Jesus" w:date="2026-05-30T04:35:20.023Z" w16du:dateUtc="2026-05-30T04:35:20.023Z" w:id="609731710">
        <w:r w:rsidRPr="54D2E96A" w:rsidR="61575787">
          <w:rPr>
            <w:rFonts w:ascii="Times New Roman" w:hAnsi="Times New Roman" w:eastAsia="Times New Roman" w:cs="Times New Roman"/>
            <w:b w:val="1"/>
            <w:bCs w:val="1"/>
          </w:rPr>
          <w:t>PAM50 classification</w:t>
        </w:r>
      </w:ins>
    </w:p>
    <w:p w:rsidRPr="00C85A76" w:rsidR="00C85A76" w:rsidP="54D2E96A" w:rsidRDefault="264BC386" w14:paraId="6EF5B8FD" w14:textId="42972DEC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1:25:54.19Z" w16du:dateUtc="2026-05-10T21:25:54.19Z" w:id="1195217425"/>
          <w:rFonts w:ascii="Times New Roman" w:hAnsi="Times New Roman" w:eastAsia="Times New Roman" w:cs="Times New Roman"/>
        </w:rPr>
      </w:pPr>
      <w:ins w:author="Garcia-Lerena, Jesus" w:date="2026-05-10T21:25:24.696Z" w16du:dateUtc="2026-05-10T21:25:24.696Z" w:id="1785609987">
        <w:r w:rsidRPr="54D2E96A" w:rsidR="0279C16D">
          <w:rPr>
            <w:rFonts w:ascii="Times New Roman" w:hAnsi="Times New Roman" w:eastAsia="Times New Roman" w:cs="Times New Roman"/>
          </w:rPr>
          <w:t xml:space="preserve">(A) </w:t>
        </w:r>
      </w:ins>
      <w:r w:rsidRPr="54D2E96A" w:rsidR="04DEEA0F">
        <w:rPr>
          <w:rFonts w:ascii="Times New Roman" w:hAnsi="Times New Roman" w:eastAsia="Times New Roman" w:cs="Times New Roman"/>
        </w:rPr>
        <w:t>Top upregulated genes</w:t>
      </w:r>
      <w:r w:rsidRPr="54D2E96A" w:rsidR="04DEEA0F">
        <w:rPr>
          <w:rFonts w:ascii="Times New Roman" w:hAnsi="Times New Roman" w:eastAsia="Times New Roman" w:cs="Times New Roman"/>
        </w:rPr>
        <w:t xml:space="preserve"> on E2F5 liver metastasis that are part of the GSEA </w:t>
      </w:r>
      <w:r w:rsidRPr="54D2E96A" w:rsidR="04DEEA0F">
        <w:rPr>
          <w:rFonts w:ascii="Times New Roman" w:hAnsi="Times New Roman" w:eastAsia="Times New Roman" w:cs="Times New Roman"/>
        </w:rPr>
        <w:t>leading-edge</w:t>
      </w:r>
      <w:ins w:author="Garcia-Lerena, Jesus" w:date="2026-05-10T21:32:35.897Z" w16du:dateUtc="2026-05-10T21:32:35.897Z" w:id="1836044562">
        <w:r w:rsidRPr="54D2E96A" w:rsidR="25CCCC7F">
          <w:rPr>
            <w:rFonts w:ascii="Times New Roman" w:hAnsi="Times New Roman" w:eastAsia="Times New Roman" w:cs="Times New Roman"/>
          </w:rPr>
          <w:t>. Co</w:t>
        </w:r>
      </w:ins>
      <w:ins w:author="Garcia-Lerena, Jesus" w:date="2026-05-10T21:33:33.838Z" w16du:dateUtc="2026-05-10T21:33:33.838Z" w:id="1576765752">
        <w:r w:rsidRPr="54D2E96A" w:rsidR="25CCCC7F">
          <w:rPr>
            <w:rFonts w:ascii="Times New Roman" w:hAnsi="Times New Roman" w:eastAsia="Times New Roman" w:cs="Times New Roman"/>
          </w:rPr>
          <w:t>agulation-related genes a</w:t>
        </w:r>
        <w:r w:rsidRPr="54D2E96A" w:rsidR="446DD3C8">
          <w:rPr>
            <w:rFonts w:ascii="Times New Roman" w:hAnsi="Times New Roman" w:eastAsia="Times New Roman" w:cs="Times New Roman"/>
          </w:rPr>
          <w:t>re colored</w:t>
        </w:r>
      </w:ins>
      <w:ins w:author="Garcia-Lerena, Jesus" w:date="2026-05-10T21:25:52.863Z" w16du:dateUtc="2026-05-10T21:25:52.863Z" w:id="480950200">
        <w:r w:rsidRPr="54D2E96A" w:rsidR="64702FFA">
          <w:rPr>
            <w:rFonts w:ascii="Times New Roman" w:hAnsi="Times New Roman" w:eastAsia="Times New Roman" w:cs="Times New Roman"/>
          </w:rPr>
          <w:t xml:space="preserve">. </w:t>
        </w:r>
      </w:ins>
    </w:p>
    <w:p w:rsidRPr="00C85A76" w:rsidR="00C85A76" w:rsidP="54D2E96A" w:rsidRDefault="264BC386" w14:paraId="6AA41948" w14:textId="2FC8A54A">
      <w:pPr>
        <w:pStyle w:val="Normal"/>
        <w:suppressLineNumbers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21:13.909Z" w16du:dateUtc="2026-05-30T04:21:13.909Z" w:id="92668730"/>
          <w:rFonts w:ascii="Times New Roman" w:hAnsi="Times New Roman" w:eastAsia="Times New Roman" w:cs="Times New Roman"/>
        </w:rPr>
      </w:pPr>
      <w:del w:author="Garcia-Lerena, Jesus" w:date="2026-05-10T21:25:59.453Z" w16du:dateUtc="2026-05-10T21:25:59.453Z" w:id="677691864">
        <w:r w:rsidRPr="54D2E96A" w:rsidDel="04DEEA0F">
          <w:rPr>
            <w:rFonts w:ascii="Times New Roman" w:hAnsi="Times New Roman" w:eastAsia="Times New Roman" w:cs="Times New Roman"/>
          </w:rPr>
          <w:delText xml:space="preserve"> (A) and are u</w:delText>
        </w:r>
      </w:del>
      <w:del w:author="Garcia-Lerena, Jesus" w:date="2026-05-10T21:26:00.164Z" w16du:dateUtc="2026-05-10T21:26:00.164Z" w:id="1677213490">
        <w:r w:rsidRPr="54D2E96A" w:rsidDel="04DEEA0F">
          <w:rPr>
            <w:rFonts w:ascii="Times New Roman" w:hAnsi="Times New Roman" w:eastAsia="Times New Roman" w:cs="Times New Roman"/>
          </w:rPr>
          <w:delText>pregulated in human breast cancer liver metastasis (B). In vitro coagulation assay kinetics show time fibers take to form on E2F5 CKO</w:delText>
        </w:r>
        <w:r w:rsidRPr="54D2E96A" w:rsidDel="04DEEA0F">
          <w:rPr>
            <w:rFonts w:ascii="Times New Roman" w:hAnsi="Times New Roman" w:eastAsia="Times New Roman" w:cs="Times New Roman"/>
          </w:rPr>
          <w:delText xml:space="preserve"> cell lines, and human breast cancer cell lines MCF-7 and MDA-MB-231(C, scale bars: 50 µm). Capillary western blot </w:delText>
        </w:r>
        <w:r w:rsidRPr="54D2E96A" w:rsidDel="04DEEA0F">
          <w:rPr>
            <w:rFonts w:ascii="Times New Roman" w:hAnsi="Times New Roman" w:eastAsia="Times New Roman" w:cs="Times New Roman"/>
          </w:rPr>
          <w:delText>i</w:delText>
        </w:r>
      </w:del>
      <w:ins w:author="Garcia-Lerena, Jesus" w:date="2026-05-10T21:26:00.164Z" w16du:dateUtc="2026-05-10T21:26:00.164Z" w:id="530851669">
        <w:r w:rsidRPr="54D2E96A" w:rsidR="61687FCB">
          <w:rPr>
            <w:rFonts w:ascii="Times New Roman" w:hAnsi="Times New Roman" w:eastAsia="Times New Roman" w:cs="Times New Roman"/>
          </w:rPr>
          <w:t>(</w:t>
        </w:r>
        <w:r w:rsidRPr="54D2E96A" w:rsidR="61687FCB">
          <w:rPr>
            <w:rFonts w:ascii="Times New Roman" w:hAnsi="Times New Roman" w:eastAsia="Times New Roman" w:cs="Times New Roman"/>
          </w:rPr>
          <w:t xml:space="preserve">B) Volcano plot </w:t>
        </w:r>
      </w:ins>
      <w:ins w:author="Garcia-Lerena, Jesus" w:date="2026-05-10T21:28:20.438Z" w16du:dateUtc="2026-05-10T21:28:20.438Z" w:id="1485333467">
        <w:r w:rsidRPr="54D2E96A" w:rsidR="409B080D">
          <w:rPr>
            <w:rFonts w:ascii="Times New Roman" w:hAnsi="Times New Roman" w:eastAsia="Times New Roman" w:cs="Times New Roman"/>
          </w:rPr>
          <w:t>displaying</w:t>
        </w:r>
      </w:ins>
      <w:ins w:author="Garcia-Lerena, Jesus" w:date="2026-05-10T21:26:00.164Z" w16du:dateUtc="2026-05-10T21:26:00.164Z" w:id="35676521">
        <w:r w:rsidRPr="54D2E96A" w:rsidR="61687FCB">
          <w:rPr>
            <w:rFonts w:ascii="Times New Roman" w:hAnsi="Times New Roman" w:eastAsia="Times New Roman" w:cs="Times New Roman"/>
          </w:rPr>
          <w:t xml:space="preserve"> E2F5 CKO</w:t>
        </w:r>
      </w:ins>
      <w:ins w:author="Garcia-Lerena, Jesus" w:date="2026-05-10T21:30:26.477Z" w16du:dateUtc="2026-05-10T21:30:26.477Z" w:id="1610421061">
        <w:r w:rsidRPr="54D2E96A" w:rsidR="017A3627">
          <w:rPr>
            <w:rFonts w:ascii="Times New Roman" w:hAnsi="Times New Roman" w:eastAsia="Times New Roman" w:cs="Times New Roman"/>
          </w:rPr>
          <w:t xml:space="preserve"> liver metastasis </w:t>
        </w:r>
      </w:ins>
      <w:ins w:author="Garcia-Lerena, Jesus" w:date="2026-05-10T21:26:00.164Z" w16du:dateUtc="2026-05-10T21:26:00.164Z" w:id="1101198164">
        <w:r w:rsidRPr="54D2E96A" w:rsidR="61687FCB">
          <w:rPr>
            <w:rFonts w:ascii="Times New Roman" w:hAnsi="Times New Roman" w:eastAsia="Times New Roman" w:cs="Times New Roman"/>
          </w:rPr>
          <w:t xml:space="preserve">leading-edge </w:t>
        </w:r>
      </w:ins>
      <w:ins w:author="Garcia-Lerena, Jesus" w:date="2026-05-10T21:29:30.295Z" w16du:dateUtc="2026-05-10T21:29:30.295Z" w:id="1680867870">
        <w:r w:rsidRPr="54D2E96A" w:rsidR="76CC85C3">
          <w:rPr>
            <w:rFonts w:ascii="Times New Roman" w:hAnsi="Times New Roman" w:eastAsia="Times New Roman" w:cs="Times New Roman"/>
          </w:rPr>
          <w:t xml:space="preserve">overexpressed </w:t>
        </w:r>
      </w:ins>
      <w:ins w:author="Garcia-Lerena, Jesus" w:date="2026-05-10T21:27:06.149Z" w16du:dateUtc="2026-05-10T21:27:06.149Z" w:id="1179770597">
        <w:r w:rsidRPr="54D2E96A" w:rsidR="348AAE98">
          <w:rPr>
            <w:rFonts w:ascii="Times New Roman" w:hAnsi="Times New Roman" w:eastAsia="Times New Roman" w:cs="Times New Roman"/>
          </w:rPr>
          <w:t xml:space="preserve">genes </w:t>
        </w:r>
      </w:ins>
      <w:ins w:author="Garcia-Lerena, Jesus" w:date="2026-05-10T21:28:39.712Z" w16du:dateUtc="2026-05-10T21:28:39.712Z" w:id="714385322">
        <w:r w:rsidRPr="54D2E96A" w:rsidR="289ED957">
          <w:rPr>
            <w:rFonts w:ascii="Times New Roman" w:hAnsi="Times New Roman" w:eastAsia="Times New Roman" w:cs="Times New Roman"/>
          </w:rPr>
          <w:t xml:space="preserve">equally </w:t>
        </w:r>
      </w:ins>
      <w:ins w:author="Garcia-Lerena, Jesus" w:date="2026-05-10T21:27:06.149Z" w16du:dateUtc="2026-05-10T21:27:06.149Z" w:id="1804625478">
        <w:r w:rsidRPr="54D2E96A" w:rsidR="348AAE98">
          <w:rPr>
            <w:rFonts w:ascii="Times New Roman" w:hAnsi="Times New Roman" w:eastAsia="Times New Roman" w:cs="Times New Roman"/>
          </w:rPr>
          <w:t>u</w:t>
        </w:r>
      </w:ins>
      <w:ins w:author="Garcia-Lerena, Jesus" w:date="2026-05-10T21:26:00.164Z" w16du:dateUtc="2026-05-10T21:26:00.164Z" w:id="883023519">
        <w:r w:rsidRPr="54D2E96A" w:rsidR="61687FCB">
          <w:rPr>
            <w:rFonts w:ascii="Times New Roman" w:hAnsi="Times New Roman" w:eastAsia="Times New Roman" w:cs="Times New Roman"/>
          </w:rPr>
          <w:t>pregulated in human breast cancer liver metastasis</w:t>
        </w:r>
        <w:r w:rsidRPr="54D2E96A" w:rsidR="61687FCB">
          <w:rPr>
            <w:rFonts w:ascii="Times New Roman" w:hAnsi="Times New Roman" w:eastAsia="Times New Roman" w:cs="Times New Roman"/>
          </w:rPr>
          <w:t xml:space="preserve">. </w:t>
        </w:r>
      </w:ins>
    </w:p>
    <w:p w:rsidRPr="00C85A76" w:rsidR="00C85A76" w:rsidP="54D2E96A" w:rsidRDefault="264BC386" w14:paraId="1F80F8A4" w14:textId="25D02E3C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27:50.689Z" w16du:dateUtc="2026-05-30T04:27:50.689Z" w:id="1681112091"/>
          <w:rFonts w:ascii="Times New Roman" w:hAnsi="Times New Roman" w:eastAsia="Times New Roman" w:cs="Times New Roman"/>
        </w:rPr>
      </w:pPr>
      <w:ins w:author="Garcia-Lerena, Jesus" w:date="2026-05-30T04:23:15.362Z" w16du:dateUtc="2026-05-30T04:23:15.362Z" w:id="1095701441">
        <w:r w:rsidRPr="54D2E96A" w:rsidR="04637A65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30T04:26:54.376Z" w16du:dateUtc="2026-05-30T04:26:54.376Z" w:id="1126535344">
        <w:r w:rsidRPr="54D2E96A" w:rsidR="105C1AFC">
          <w:rPr>
            <w:rFonts w:ascii="Times New Roman" w:hAnsi="Times New Roman" w:eastAsia="Times New Roman" w:cs="Times New Roman"/>
          </w:rPr>
          <w:t>C</w:t>
        </w:r>
      </w:ins>
      <w:ins w:author="Garcia-Lerena, Jesus" w:date="2026-05-30T04:27:47.413Z" w16du:dateUtc="2026-05-30T04:27:47.413Z" w:id="65913966">
        <w:r w:rsidRPr="54D2E96A" w:rsidR="7665BA5A">
          <w:rPr>
            <w:rFonts w:ascii="Times New Roman" w:hAnsi="Times New Roman" w:eastAsia="Times New Roman" w:cs="Times New Roman"/>
          </w:rPr>
          <w:t>)</w:t>
        </w:r>
      </w:ins>
      <w:ins w:author="Garcia-Lerena, Jesus" w:date="2026-05-30T04:28:59.935Z" w16du:dateUtc="2026-05-30T04:28:59.935Z" w:id="1151636207">
        <w:r w:rsidRPr="54D2E96A" w:rsidR="605852D1">
          <w:rPr>
            <w:rFonts w:ascii="Times New Roman" w:hAnsi="Times New Roman" w:eastAsia="Times New Roman" w:cs="Times New Roman"/>
          </w:rPr>
          <w:t xml:space="preserve"> PAM50</w:t>
        </w:r>
        <w:r w:rsidRPr="54D2E96A" w:rsidR="605852D1">
          <w:rPr>
            <w:rFonts w:ascii="Times New Roman" w:hAnsi="Times New Roman" w:eastAsia="Times New Roman" w:cs="Times New Roman"/>
          </w:rPr>
          <w:t>-based molecular subtype classification of human breast cancer primary tumor</w:t>
        </w:r>
      </w:ins>
      <w:ins w:author="Garcia-Lerena, Jesus" w:date="2026-05-30T04:31:36.205Z" w16du:dateUtc="2026-05-30T04:31:36.205Z" w:id="515796538">
        <w:r w:rsidRPr="54D2E96A" w:rsidR="592B93EC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30T04:28:59.935Z" w16du:dateUtc="2026-05-30T04:28:59.935Z" w:id="1636584247">
        <w:r w:rsidRPr="54D2E96A" w:rsidR="605852D1">
          <w:rPr>
            <w:rFonts w:ascii="Times New Roman" w:hAnsi="Times New Roman" w:eastAsia="Times New Roman" w:cs="Times New Roman"/>
          </w:rPr>
          <w:t xml:space="preserve">and </w:t>
        </w:r>
      </w:ins>
      <w:ins w:author="Garcia-Lerena, Jesus" w:date="2026-05-30T04:33:59.376Z" w16du:dateUtc="2026-05-30T04:33:59.376Z" w:id="1704098452">
        <w:r w:rsidRPr="54D2E96A" w:rsidR="239C35C0">
          <w:rPr>
            <w:rFonts w:ascii="Times New Roman" w:hAnsi="Times New Roman" w:eastAsia="Times New Roman" w:cs="Times New Roman"/>
          </w:rPr>
          <w:t>Lymph node, lung and l</w:t>
        </w:r>
      </w:ins>
      <w:ins w:author="Garcia-Lerena, Jesus" w:date="2026-05-30T04:34:01.943Z" w16du:dateUtc="2026-05-30T04:34:01.943Z" w:id="1019847260">
        <w:r w:rsidRPr="54D2E96A" w:rsidR="239C35C0">
          <w:rPr>
            <w:rFonts w:ascii="Times New Roman" w:hAnsi="Times New Roman" w:eastAsia="Times New Roman" w:cs="Times New Roman"/>
          </w:rPr>
          <w:t xml:space="preserve">iver </w:t>
        </w:r>
      </w:ins>
      <w:ins w:author="Garcia-Lerena, Jesus" w:date="2026-05-30T04:28:59.935Z" w16du:dateUtc="2026-05-30T04:28:59.935Z" w:id="373024093">
        <w:r w:rsidRPr="54D2E96A" w:rsidR="605852D1">
          <w:rPr>
            <w:rFonts w:ascii="Times New Roman" w:hAnsi="Times New Roman" w:eastAsia="Times New Roman" w:cs="Times New Roman"/>
          </w:rPr>
          <w:t>metastatic pairs.</w:t>
        </w:r>
      </w:ins>
      <w:ins w:author="Garcia-Lerena, Jesus" w:date="2026-05-30T04:30:46.542Z" w16du:dateUtc="2026-05-30T04:30:46.542Z" w:id="1326260920">
        <w:r w:rsidRPr="54D2E96A" w:rsidR="720A2F90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30T04:28:59.935Z" w16du:dateUtc="2026-05-30T04:28:59.935Z" w:id="74522313">
        <w:r w:rsidRPr="54D2E96A" w:rsidR="605852D1">
          <w:rPr>
            <w:rFonts w:ascii="Times New Roman" w:hAnsi="Times New Roman" w:eastAsia="Times New Roman" w:cs="Times New Roman"/>
          </w:rPr>
          <w:t>Heatmap showing samples</w:t>
        </w:r>
      </w:ins>
      <w:ins w:author="Garcia-Lerena, Jesus" w:date="2026-05-30T04:29:59.957Z" w16du:dateUtc="2026-05-30T04:29:59.957Z" w:id="293376275">
        <w:r w:rsidRPr="54D2E96A" w:rsidR="605852D1">
          <w:rPr>
            <w:rFonts w:ascii="Times New Roman" w:hAnsi="Times New Roman" w:eastAsia="Times New Roman" w:cs="Times New Roman"/>
          </w:rPr>
          <w:t xml:space="preserve"> with </w:t>
        </w:r>
        <w:r w:rsidRPr="54D2E96A" w:rsidR="688AF370">
          <w:rPr>
            <w:rFonts w:ascii="Times New Roman" w:hAnsi="Times New Roman" w:eastAsia="Times New Roman" w:cs="Times New Roman"/>
          </w:rPr>
          <w:t xml:space="preserve">unsupervised hierarchical clustering of genes and samples. Columns </w:t>
        </w:r>
        <w:r w:rsidRPr="54D2E96A" w:rsidR="688AF370">
          <w:rPr>
            <w:rFonts w:ascii="Times New Roman" w:hAnsi="Times New Roman" w:eastAsia="Times New Roman" w:cs="Times New Roman"/>
          </w:rPr>
          <w:t>represent</w:t>
        </w:r>
        <w:r w:rsidRPr="54D2E96A" w:rsidR="688AF370">
          <w:rPr>
            <w:rFonts w:ascii="Times New Roman" w:hAnsi="Times New Roman" w:eastAsia="Times New Roman" w:cs="Times New Roman"/>
          </w:rPr>
          <w:t xml:space="preserve"> individual samples, and </w:t>
        </w:r>
        <w:r w:rsidRPr="54D2E96A" w:rsidR="688AF370">
          <w:rPr>
            <w:rFonts w:ascii="Times New Roman" w:hAnsi="Times New Roman" w:eastAsia="Times New Roman" w:cs="Times New Roman"/>
          </w:rPr>
          <w:t>rows</w:t>
        </w:r>
        <w:r w:rsidRPr="54D2E96A" w:rsidR="688AF370">
          <w:rPr>
            <w:rFonts w:ascii="Times New Roman" w:hAnsi="Times New Roman" w:eastAsia="Times New Roman" w:cs="Times New Roman"/>
          </w:rPr>
          <w:t xml:space="preserve"> genes. Top annotations </w:t>
        </w:r>
        <w:r w:rsidRPr="54D2E96A" w:rsidR="688AF370">
          <w:rPr>
            <w:rFonts w:ascii="Times New Roman" w:hAnsi="Times New Roman" w:eastAsia="Times New Roman" w:cs="Times New Roman"/>
          </w:rPr>
          <w:t>indicate</w:t>
        </w:r>
        <w:r w:rsidRPr="54D2E96A" w:rsidR="688AF370">
          <w:rPr>
            <w:rFonts w:ascii="Times New Roman" w:hAnsi="Times New Roman" w:eastAsia="Times New Roman" w:cs="Times New Roman"/>
          </w:rPr>
          <w:t xml:space="preserve"> pred</w:t>
        </w:r>
      </w:ins>
      <w:ins w:author="Garcia-Lerena, Jesus" w:date="2026-05-30T04:30:27.6Z" w16du:dateUtc="2026-05-30T04:30:27.6Z" w:id="1222033282">
        <w:r w:rsidRPr="54D2E96A" w:rsidR="688AF370">
          <w:rPr>
            <w:rFonts w:ascii="Times New Roman" w:hAnsi="Times New Roman" w:eastAsia="Times New Roman" w:cs="Times New Roman"/>
          </w:rPr>
          <w:t>icted PA</w:t>
        </w:r>
        <w:r w:rsidRPr="54D2E96A" w:rsidR="4006FA67">
          <w:rPr>
            <w:rFonts w:ascii="Times New Roman" w:hAnsi="Times New Roman" w:eastAsia="Times New Roman" w:cs="Times New Roman"/>
          </w:rPr>
          <w:t>M50 molecular subtype and tumor origin.</w:t>
        </w:r>
      </w:ins>
    </w:p>
    <w:p w:rsidRPr="00C85A76" w:rsidR="00C85A76" w:rsidP="54D2E96A" w:rsidRDefault="264BC386" w14:paraId="5C371E16" w14:textId="774F267B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22:11.03Z" w16du:dateUtc="2026-05-30T04:22:11.03Z" w:id="1835035165"/>
          <w:rFonts w:ascii="Times New Roman" w:hAnsi="Times New Roman" w:eastAsia="Times New Roman" w:cs="Times New Roman"/>
        </w:rPr>
      </w:pPr>
      <w:ins w:author="Garcia-Lerena, Jesus" w:date="2026-05-30T04:27:52.914Z" w16du:dateUtc="2026-05-30T04:27:52.914Z" w:id="541977369">
        <w:r w:rsidRPr="54D2E96A" w:rsidR="605852D1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30T04:23:15.362Z" w16du:dateUtc="2026-05-30T04:23:15.362Z" w:id="669678641">
        <w:r w:rsidRPr="54D2E96A" w:rsidR="04637A65">
          <w:rPr>
            <w:rFonts w:ascii="Times New Roman" w:hAnsi="Times New Roman" w:eastAsia="Times New Roman" w:cs="Times New Roman"/>
          </w:rPr>
          <w:t>D)</w:t>
        </w:r>
      </w:ins>
      <w:ins w:author="Garcia-Lerena, Jesus" w:date="2026-05-30T04:27:31.97Z" w16du:dateUtc="2026-05-30T04:27:31.97Z" w:id="115835463">
        <w:r w:rsidRPr="54D2E96A" w:rsidR="232B6414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30T04:31:17.843Z" w16du:dateUtc="2026-05-30T04:31:17.843Z" w:id="1992809534">
        <w:r w:rsidRPr="54D2E96A" w:rsidR="7E5F160A">
          <w:rPr>
            <w:rFonts w:ascii="Times New Roman" w:hAnsi="Times New Roman" w:eastAsia="Times New Roman" w:cs="Times New Roman"/>
          </w:rPr>
          <w:t xml:space="preserve">PAM50-based molecular subtype classification of </w:t>
        </w:r>
        <w:r w:rsidRPr="54D2E96A" w:rsidR="6CF8DACB">
          <w:rPr>
            <w:rFonts w:ascii="Times New Roman" w:hAnsi="Times New Roman" w:eastAsia="Times New Roman" w:cs="Times New Roman"/>
          </w:rPr>
          <w:t xml:space="preserve">E2F5 </w:t>
        </w:r>
      </w:ins>
      <w:ins w:author="Garcia-Lerena, Jesus" w:date="2026-05-30T04:32:00.367Z" w16du:dateUtc="2026-05-30T04:32:00.367Z" w:id="769085069">
        <w:r w:rsidRPr="54D2E96A" w:rsidR="6CF8DACB">
          <w:rPr>
            <w:rFonts w:ascii="Times New Roman" w:hAnsi="Times New Roman" w:eastAsia="Times New Roman" w:cs="Times New Roman"/>
          </w:rPr>
          <w:t>CKO</w:t>
        </w:r>
      </w:ins>
      <w:ins w:author="Garcia-Lerena, Jesus" w:date="2026-05-30T04:31:17.843Z" w16du:dateUtc="2026-05-30T04:31:17.843Z" w:id="1431389366">
        <w:r w:rsidRPr="54D2E96A" w:rsidR="7E5F160A">
          <w:rPr>
            <w:rFonts w:ascii="Times New Roman" w:hAnsi="Times New Roman" w:eastAsia="Times New Roman" w:cs="Times New Roman"/>
          </w:rPr>
          <w:t xml:space="preserve"> </w:t>
        </w:r>
        <w:r w:rsidRPr="54D2E96A" w:rsidR="7E5F160A">
          <w:rPr>
            <w:rFonts w:ascii="Times New Roman" w:hAnsi="Times New Roman" w:eastAsia="Times New Roman" w:cs="Times New Roman"/>
          </w:rPr>
          <w:t>primary</w:t>
        </w:r>
      </w:ins>
      <w:ins w:author="Garcia-Lerena, Jesus" w:date="2026-05-30T04:32:23.687Z" w16du:dateUtc="2026-05-30T04:32:23.687Z" w:id="1955911949">
        <w:r w:rsidRPr="54D2E96A" w:rsidR="560FE508">
          <w:rPr>
            <w:rFonts w:ascii="Times New Roman" w:hAnsi="Times New Roman" w:eastAsia="Times New Roman" w:cs="Times New Roman"/>
          </w:rPr>
          <w:t xml:space="preserve">, metastatic </w:t>
        </w:r>
      </w:ins>
      <w:ins w:author="Garcia-Lerena, Jesus" w:date="2026-05-30T04:31:17.843Z" w16du:dateUtc="2026-05-30T04:31:17.843Z" w:id="1418853091">
        <w:r w:rsidRPr="54D2E96A" w:rsidR="7E5F160A">
          <w:rPr>
            <w:rFonts w:ascii="Times New Roman" w:hAnsi="Times New Roman" w:eastAsia="Times New Roman" w:cs="Times New Roman"/>
          </w:rPr>
          <w:t>tumor</w:t>
        </w:r>
      </w:ins>
      <w:ins w:author="Garcia-Lerena, Jesus" w:date="2026-05-30T04:34:21.368Z" w16du:dateUtc="2026-05-30T04:34:21.368Z" w:id="314661454">
        <w:r w:rsidRPr="54D2E96A" w:rsidR="7DCEDC81">
          <w:rPr>
            <w:rFonts w:ascii="Times New Roman" w:hAnsi="Times New Roman" w:eastAsia="Times New Roman" w:cs="Times New Roman"/>
          </w:rPr>
          <w:t>s</w:t>
        </w:r>
      </w:ins>
      <w:ins w:author="Garcia-Lerena, Jesus" w:date="2026-05-30T04:32:25.786Z" w16du:dateUtc="2026-05-30T04:32:25.786Z" w:id="260525982">
        <w:r w:rsidRPr="54D2E96A" w:rsidR="7AE16E6C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30T04:34:12.076Z" w16du:dateUtc="2026-05-30T04:34:12.076Z" w:id="1163224902">
        <w:r w:rsidRPr="54D2E96A" w:rsidR="33831472">
          <w:rPr>
            <w:rFonts w:ascii="Times New Roman" w:hAnsi="Times New Roman" w:eastAsia="Times New Roman" w:cs="Times New Roman"/>
          </w:rPr>
          <w:t>and derived</w:t>
        </w:r>
      </w:ins>
      <w:ins w:author="Garcia-Lerena, Jesus" w:date="2026-05-30T04:32:34.731Z" w16du:dateUtc="2026-05-30T04:32:34.731Z" w:id="1452534240">
        <w:r w:rsidRPr="54D2E96A" w:rsidR="4F848922">
          <w:rPr>
            <w:rFonts w:ascii="Times New Roman" w:hAnsi="Times New Roman" w:eastAsia="Times New Roman" w:cs="Times New Roman"/>
          </w:rPr>
          <w:t xml:space="preserve"> cell lines</w:t>
        </w:r>
      </w:ins>
      <w:ins w:author="Garcia-Lerena, Jesus" w:date="2026-05-30T04:31:17.843Z" w16du:dateUtc="2026-05-30T04:31:17.843Z" w:id="300860356">
        <w:r w:rsidRPr="54D2E96A" w:rsidR="7E5F160A">
          <w:rPr>
            <w:rFonts w:ascii="Times New Roman" w:hAnsi="Times New Roman" w:eastAsia="Times New Roman" w:cs="Times New Roman"/>
          </w:rPr>
          <w:t xml:space="preserve">. Heatmap showing samples with unsupervised hierarchical clustering of genes and samples. Columns </w:t>
        </w:r>
        <w:r w:rsidRPr="54D2E96A" w:rsidR="7E5F160A">
          <w:rPr>
            <w:rFonts w:ascii="Times New Roman" w:hAnsi="Times New Roman" w:eastAsia="Times New Roman" w:cs="Times New Roman"/>
          </w:rPr>
          <w:t>represent</w:t>
        </w:r>
        <w:r w:rsidRPr="54D2E96A" w:rsidR="7E5F160A">
          <w:rPr>
            <w:rFonts w:ascii="Times New Roman" w:hAnsi="Times New Roman" w:eastAsia="Times New Roman" w:cs="Times New Roman"/>
          </w:rPr>
          <w:t xml:space="preserve"> individual samples, and </w:t>
        </w:r>
      </w:ins>
      <w:ins w:author="Garcia-Lerena, Jesus" w:date="2026-05-30T04:33:07.404Z" w16du:dateUtc="2026-05-30T04:33:07.404Z" w:id="1080316112">
        <w:r w:rsidRPr="54D2E96A" w:rsidR="3F7B046E">
          <w:rPr>
            <w:rFonts w:ascii="Times New Roman" w:hAnsi="Times New Roman" w:eastAsia="Times New Roman" w:cs="Times New Roman"/>
          </w:rPr>
          <w:t>rows</w:t>
        </w:r>
        <w:r w:rsidRPr="54D2E96A" w:rsidR="3F7B046E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30T04:31:17.843Z" w16du:dateUtc="2026-05-30T04:31:17.843Z" w:id="1937745693">
        <w:r w:rsidRPr="54D2E96A" w:rsidR="7E5F160A">
          <w:rPr>
            <w:rFonts w:ascii="Times New Roman" w:hAnsi="Times New Roman" w:eastAsia="Times New Roman" w:cs="Times New Roman"/>
          </w:rPr>
          <w:t xml:space="preserve">genes. Top annotations </w:t>
        </w:r>
        <w:r w:rsidRPr="54D2E96A" w:rsidR="7E5F160A">
          <w:rPr>
            <w:rFonts w:ascii="Times New Roman" w:hAnsi="Times New Roman" w:eastAsia="Times New Roman" w:cs="Times New Roman"/>
          </w:rPr>
          <w:t>indicate</w:t>
        </w:r>
        <w:r w:rsidRPr="54D2E96A" w:rsidR="7E5F160A">
          <w:rPr>
            <w:rFonts w:ascii="Times New Roman" w:hAnsi="Times New Roman" w:eastAsia="Times New Roman" w:cs="Times New Roman"/>
          </w:rPr>
          <w:t xml:space="preserve"> predicted PAM50 molecular subtype and tumor origin.</w:t>
        </w:r>
      </w:ins>
      <w:ins w:author="Garcia-Lerena, Jesus" w:date="2026-05-30T04:34:26.383Z" w16du:dateUtc="2026-05-30T04:34:26.383Z" w:id="242690800">
        <w:r w:rsidRPr="54D2E96A" w:rsidR="2DD1147A">
          <w:rPr>
            <w:rFonts w:ascii="Times New Roman" w:hAnsi="Times New Roman" w:eastAsia="Times New Roman" w:cs="Times New Roman"/>
          </w:rPr>
          <w:t xml:space="preserve"> </w:t>
        </w:r>
      </w:ins>
    </w:p>
    <w:p w:rsidRPr="00C85A76" w:rsidR="00C85A76" w:rsidP="54D2E96A" w:rsidRDefault="264BC386" w14:paraId="56AAF870" w14:textId="68B9B58C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22:11.598Z" w16du:dateUtc="2026-05-30T04:22:11.598Z" w:id="279288510"/>
          <w:rFonts w:ascii="Times New Roman" w:hAnsi="Times New Roman" w:eastAsia="Times New Roman" w:cs="Times New Roman"/>
        </w:rPr>
      </w:pPr>
    </w:p>
    <w:p w:rsidRPr="00C85A76" w:rsidR="00C85A76" w:rsidP="54D2E96A" w:rsidRDefault="264BC386" w14:paraId="3EC2D438" w14:textId="43C67EC0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30T04:22:57.102Z" w16du:dateUtc="2026-05-30T04:22:57.103Z" w:id="485310991"/>
          <w:rFonts w:ascii="Times New Roman" w:hAnsi="Times New Roman" w:eastAsia="Times New Roman" w:cs="Times New Roman"/>
        </w:rPr>
      </w:pPr>
      <w:ins w:author="Garcia-Lerena, Jesus" w:date="2026-05-30T04:22:57.102Z" w16du:dateUtc="2026-05-30T04:22:57.102Z" w:id="589918927">
        <w:r w:rsidRPr="54D2E96A" w:rsidR="67FF640E">
          <w:rPr>
            <w:rFonts w:ascii="Times New Roman" w:hAnsi="Times New Roman" w:eastAsia="Times New Roman" w:cs="Times New Roman"/>
            <w:b w:val="1"/>
            <w:bCs w:val="1"/>
          </w:rPr>
          <w:t xml:space="preserve">Supplemental Figure 7. </w:t>
        </w:r>
      </w:ins>
      <w:ins w:author="Garcia-Lerena, Jesus" w:date="2026-05-30T04:35:53.947Z" w16du:dateUtc="2026-05-30T04:35:53.947Z" w:id="643332094">
        <w:r w:rsidRPr="54D2E96A" w:rsidR="4C02EDB8">
          <w:rPr>
            <w:rFonts w:ascii="Times New Roman" w:hAnsi="Times New Roman" w:eastAsia="Times New Roman" w:cs="Times New Roman"/>
            <w:b w:val="1"/>
            <w:bCs w:val="1"/>
          </w:rPr>
          <w:t>In vitro</w:t>
        </w:r>
      </w:ins>
      <w:ins w:author="Garcia-Lerena, Jesus" w:date="2026-05-30T04:36:29.184Z" w16du:dateUtc="2026-05-30T04:36:29.184Z" w:id="1674572361">
        <w:r w:rsidRPr="54D2E96A" w:rsidR="4C02EDB8">
          <w:rPr>
            <w:rFonts w:ascii="Times New Roman" w:hAnsi="Times New Roman" w:eastAsia="Times New Roman" w:cs="Times New Roman"/>
            <w:b w:val="1"/>
            <w:bCs w:val="1"/>
          </w:rPr>
          <w:t xml:space="preserve"> </w:t>
        </w:r>
        <w:r w:rsidRPr="54D2E96A" w:rsidR="4C02EDB8">
          <w:rPr>
            <w:rFonts w:ascii="Times New Roman" w:hAnsi="Times New Roman" w:eastAsia="Times New Roman" w:cs="Times New Roman"/>
            <w:b w:val="1"/>
            <w:bCs w:val="1"/>
          </w:rPr>
          <w:t>clotting</w:t>
        </w:r>
        <w:r w:rsidRPr="54D2E96A" w:rsidR="4C02EDB8">
          <w:rPr>
            <w:rFonts w:ascii="Times New Roman" w:hAnsi="Times New Roman" w:eastAsia="Times New Roman" w:cs="Times New Roman"/>
            <w:b w:val="1"/>
            <w:bCs w:val="1"/>
          </w:rPr>
          <w:t xml:space="preserve"> assay kinetics and tumor fibrinogen subunit expression</w:t>
        </w:r>
      </w:ins>
      <w:ins w:author="Garcia-Lerena, Jesus" w:date="2026-05-30T04:22:57.102Z" w16du:dateUtc="2026-05-30T04:22:57.102Z" w:id="2089713147">
        <w:r w:rsidRPr="54D2E96A" w:rsidR="67FF640E">
          <w:rPr>
            <w:rFonts w:ascii="Times New Roman" w:hAnsi="Times New Roman" w:eastAsia="Times New Roman" w:cs="Times New Roman"/>
          </w:rPr>
          <w:t>.</w:t>
        </w:r>
      </w:ins>
    </w:p>
    <w:p w:rsidRPr="00C85A76" w:rsidR="00C85A76" w:rsidP="54D2E96A" w:rsidRDefault="264BC386" w14:paraId="3A24E5B7" w14:textId="23EA997B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1:27:53.011Z" w16du:dateUtc="2026-05-10T21:27:53.011Z" w:id="90648278"/>
          <w:rFonts w:ascii="Times New Roman" w:hAnsi="Times New Roman" w:eastAsia="Times New Roman" w:cs="Times New Roman"/>
        </w:rPr>
      </w:pPr>
      <w:ins w:author="Garcia-Lerena, Jesus" w:date="2026-05-10T21:27:17.708Z" w16du:dateUtc="2026-05-10T21:27:17.708Z" w:id="556221622">
        <w:r w:rsidRPr="54D2E96A" w:rsidR="7AE82576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30T04:36:54.224Z" w16du:dateUtc="2026-05-30T04:36:54.224Z" w:id="981258133">
        <w:r w:rsidRPr="54D2E96A" w:rsidR="6F97A3DD">
          <w:rPr>
            <w:rFonts w:ascii="Times New Roman" w:hAnsi="Times New Roman" w:eastAsia="Times New Roman" w:cs="Times New Roman"/>
          </w:rPr>
          <w:t>A</w:t>
        </w:r>
      </w:ins>
      <w:ins w:author="Garcia-Lerena, Jesus" w:date="2026-05-10T21:27:17.708Z" w16du:dateUtc="2026-05-10T21:27:17.708Z" w:id="1951719674">
        <w:r w:rsidRPr="54D2E96A" w:rsidR="7AE82576">
          <w:rPr>
            <w:rFonts w:ascii="Times New Roman" w:hAnsi="Times New Roman" w:eastAsia="Times New Roman" w:cs="Times New Roman"/>
          </w:rPr>
          <w:t xml:space="preserve">) </w:t>
        </w:r>
      </w:ins>
      <w:ins w:author="Garcia-Lerena, Jesus" w:date="2026-05-10T21:26:00.164Z" w16du:dateUtc="2026-05-10T21:26:00.164Z" w:id="1374816713">
        <w:r w:rsidRPr="54D2E96A" w:rsidR="61687FCB">
          <w:rPr>
            <w:rFonts w:ascii="Times New Roman" w:hAnsi="Times New Roman" w:eastAsia="Times New Roman" w:cs="Times New Roman"/>
          </w:rPr>
          <w:t xml:space="preserve">In vitro coagulation assay </w:t>
        </w:r>
        <w:r w:rsidRPr="54D2E96A" w:rsidR="61687FCB">
          <w:rPr>
            <w:rFonts w:ascii="Times New Roman" w:hAnsi="Times New Roman" w:eastAsia="Times New Roman" w:cs="Times New Roman"/>
          </w:rPr>
          <w:t>kinetics</w:t>
        </w:r>
        <w:r w:rsidRPr="54D2E96A" w:rsidR="61687FCB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1:28:05.217Z" w16du:dateUtc="2026-05-10T21:28:05.217Z" w:id="589761592">
        <w:r w:rsidRPr="54D2E96A" w:rsidR="3FB8DF14">
          <w:rPr>
            <w:rFonts w:ascii="Times New Roman" w:hAnsi="Times New Roman" w:eastAsia="Times New Roman" w:cs="Times New Roman"/>
          </w:rPr>
          <w:t>demonstrate</w:t>
        </w:r>
      </w:ins>
      <w:ins w:author="Garcia-Lerena, Jesus" w:date="2026-05-10T21:26:00.164Z" w16du:dateUtc="2026-05-10T21:26:00.164Z" w:id="1705012551">
        <w:r w:rsidRPr="54D2E96A" w:rsidR="61687FCB">
          <w:rPr>
            <w:rFonts w:ascii="Times New Roman" w:hAnsi="Times New Roman" w:eastAsia="Times New Roman" w:cs="Times New Roman"/>
          </w:rPr>
          <w:t xml:space="preserve"> time fibers take to form on E2F5 CKO cell lines, and human breast cancer cell lines MCF-7 and MDA-MB-231</w:t>
        </w:r>
      </w:ins>
      <w:ins w:author="Garcia-Lerena, Jesus" w:date="2026-05-10T22:37:03.56Z" w16du:dateUtc="2026-05-10T22:37:03.56Z" w:id="717718273">
        <w:r w:rsidRPr="54D2E96A" w:rsidR="69E781A3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1:26:00.164Z" w16du:dateUtc="2026-05-10T21:26:00.164Z" w:id="611195025">
        <w:r w:rsidRPr="54D2E96A" w:rsidR="61687FCB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10T22:37:07.379Z" w16du:dateUtc="2026-05-10T22:37:07.379Z" w:id="1799803217">
        <w:r w:rsidRPr="54D2E96A" w:rsidR="27AE6CEB">
          <w:rPr>
            <w:rFonts w:ascii="Times New Roman" w:hAnsi="Times New Roman" w:eastAsia="Times New Roman" w:cs="Times New Roman"/>
          </w:rPr>
          <w:t xml:space="preserve">n=3, </w:t>
        </w:r>
      </w:ins>
      <w:ins w:author="Garcia-Lerena, Jesus" w:date="2026-05-10T21:27:42.206Z" w16du:dateUtc="2026-05-10T21:27:42.206Z" w:id="1242028651">
        <w:r w:rsidRPr="54D2E96A" w:rsidR="06CCD746">
          <w:rPr>
            <w:rFonts w:ascii="Times New Roman" w:hAnsi="Times New Roman" w:eastAsia="Times New Roman" w:cs="Times New Roman"/>
          </w:rPr>
          <w:t>S</w:t>
        </w:r>
      </w:ins>
      <w:ins w:author="Garcia-Lerena, Jesus" w:date="2026-05-10T21:26:00.164Z" w16du:dateUtc="2026-05-10T21:26:00.164Z" w:id="593405650">
        <w:r w:rsidRPr="54D2E96A" w:rsidR="61687FCB">
          <w:rPr>
            <w:rFonts w:ascii="Times New Roman" w:hAnsi="Times New Roman" w:eastAsia="Times New Roman" w:cs="Times New Roman"/>
          </w:rPr>
          <w:t xml:space="preserve">cale bars: </w:t>
        </w:r>
      </w:ins>
      <w:ins w:author="Garcia-Lerena, Jesus" w:date="2026-05-30T04:37:38.287Z" w16du:dateUtc="2026-05-30T04:37:38.287Z" w:id="507277771">
        <w:r w:rsidRPr="54D2E96A" w:rsidR="4A2A8CC8">
          <w:rPr>
            <w:rFonts w:ascii="Times New Roman" w:hAnsi="Times New Roman" w:eastAsia="Times New Roman" w:cs="Times New Roman"/>
          </w:rPr>
          <w:t>100</w:t>
        </w:r>
      </w:ins>
      <w:ins w:author="Garcia-Lerena, Jesus" w:date="2026-05-10T21:26:00.164Z" w16du:dateUtc="2026-05-10T21:26:00.164Z" w:id="744262047">
        <w:r w:rsidRPr="54D2E96A" w:rsidR="61687FCB">
          <w:rPr>
            <w:rFonts w:ascii="Times New Roman" w:hAnsi="Times New Roman" w:eastAsia="Times New Roman" w:cs="Times New Roman"/>
          </w:rPr>
          <w:t xml:space="preserve"> µm). </w:t>
        </w:r>
      </w:ins>
    </w:p>
    <w:p w:rsidRPr="00C85A76" w:rsidR="00C85A76" w:rsidP="58F8304C" w:rsidRDefault="264BC386" w14:paraId="056BC095" w14:textId="6A22B40A">
      <w:pPr>
        <w:pStyle w:val="Normal"/>
        <w:spacing w:line="480" w:lineRule="auto"/>
        <w:jc w:val="both"/>
        <w:rPr>
          <w:ins w:author="Garcia-Lerena, Jesus" w:date="2026-05-10T21:24:37.702Z" w16du:dateUtc="2026-05-10T21:24:37.702Z" w:id="2035708167"/>
          <w:rFonts w:ascii="Times New Roman" w:hAnsi="Times New Roman" w:eastAsia="Times New Roman" w:cs="Times New Roman"/>
        </w:rPr>
      </w:pPr>
      <w:ins w:author="Garcia-Lerena, Jesus" w:date="2026-05-10T21:31:17.088Z" w16du:dateUtc="2026-05-10T21:31:17.088Z" w:id="2043213633">
        <w:r w:rsidRPr="54D2E96A" w:rsidR="710399B5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30T04:38:11.521Z" w16du:dateUtc="2026-05-30T04:38:11.521Z" w:id="1194593295">
        <w:r w:rsidRPr="54D2E96A" w:rsidR="4F3A415B">
          <w:rPr>
            <w:rFonts w:ascii="Times New Roman" w:hAnsi="Times New Roman" w:eastAsia="Times New Roman" w:cs="Times New Roman"/>
          </w:rPr>
          <w:t>B</w:t>
        </w:r>
      </w:ins>
      <w:ins w:author="Garcia-Lerena, Jesus" w:date="2026-05-10T21:31:17.088Z" w16du:dateUtc="2026-05-10T21:31:17.088Z" w:id="885422478">
        <w:r w:rsidRPr="54D2E96A" w:rsidR="710399B5">
          <w:rPr>
            <w:rFonts w:ascii="Times New Roman" w:hAnsi="Times New Roman" w:eastAsia="Times New Roman" w:cs="Times New Roman"/>
          </w:rPr>
          <w:t xml:space="preserve">) </w:t>
        </w:r>
      </w:ins>
      <w:ins w:author="Garcia-Lerena, Jesus" w:date="2026-05-10T21:26:00.164Z" w16du:dateUtc="2026-05-10T21:26:00.164Z" w:id="1627135526">
        <w:r w:rsidRPr="54D2E96A" w:rsidR="61687FCB">
          <w:rPr>
            <w:rFonts w:ascii="Times New Roman" w:hAnsi="Times New Roman" w:eastAsia="Times New Roman" w:cs="Times New Roman"/>
          </w:rPr>
          <w:t xml:space="preserve">Capillary western blot </w:t>
        </w:r>
      </w:ins>
      <w:ins w:author="Garcia-Lerena, Jesus" w:date="2026-05-10T21:31:21.654Z" w16du:dateUtc="2026-05-10T21:31:21.654Z" w:id="788561878">
        <w:r w:rsidRPr="54D2E96A" w:rsidR="0BF06E7F">
          <w:rPr>
            <w:rFonts w:ascii="Times New Roman" w:hAnsi="Times New Roman" w:eastAsia="Times New Roman" w:cs="Times New Roman"/>
          </w:rPr>
          <w:t>i</w:t>
        </w:r>
      </w:ins>
      <w:r w:rsidRPr="54D2E96A" w:rsidR="04DEEA0F">
        <w:rPr>
          <w:rFonts w:ascii="Times New Roman" w:hAnsi="Times New Roman" w:eastAsia="Times New Roman" w:cs="Times New Roman"/>
        </w:rPr>
        <w:t>dentifying</w:t>
      </w:r>
      <w:r w:rsidRPr="54D2E96A" w:rsidR="04DEEA0F">
        <w:rPr>
          <w:rFonts w:ascii="Times New Roman" w:hAnsi="Times New Roman" w:eastAsia="Times New Roman" w:cs="Times New Roman"/>
        </w:rPr>
        <w:t xml:space="preserve"> fibrinogen alpha, </w:t>
      </w:r>
      <w:r w:rsidRPr="54D2E96A" w:rsidR="04DEEA0F">
        <w:rPr>
          <w:rFonts w:ascii="Times New Roman" w:hAnsi="Times New Roman" w:eastAsia="Times New Roman" w:cs="Times New Roman"/>
        </w:rPr>
        <w:t>beta</w:t>
      </w:r>
      <w:r w:rsidRPr="54D2E96A" w:rsidR="04DEEA0F">
        <w:rPr>
          <w:rFonts w:ascii="Times New Roman" w:hAnsi="Times New Roman" w:eastAsia="Times New Roman" w:cs="Times New Roman"/>
        </w:rPr>
        <w:t xml:space="preserve"> and gamma subunits in E2F5 CKO liver metastasis and primary breast tumors</w:t>
      </w:r>
      <w:del w:author="Garcia-Lerena, Jesus" w:date="2026-05-10T21:36:31.26Z" w16du:dateUtc="2026-05-10T21:36:31.26Z" w:id="1782961850">
        <w:r w:rsidRPr="54D2E96A" w:rsidDel="04DEEA0F">
          <w:rPr>
            <w:rFonts w:ascii="Times New Roman" w:hAnsi="Times New Roman" w:eastAsia="Times New Roman" w:cs="Times New Roman"/>
          </w:rPr>
          <w:delText xml:space="preserve"> (D)</w:delText>
        </w:r>
      </w:del>
      <w:r w:rsidRPr="54D2E96A" w:rsidR="04DEEA0F">
        <w:rPr>
          <w:rFonts w:ascii="Times New Roman" w:hAnsi="Times New Roman" w:eastAsia="Times New Roman" w:cs="Times New Roman"/>
        </w:rPr>
        <w:t>.</w:t>
      </w:r>
    </w:p>
    <w:p w:rsidR="58F8304C" w:rsidP="58F8304C" w:rsidRDefault="58F8304C" w14:paraId="50B77204" w14:textId="2638BBB3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4D2E96A" w:rsidRDefault="264BC386" w14:paraId="407FBDBF" w14:textId="26A955EC">
      <w:pPr>
        <w:spacing w:line="480" w:lineRule="auto"/>
        <w:jc w:val="both"/>
        <w:rPr>
          <w:ins w:author="Garcia-Lerena, Jesus" w:date="2026-05-10T21:38:38.922Z" w16du:dateUtc="2026-05-10T21:38:38.922Z" w:id="471667883"/>
          <w:rFonts w:ascii="Times New Roman" w:hAnsi="Times New Roman" w:eastAsia="Times New Roman" w:cs="Times New Roman"/>
        </w:rPr>
        <w:pPrChange w:author="Garcia-Lerena, Jesus" w:date="2026-05-10T20:56:33.489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Supplemental Figure </w:t>
      </w:r>
      <w:ins w:author="Garcia-Lerena, Jesus" w:date="2026-05-30T04:23:06.924Z" w16du:dateUtc="2026-05-30T04:23:06.924Z" w:id="1300897965">
        <w:r w:rsidRPr="54D2E96A" w:rsidR="7A1227EC">
          <w:rPr>
            <w:rFonts w:ascii="Times New Roman" w:hAnsi="Times New Roman" w:eastAsia="Times New Roman" w:cs="Times New Roman"/>
            <w:b w:val="1"/>
            <w:bCs w:val="1"/>
          </w:rPr>
          <w:t>8</w:t>
        </w:r>
      </w:ins>
      <w:del w:author="Garcia-Lerena, Jesus" w:date="2026-05-30T04:23:06.383Z" w16du:dateUtc="2026-05-30T04:23:06.383Z" w:id="66648387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7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. Coagulation activity and FXII expression in E2F5 CKO tumors</w:t>
      </w:r>
      <w:r w:rsidRPr="54D2E96A" w:rsidR="04DEEA0F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256B452A" w14:textId="34F30742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1:39:45.864Z" w16du:dateUtc="2026-05-10T21:39:45.864Z" w:id="438998955"/>
          <w:rFonts w:ascii="Times New Roman" w:hAnsi="Times New Roman" w:eastAsia="Times New Roman" w:cs="Times New Roman"/>
        </w:rPr>
      </w:pPr>
      <w:ins w:author="Garcia-Lerena, Jesus" w:date="2026-05-10T21:38:43.834Z" w16du:dateUtc="2026-05-10T21:38:43.834Z" w:id="2062258402">
        <w:r w:rsidRPr="58F8304C" w:rsidR="232AB349">
          <w:rPr>
            <w:rFonts w:ascii="Times New Roman" w:hAnsi="Times New Roman" w:eastAsia="Times New Roman" w:cs="Times New Roman"/>
          </w:rPr>
          <w:t>(A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Fibrin(</w:t>
      </w:r>
      <w:r w:rsidRPr="58F8304C" w:rsidR="264BC386">
        <w:rPr>
          <w:rFonts w:ascii="Times New Roman" w:hAnsi="Times New Roman" w:eastAsia="Times New Roman" w:cs="Times New Roman"/>
        </w:rPr>
        <w:t>ogen</w:t>
      </w:r>
      <w:r w:rsidRPr="58F8304C" w:rsidR="264BC386">
        <w:rPr>
          <w:rFonts w:ascii="Times New Roman" w:hAnsi="Times New Roman" w:eastAsia="Times New Roman" w:cs="Times New Roman"/>
        </w:rPr>
        <w:t>) density quantification of in vitro clotting assays performed on FXII-deficient plasma</w:t>
      </w:r>
      <w:del w:author="Garcia-Lerena, Jesus" w:date="2026-05-10T21:46:21.487Z" w16du:dateUtc="2026-05-10T21:46:21.487Z" w:id="1604653665">
        <w:r w:rsidRPr="58F8304C" w:rsidDel="264BC386">
          <w:rPr>
            <w:rFonts w:ascii="Times New Roman" w:hAnsi="Times New Roman" w:eastAsia="Times New Roman" w:cs="Times New Roman"/>
          </w:rPr>
          <w:delText xml:space="preserve"> (</w:delText>
        </w:r>
      </w:del>
      <w:del w:author="Garcia-Lerena, Jesus" w:date="2026-05-10T21:38:59.246Z" w16du:dateUtc="2026-05-10T21:38:59.246Z" w:id="1026039709">
        <w:r w:rsidRPr="58F8304C" w:rsidDel="264BC386">
          <w:rPr>
            <w:rFonts w:ascii="Times New Roman" w:hAnsi="Times New Roman" w:eastAsia="Times New Roman" w:cs="Times New Roman"/>
          </w:rPr>
          <w:delText>A</w:delText>
        </w:r>
      </w:del>
      <w:del w:author="Garcia-Lerena, Jesus" w:date="2026-05-10T21:46:21.261Z" w16du:dateUtc="2026-05-10T21:46:21.261Z" w:id="316910830">
        <w:r w:rsidRPr="58F8304C" w:rsidDel="264BC386">
          <w:rPr>
            <w:rFonts w:ascii="Times New Roman" w:hAnsi="Times New Roman" w:eastAsia="Times New Roman" w:cs="Times New Roman"/>
          </w:rPr>
          <w:delText>)</w:delText>
        </w:r>
      </w:del>
      <w:r w:rsidRPr="58F8304C" w:rsidR="264BC386">
        <w:rPr>
          <w:rFonts w:ascii="Times New Roman" w:hAnsi="Times New Roman" w:eastAsia="Times New Roman" w:cs="Times New Roman"/>
        </w:rPr>
        <w:t>.</w:t>
      </w:r>
      <w:ins w:author="Garcia-Lerena, Jesus" w:date="2026-05-10T21:46:31.947Z" w16du:dateUtc="2026-05-10T21:46:31.947Z" w:id="1465663457">
        <w:r w:rsidRPr="58F8304C" w:rsidR="75678A00">
          <w:rPr>
            <w:rFonts w:ascii="Times New Roman" w:hAnsi="Times New Roman" w:eastAsia="Times New Roman" w:cs="Times New Roman"/>
          </w:rPr>
          <w:t xml:space="preserve"> Statistical </w:t>
        </w:r>
      </w:ins>
      <w:ins w:author="Garcia-Lerena, Jesus" w:date="2026-05-10T21:53:57.058Z" w16du:dateUtc="2026-05-10T21:53:57.058Z" w:id="323027302">
        <w:r w:rsidRPr="58F8304C" w:rsidR="10FB048F">
          <w:rPr>
            <w:rFonts w:ascii="Times New Roman" w:hAnsi="Times New Roman" w:eastAsia="Times New Roman" w:cs="Times New Roman"/>
          </w:rPr>
          <w:t>analysis</w:t>
        </w:r>
      </w:ins>
      <w:ins w:author="Garcia-Lerena, Jesus" w:date="2026-05-10T21:46:31.947Z" w16du:dateUtc="2026-05-10T21:46:31.947Z" w:id="1523537514">
        <w:r w:rsidRPr="58F8304C" w:rsidR="75678A00">
          <w:rPr>
            <w:rFonts w:ascii="Times New Roman" w:hAnsi="Times New Roman" w:eastAsia="Times New Roman" w:cs="Times New Roman"/>
          </w:rPr>
          <w:t xml:space="preserve"> was performed </w:t>
        </w:r>
        <w:r w:rsidRPr="58F8304C" w:rsidR="75678A0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using one-way ANOVA (p</w:t>
        </w:r>
      </w:ins>
      <w:ins w:author="Garcia-Lerena, Jesus" w:date="2026-05-10T21:47:16.098Z" w16du:dateUtc="2026-05-10T21:47:16.098Z" w:id="1845718165">
        <w:r w:rsidRPr="58F8304C" w:rsidR="75678A0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≤</w:t>
        </w:r>
      </w:ins>
      <w:ins w:author="Garcia-Lerena, Jesus" w:date="2026-05-10T21:46:31.947Z" w16du:dateUtc="2026-05-10T21:46:31.947Z" w:id="1988355016">
        <w:r w:rsidRPr="58F8304C" w:rsidR="75678A0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0.0001</w:t>
        </w:r>
      </w:ins>
      <w:ins w:author="Garcia-Lerena, Jesus" w:date="2026-05-10T21:54:11.8Z" w16du:dateUtc="2026-05-10T21:54:11.8Z" w:id="109065035">
        <w:r w:rsidRPr="58F8304C" w:rsidR="694495A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=***</w:t>
        </w:r>
      </w:ins>
      <w:ins w:author="Garcia-Lerena, Jesus" w:date="2026-05-10T21:46:31.947Z" w16du:dateUtc="2026-05-10T21:46:31.947Z" w:id="568051171">
        <w:r w:rsidRPr="58F8304C" w:rsidR="75678A0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, error bars: </w:t>
        </w:r>
      </w:ins>
      <w:ins w:author="Garcia-Lerena, Jesus" w:date="2026-05-10T21:47:47.486Z" w16du:dateUtc="2026-05-10T21:47:47.486Z" w:id="105480956">
        <w:r w:rsidRPr="58F8304C" w:rsidR="7F9B68C0">
          <w:rPr>
            <w:rFonts w:ascii="Times New Roman" w:hAnsi="Times New Roman" w:eastAsia="Times New Roman" w:cs="Times New Roman"/>
          </w:rPr>
          <w:t>Mean with SEM</w:t>
        </w:r>
      </w:ins>
      <w:ins w:author="Garcia-Lerena, Jesus" w:date="2026-05-10T21:46:31.947Z" w16du:dateUtc="2026-05-10T21:46:31.947Z" w:id="786850511">
        <w:r w:rsidRPr="58F8304C" w:rsidR="75678A00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)</w:t>
        </w:r>
      </w:ins>
      <w:ins w:author="Garcia-Lerena, Jesus" w:date="2026-05-10T21:47:49.993Z" w16du:dateUtc="2026-05-10T21:47:49.993Z" w:id="427127220">
        <w:r w:rsidRPr="58F8304C" w:rsidR="40BFA1E7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.</w:t>
        </w:r>
      </w:ins>
      <w:ins w:author="Garcia-Lerena, Jesus" w:date="2026-05-10T21:46:31.947Z" w16du:dateUtc="2026-05-10T21:46:31.947Z" w:id="90864264">
        <w:r w:rsidRPr="58F8304C" w:rsidR="75678A00">
          <w:rPr>
            <w:rFonts w:ascii="Times New Roman" w:hAnsi="Times New Roman" w:eastAsia="Times New Roman" w:cs="Times New Roman"/>
          </w:rPr>
          <w:t xml:space="preserve">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</w:t>
      </w:r>
    </w:p>
    <w:p w:rsidRPr="00C85A76" w:rsidR="00C85A76" w:rsidP="58F8304C" w:rsidRDefault="264BC386" w14:paraId="5DEE9808" w14:textId="241CE875">
      <w:pPr>
        <w:pStyle w:val="Normal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1:58:09.095Z" w16du:dateUtc="2026-05-10T21:58:09.095Z" w:id="2122887467"/>
          <w:rFonts w:ascii="Times New Roman" w:hAnsi="Times New Roman" w:eastAsia="Times New Roman" w:cs="Times New Roman"/>
        </w:rPr>
      </w:pPr>
      <w:ins w:author="Garcia-Lerena, Jesus" w:date="2026-05-10T21:54:46.78Z" w16du:dateUtc="2026-05-10T21:54:46.78Z" w:id="905020336">
        <w:r w:rsidRPr="58F8304C" w:rsidR="1B4C1795">
          <w:rPr>
            <w:rFonts w:ascii="Times New Roman" w:hAnsi="Times New Roman" w:eastAsia="Times New Roman" w:cs="Times New Roman"/>
          </w:rPr>
          <w:t xml:space="preserve">(B) </w:t>
        </w:r>
      </w:ins>
      <w:ins w:author="Garcia-Lerena, Jesus" w:date="2026-05-10T21:55:35.16Z" w16du:dateUtc="2026-05-10T21:55:35.16Z" w:id="1037823150">
        <w:r w:rsidRPr="58F8304C" w:rsidR="10B7C793">
          <w:rPr>
            <w:rFonts w:ascii="Times New Roman" w:hAnsi="Times New Roman" w:eastAsia="Times New Roman" w:cs="Times New Roman"/>
          </w:rPr>
          <w:t>Fibrin(</w:t>
        </w:r>
        <w:r w:rsidRPr="58F8304C" w:rsidR="10B7C793">
          <w:rPr>
            <w:rFonts w:ascii="Times New Roman" w:hAnsi="Times New Roman" w:eastAsia="Times New Roman" w:cs="Times New Roman"/>
          </w:rPr>
          <w:t>ogen</w:t>
        </w:r>
        <w:r w:rsidRPr="58F8304C" w:rsidR="10B7C793">
          <w:rPr>
            <w:rFonts w:ascii="Times New Roman" w:hAnsi="Times New Roman" w:eastAsia="Times New Roman" w:cs="Times New Roman"/>
          </w:rPr>
          <w:t xml:space="preserve">) density quantification on liver metastatic cells treated with FXII inhibitor </w:t>
        </w:r>
      </w:ins>
      <w:del w:author="Garcia-Lerena, Jesus" w:date="2026-05-10T21:55:11.429Z" w16du:dateUtc="2026-05-10T21:55:11.429Z" w:id="290400709">
        <w:r w:rsidRPr="58F8304C" w:rsidDel="264BC386">
          <w:rPr>
            <w:rFonts w:ascii="Times New Roman" w:hAnsi="Times New Roman" w:eastAsia="Times New Roman" w:cs="Times New Roman"/>
          </w:rPr>
          <w:delText xml:space="preserve">Effect of </w:delText>
        </w:r>
      </w:del>
      <w:r w:rsidRPr="58F8304C" w:rsidR="264BC386">
        <w:rPr>
          <w:rFonts w:ascii="Times New Roman" w:hAnsi="Times New Roman" w:eastAsia="Times New Roman" w:cs="Times New Roman"/>
        </w:rPr>
        <w:t>CTI</w:t>
      </w:r>
      <w:ins w:author="Garcia-Lerena, Jesus" w:date="2026-05-10T21:57:54.656Z" w16du:dateUtc="2026-05-10T21:57:54.656Z" w:id="1760672007">
        <w:r w:rsidRPr="58F8304C" w:rsidR="179B4ABD">
          <w:rPr>
            <w:rFonts w:ascii="Times New Roman" w:hAnsi="Times New Roman" w:eastAsia="Times New Roman" w:cs="Times New Roman"/>
          </w:rPr>
          <w:t>.</w:t>
        </w:r>
      </w:ins>
      <w:ins w:author="Garcia-Lerena, Jesus" w:date="2026-05-10T21:58:09.095Z" w16du:dateUtc="2026-05-10T21:58:09.095Z" w:id="526301944">
        <w:r w:rsidRPr="58F8304C" w:rsidR="179B4ABD">
          <w:rPr>
            <w:rFonts w:ascii="Times New Roman" w:hAnsi="Times New Roman" w:eastAsia="Times New Roman" w:cs="Times New Roman"/>
          </w:rPr>
          <w:t xml:space="preserve"> Statistical analysis was performed </w:t>
        </w:r>
        <w:r w:rsidRPr="58F8304C" w:rsidR="179B4A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using one-way ANOVA (p≤0.0</w:t>
        </w:r>
        <w:r w:rsidRPr="58F8304C" w:rsidR="179B4A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01=**</w:t>
        </w:r>
      </w:ins>
      <w:ins w:author="Garcia-Lerena, Jesus" w:date="2026-05-10T22:01:49.304Z" w16du:dateUtc="2026-05-10T22:01:49.304Z" w:id="2084853407">
        <w:r w:rsidRPr="58F8304C" w:rsidR="4D1E2C1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,</w:t>
        </w:r>
      </w:ins>
      <w:ins w:author="Garcia-Lerena, Jesus" w:date="2026-05-10T22:02:10.076Z" w16du:dateUtc="2026-05-10T22:02:10.076Z" w:id="1380905341">
        <w:r w:rsidRPr="58F8304C" w:rsidR="4D1E2C1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p≤0.0004=***</w:t>
        </w:r>
      </w:ins>
      <w:ins w:author="Garcia-Lerena, Jesus" w:date="2026-05-10T21:58:09.095Z" w16du:dateUtc="2026-05-10T21:58:09.095Z" w:id="686087343">
        <w:r w:rsidRPr="58F8304C" w:rsidR="179B4A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, error bars: </w:t>
        </w:r>
        <w:r w:rsidRPr="58F8304C" w:rsidR="179B4ABD">
          <w:rPr>
            <w:rFonts w:ascii="Times New Roman" w:hAnsi="Times New Roman" w:eastAsia="Times New Roman" w:cs="Times New Roman"/>
          </w:rPr>
          <w:t>Mean with SEM</w:t>
        </w:r>
        <w:r w:rsidRPr="58F8304C" w:rsidR="179B4AB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).</w:t>
        </w:r>
        <w:r w:rsidRPr="58F8304C" w:rsidR="179B4ABD">
          <w:rPr>
            <w:rFonts w:ascii="Times New Roman" w:hAnsi="Times New Roman" w:eastAsia="Times New Roman" w:cs="Times New Roman"/>
          </w:rPr>
          <w:t xml:space="preserve">  </w:t>
        </w:r>
      </w:ins>
    </w:p>
    <w:p w:rsidRPr="00C85A76" w:rsidR="00C85A76" w:rsidP="58F8304C" w:rsidRDefault="264BC386" w14:paraId="018D07FC" w14:textId="2359D010">
      <w:pPr>
        <w:pStyle w:val="Normal"/>
        <w:spacing w:line="480" w:lineRule="auto"/>
        <w:jc w:val="both"/>
        <w:rPr>
          <w:ins w:author="Garcia-Lerena, Jesus" w:date="2026-05-10T22:05:48.578Z" w16du:dateUtc="2026-05-10T22:05:48.578Z" w:id="224957123"/>
          <w:rFonts w:ascii="Times New Roman" w:hAnsi="Times New Roman" w:eastAsia="Times New Roman" w:cs="Times New Roman"/>
        </w:rPr>
      </w:pPr>
      <w:ins w:author="Garcia-Lerena, Jesus" w:date="2026-05-10T21:58:04.808Z" w16du:dateUtc="2026-05-10T21:58:04.808Z" w:id="2074728203">
        <w:r w:rsidRPr="54D2E96A" w:rsidR="148607CC">
          <w:rPr>
            <w:rFonts w:ascii="Times New Roman" w:hAnsi="Times New Roman" w:eastAsia="Times New Roman" w:cs="Times New Roman"/>
          </w:rPr>
          <w:t xml:space="preserve"> </w:t>
        </w:r>
      </w:ins>
      <w:del w:author="Garcia-Lerena, Jesus" w:date="2026-05-10T21:57:53.04Z" w16du:dateUtc="2026-05-10T21:57:53.04Z" w:id="1588384102">
        <w:r w:rsidRPr="54D2E96A" w:rsidDel="04DEEA0F">
          <w:rPr>
            <w:rFonts w:ascii="Times New Roman" w:hAnsi="Times New Roman" w:eastAsia="Times New Roman" w:cs="Times New Roman"/>
          </w:rPr>
          <w:delText xml:space="preserve"> </w:delText>
        </w:r>
        <w:r w:rsidRPr="54D2E96A" w:rsidDel="04DEEA0F">
          <w:rPr>
            <w:rFonts w:ascii="Times New Roman" w:hAnsi="Times New Roman" w:eastAsia="Times New Roman" w:cs="Times New Roman"/>
          </w:rPr>
          <w:delText>(B) and</w:delText>
        </w:r>
      </w:del>
      <w:del w:author="Garcia-Lerena, Jesus" w:date="2026-05-10T22:08:35.544Z" w16du:dateUtc="2026-05-10T22:08:35.544Z" w:id="302148015">
        <w:r w:rsidRPr="54D2E96A" w:rsidDel="04DEEA0F">
          <w:rPr>
            <w:rFonts w:ascii="Times New Roman" w:hAnsi="Times New Roman" w:eastAsia="Times New Roman" w:cs="Times New Roman"/>
          </w:rPr>
          <w:delText xml:space="preserve"> </w:delText>
        </w:r>
      </w:del>
      <w:ins w:author="Garcia-Lerena, Jesus" w:date="2026-05-10T22:03:20.412Z" w16du:dateUtc="2026-05-10T22:03:20.412Z" w:id="58527334">
        <w:r w:rsidRPr="54D2E96A" w:rsidR="7FE54DA4">
          <w:rPr>
            <w:rFonts w:ascii="Times New Roman" w:hAnsi="Times New Roman" w:eastAsia="Times New Roman" w:cs="Times New Roman"/>
          </w:rPr>
          <w:t xml:space="preserve">(C) </w:t>
        </w:r>
      </w:ins>
      <w:ins w:author="Garcia-Lerena, Jesus" w:date="2026-05-10T22:04:55.278Z" w16du:dateUtc="2026-05-10T22:04:55.278Z" w:id="940462054">
        <w:r w:rsidRPr="54D2E96A" w:rsidR="0AFBB67A">
          <w:rPr>
            <w:rFonts w:ascii="Times New Roman" w:hAnsi="Times New Roman" w:eastAsia="Times New Roman" w:cs="Times New Roman"/>
          </w:rPr>
          <w:t xml:space="preserve">Representative images of the </w:t>
        </w:r>
        <w:r w:rsidRPr="54D2E96A" w:rsidR="2095CB17">
          <w:rPr>
            <w:rFonts w:ascii="Times New Roman" w:hAnsi="Times New Roman" w:eastAsia="Times New Roman" w:cs="Times New Roman"/>
          </w:rPr>
          <w:t>e</w:t>
        </w:r>
      </w:ins>
      <w:ins w:author="Garcia-Lerena, Jesus" w:date="2026-05-10T22:03:20.412Z" w16du:dateUtc="2026-05-10T22:03:20.412Z" w:id="657982406">
        <w:r w:rsidRPr="54D2E96A" w:rsidR="7FE54DA4">
          <w:rPr>
            <w:rFonts w:ascii="Times New Roman" w:hAnsi="Times New Roman" w:eastAsia="Times New Roman" w:cs="Times New Roman"/>
          </w:rPr>
          <w:t>ffect of TFPI on f</w:t>
        </w:r>
      </w:ins>
      <w:ins w:author="Garcia-Lerena, Jesus" w:date="2026-05-10T22:04:35.506Z" w16du:dateUtc="2026-05-10T22:04:35.506Z" w:id="324672082">
        <w:r w:rsidRPr="54D2E96A" w:rsidR="1B706701">
          <w:rPr>
            <w:rFonts w:ascii="Times New Roman" w:hAnsi="Times New Roman" w:eastAsia="Times New Roman" w:cs="Times New Roman"/>
          </w:rPr>
          <w:t>ibrin(</w:t>
        </w:r>
        <w:r w:rsidRPr="54D2E96A" w:rsidR="1B706701">
          <w:rPr>
            <w:rFonts w:ascii="Times New Roman" w:hAnsi="Times New Roman" w:eastAsia="Times New Roman" w:cs="Times New Roman"/>
          </w:rPr>
          <w:t>ogen</w:t>
        </w:r>
        <w:r w:rsidRPr="54D2E96A" w:rsidR="1B706701">
          <w:rPr>
            <w:rFonts w:ascii="Times New Roman" w:hAnsi="Times New Roman" w:eastAsia="Times New Roman" w:cs="Times New Roman"/>
          </w:rPr>
          <w:t>) fibers</w:t>
        </w:r>
      </w:ins>
      <w:ins w:author="Garcia-Lerena, Jesus" w:date="2026-05-10T22:05:06.025Z" w16du:dateUtc="2026-05-10T22:05:06.025Z" w:id="1571017739">
        <w:r w:rsidRPr="54D2E96A" w:rsidR="4270B65E">
          <w:rPr>
            <w:rFonts w:ascii="Times New Roman" w:hAnsi="Times New Roman" w:eastAsia="Times New Roman" w:cs="Times New Roman"/>
          </w:rPr>
          <w:t xml:space="preserve"> formation</w:t>
        </w:r>
      </w:ins>
      <w:ins w:author="Garcia-Lerena, Jesus" w:date="2026-05-10T22:04:35.506Z" w16du:dateUtc="2026-05-10T22:04:35.506Z" w:id="290208879">
        <w:r w:rsidRPr="54D2E96A" w:rsidR="1B706701">
          <w:rPr>
            <w:rFonts w:ascii="Times New Roman" w:hAnsi="Times New Roman" w:eastAsia="Times New Roman" w:cs="Times New Roman"/>
          </w:rPr>
          <w:t xml:space="preserve"> in vitro on liver metastatic cells</w:t>
        </w:r>
      </w:ins>
      <w:ins w:author="Garcia-Lerena, Jesus" w:date="2026-05-10T22:05:31.522Z" w16du:dateUtc="2026-05-10T22:05:31.522Z" w:id="1581895392">
        <w:r w:rsidRPr="54D2E96A" w:rsidR="33AD7700">
          <w:rPr>
            <w:rFonts w:ascii="Times New Roman" w:hAnsi="Times New Roman" w:eastAsia="Times New Roman" w:cs="Times New Roman"/>
          </w:rPr>
          <w:t xml:space="preserve"> </w:t>
        </w:r>
      </w:ins>
      <w:del w:author="Garcia-Lerena, Jesus" w:date="2026-05-10T22:05:28.338Z" w16du:dateUtc="2026-05-10T22:05:28.338Z" w:id="1099350772">
        <w:r w:rsidRPr="54D2E96A" w:rsidDel="04DEEA0F">
          <w:rPr>
            <w:rFonts w:ascii="Times New Roman" w:hAnsi="Times New Roman" w:eastAsia="Times New Roman" w:cs="Times New Roman"/>
          </w:rPr>
          <w:delText xml:space="preserve">TFPI </w:delText>
        </w:r>
      </w:del>
      <w:r w:rsidRPr="54D2E96A" w:rsidR="04DEEA0F">
        <w:rPr>
          <w:rFonts w:ascii="Times New Roman" w:hAnsi="Times New Roman" w:eastAsia="Times New Roman" w:cs="Times New Roman"/>
        </w:rPr>
        <w:t>(</w:t>
      </w:r>
      <w:ins w:author="Garcia-Lerena, Jesus" w:date="2026-05-10T22:05:25.772Z" w16du:dateUtc="2026-05-10T22:05:25.772Z" w:id="1836410818">
        <w:r w:rsidRPr="54D2E96A" w:rsidR="39FDF509">
          <w:rPr>
            <w:rFonts w:ascii="Times New Roman" w:hAnsi="Times New Roman" w:eastAsia="Times New Roman" w:cs="Times New Roman"/>
          </w:rPr>
          <w:t>n=3, s</w:t>
        </w:r>
      </w:ins>
      <w:del w:author="Garcia-Lerena, Jesus" w:date="2026-05-10T22:05:14.542Z" w16du:dateUtc="2026-05-10T22:05:14.542Z" w:id="1385151149">
        <w:r w:rsidRPr="54D2E96A" w:rsidDel="04DEEA0F">
          <w:rPr>
            <w:rFonts w:ascii="Times New Roman" w:hAnsi="Times New Roman" w:eastAsia="Times New Roman" w:cs="Times New Roman"/>
          </w:rPr>
          <w:delText>C, s</w:delText>
        </w:r>
      </w:del>
      <w:r w:rsidRPr="54D2E96A" w:rsidR="04DEEA0F">
        <w:rPr>
          <w:rFonts w:ascii="Times New Roman" w:hAnsi="Times New Roman" w:eastAsia="Times New Roman" w:cs="Times New Roman"/>
        </w:rPr>
        <w:t xml:space="preserve">cale bar: </w:t>
      </w:r>
      <w:ins w:author="Garcia-Lerena, Jesus" w:date="2026-05-30T04:38:50.929Z" w16du:dateUtc="2026-05-30T04:38:50.929Z" w:id="1756466059">
        <w:r w:rsidRPr="54D2E96A" w:rsidR="22E27C27">
          <w:rPr>
            <w:rFonts w:ascii="Times New Roman" w:hAnsi="Times New Roman" w:eastAsia="Times New Roman" w:cs="Times New Roman"/>
          </w:rPr>
          <w:t>10</w:t>
        </w:r>
      </w:ins>
      <w:del w:author="Garcia-Lerena, Jesus" w:date="2026-05-30T04:38:50.547Z" w16du:dateUtc="2026-05-30T04:38:50.547Z" w:id="300123429">
        <w:r w:rsidRPr="54D2E96A" w:rsidDel="04DEEA0F">
          <w:rPr>
            <w:rFonts w:ascii="Times New Roman" w:hAnsi="Times New Roman" w:eastAsia="Times New Roman" w:cs="Times New Roman"/>
          </w:rPr>
          <w:delText>5</w:delText>
        </w:r>
      </w:del>
      <w:r w:rsidRPr="54D2E96A" w:rsidR="04DEEA0F">
        <w:rPr>
          <w:rFonts w:ascii="Times New Roman" w:hAnsi="Times New Roman" w:eastAsia="Times New Roman" w:cs="Times New Roman"/>
        </w:rPr>
        <w:t>0 µm)</w:t>
      </w:r>
      <w:ins w:author="Garcia-Lerena, Jesus" w:date="2026-05-10T22:05:34.632Z" w16du:dateUtc="2026-05-10T22:05:34.632Z" w:id="658284236">
        <w:r w:rsidRPr="54D2E96A" w:rsidR="69D45D22">
          <w:rPr>
            <w:rFonts w:ascii="Times New Roman" w:hAnsi="Times New Roman" w:eastAsia="Times New Roman" w:cs="Times New Roman"/>
          </w:rPr>
          <w:t>.</w:t>
        </w:r>
      </w:ins>
      <w:r w:rsidRPr="54D2E96A" w:rsidR="04DEEA0F">
        <w:rPr>
          <w:rFonts w:ascii="Times New Roman" w:hAnsi="Times New Roman" w:eastAsia="Times New Roman" w:cs="Times New Roman"/>
        </w:rPr>
        <w:t xml:space="preserve"> </w:t>
      </w:r>
      <w:del w:author="Garcia-Lerena, Jesus" w:date="2026-05-10T22:05:42.136Z" w16du:dateUtc="2026-05-10T22:05:42.136Z" w:id="70995928">
        <w:r w:rsidRPr="54D2E96A" w:rsidDel="04DEEA0F">
          <w:rPr>
            <w:rFonts w:ascii="Times New Roman" w:hAnsi="Times New Roman" w:eastAsia="Times New Roman" w:cs="Times New Roman"/>
          </w:rPr>
          <w:delText>(n=3) on fibrin formation on liver metastasis.</w:delText>
        </w:r>
      </w:del>
      <w:r w:rsidRPr="54D2E96A" w:rsidR="04DEEA0F">
        <w:rPr>
          <w:rFonts w:ascii="Times New Roman" w:hAnsi="Times New Roman" w:eastAsia="Times New Roman" w:cs="Times New Roman"/>
        </w:rPr>
        <w:t xml:space="preserve"> </w:t>
      </w:r>
    </w:p>
    <w:p w:rsidRPr="00C85A76" w:rsidR="00C85A76" w:rsidP="58F8304C" w:rsidRDefault="264BC386" w14:paraId="01D6F7B2" w14:textId="6FA1E22A">
      <w:pPr>
        <w:pStyle w:val="Normal"/>
        <w:spacing w:line="480" w:lineRule="auto"/>
        <w:jc w:val="both"/>
        <w:rPr>
          <w:ins w:author="Garcia-Lerena, Jesus" w:date="2026-05-10T22:06:12.839Z" w16du:dateUtc="2026-05-10T22:06:12.839Z" w:id="1147376648"/>
          <w:rFonts w:ascii="Times New Roman" w:hAnsi="Times New Roman" w:eastAsia="Times New Roman" w:cs="Times New Roman"/>
        </w:rPr>
      </w:pPr>
      <w:ins w:author="Garcia-Lerena, Jesus" w:date="2026-05-10T22:06:02.59Z" w16du:dateUtc="2026-05-10T22:06:02.59Z" w:id="237092204">
        <w:r w:rsidRPr="58F8304C" w:rsidR="7D5AF8CA">
          <w:rPr>
            <w:rFonts w:ascii="Times New Roman" w:hAnsi="Times New Roman" w:eastAsia="Times New Roman" w:cs="Times New Roman"/>
          </w:rPr>
          <w:t xml:space="preserve">(D) </w:t>
        </w:r>
      </w:ins>
      <w:r w:rsidRPr="58F8304C" w:rsidR="264BC386">
        <w:rPr>
          <w:rFonts w:ascii="Times New Roman" w:hAnsi="Times New Roman" w:eastAsia="Times New Roman" w:cs="Times New Roman"/>
        </w:rPr>
        <w:t>FXIIa</w:t>
      </w:r>
      <w:r w:rsidRPr="58F8304C" w:rsidR="264BC386">
        <w:rPr>
          <w:rFonts w:ascii="Times New Roman" w:hAnsi="Times New Roman" w:eastAsia="Times New Roman" w:cs="Times New Roman"/>
        </w:rPr>
        <w:t xml:space="preserve"> and thrombin western blot quantification</w:t>
      </w:r>
      <w:ins w:author="Garcia-Lerena, Jesus" w:date="2026-05-10T22:08:03.745Z" w16du:dateUtc="2026-05-10T22:08:03.745Z" w:id="1303611470">
        <w:r w:rsidRPr="58F8304C" w:rsidR="76DF219D">
          <w:rPr>
            <w:rFonts w:ascii="Times New Roman" w:hAnsi="Times New Roman" w:eastAsia="Times New Roman" w:cs="Times New Roman"/>
          </w:rPr>
          <w:t xml:space="preserve">. </w:t>
        </w:r>
      </w:ins>
      <w:del w:author="Garcia-Lerena, Jesus" w:date="2026-05-10T22:08:02.476Z" w16du:dateUtc="2026-05-10T22:08:02.476Z" w:id="486481385">
        <w:r w:rsidRPr="58F8304C" w:rsidDel="264BC386">
          <w:rPr>
            <w:rFonts w:ascii="Times New Roman" w:hAnsi="Times New Roman" w:eastAsia="Times New Roman" w:cs="Times New Roman"/>
          </w:rPr>
          <w:delText xml:space="preserve"> </w:delText>
        </w:r>
      </w:del>
      <w:ins w:author="Garcia-Lerena, Jesus" w:date="2026-05-10T22:08:00.863Z" w16du:dateUtc="2026-05-10T22:08:00.863Z" w:id="1442793538">
        <w:r w:rsidRPr="58F8304C" w:rsidR="571E10F9">
          <w:rPr>
            <w:rFonts w:ascii="Times New Roman" w:hAnsi="Times New Roman" w:eastAsia="Times New Roman" w:cs="Times New Roman"/>
          </w:rPr>
          <w:t xml:space="preserve">Statistical analysis was performed </w:t>
        </w:r>
        <w:r w:rsidRPr="58F8304C" w:rsidR="571E10F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using one-way ANOVA (</w:t>
        </w:r>
        <w:r w:rsidRPr="58F8304C" w:rsidR="44E9BBEC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Error bars: </w:t>
        </w:r>
        <w:r w:rsidRPr="58F8304C" w:rsidR="44E9BBEC">
          <w:rPr>
            <w:rFonts w:ascii="Times New Roman" w:hAnsi="Times New Roman" w:eastAsia="Times New Roman" w:cs="Times New Roman"/>
          </w:rPr>
          <w:t xml:space="preserve">Mean with SEM </w:t>
        </w:r>
      </w:ins>
      <w:del w:author="Garcia-Lerena, Jesus" w:date="2026-05-10T22:08:09.651Z" w16du:dateUtc="2026-05-10T22:08:09.651Z" w:id="2041575626">
        <w:r w:rsidRPr="58F8304C" w:rsidDel="264BC386">
          <w:rPr>
            <w:rFonts w:ascii="Times New Roman" w:hAnsi="Times New Roman" w:eastAsia="Times New Roman" w:cs="Times New Roman"/>
          </w:rPr>
          <w:delText>(D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). </w:t>
      </w:r>
    </w:p>
    <w:p w:rsidRPr="00C85A76" w:rsidR="00C85A76" w:rsidP="58F8304C" w:rsidRDefault="264BC386" w14:paraId="30A356F3" w14:textId="7E95CC29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10:19.406Z" w16du:dateUtc="2026-05-10T22:10:19.406Z" w:id="872459577"/>
          <w:rFonts w:ascii="Times New Roman" w:hAnsi="Times New Roman" w:eastAsia="Times New Roman" w:cs="Times New Roman"/>
        </w:rPr>
      </w:pPr>
      <w:ins w:author="Garcia-Lerena, Jesus" w:date="2026-05-10T22:08:52.7Z" w16du:dateUtc="2026-05-10T22:08:52.7Z" w:id="1912067637">
        <w:r w:rsidRPr="58F8304C" w:rsidR="0422897C">
          <w:rPr>
            <w:rFonts w:ascii="Times New Roman" w:hAnsi="Times New Roman" w:eastAsia="Times New Roman" w:cs="Times New Roman"/>
          </w:rPr>
          <w:t xml:space="preserve">(E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Immunoblot </w:t>
      </w:r>
      <w:del w:author="Garcia-Lerena, Jesus" w:date="2026-05-10T22:10:04.354Z" w16du:dateUtc="2026-05-10T22:10:04.354Z" w:id="1662614458">
        <w:r w:rsidRPr="58F8304C" w:rsidDel="264BC386">
          <w:rPr>
            <w:rFonts w:ascii="Times New Roman" w:hAnsi="Times New Roman" w:eastAsia="Times New Roman" w:cs="Times New Roman"/>
          </w:rPr>
          <w:delText>showing</w:delText>
        </w:r>
      </w:del>
      <w:ins w:author="Garcia-Lerena, Jesus" w:date="2026-05-10T22:10:07.93Z" w16du:dateUtc="2026-05-10T22:10:07.93Z" w:id="474274513">
        <w:r w:rsidRPr="58F8304C" w:rsidR="0EC6108E">
          <w:rPr>
            <w:rFonts w:ascii="Times New Roman" w:hAnsi="Times New Roman" w:eastAsia="Times New Roman" w:cs="Times New Roman"/>
          </w:rPr>
          <w:t>demonstrating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the activation of FXII and thrombin over time in liver metastasis conditional medium</w:t>
      </w:r>
      <w:ins w:author="Garcia-Lerena, Jesus" w:date="2026-05-10T22:09:42.935Z" w16du:dateUtc="2026-05-10T22:09:42.935Z" w:id="1129703900">
        <w:r w:rsidRPr="58F8304C" w:rsidR="334C8616">
          <w:rPr>
            <w:rFonts w:ascii="Times New Roman" w:hAnsi="Times New Roman" w:eastAsia="Times New Roman" w:cs="Times New Roman"/>
          </w:rPr>
          <w:t>. N</w:t>
        </w:r>
      </w:ins>
      <w:del w:author="Garcia-Lerena, Jesus" w:date="2026-05-10T22:09:40.396Z" w16du:dateUtc="2026-05-10T22:09:40.396Z" w:id="205405392">
        <w:r w:rsidRPr="58F8304C" w:rsidDel="264BC386">
          <w:rPr>
            <w:rFonts w:ascii="Times New Roman" w:hAnsi="Times New Roman" w:eastAsia="Times New Roman" w:cs="Times New Roman"/>
          </w:rPr>
          <w:delText xml:space="preserve"> (</w:delText>
        </w:r>
      </w:del>
      <w:ins w:author="Garcia-Lerena, Jesus" w:date="2026-05-10T22:09:50.629Z" w16du:dateUtc="2026-05-10T22:09:50.629Z" w:id="1038720283">
        <w:r w:rsidRPr="58F8304C" w:rsidR="14D52B28">
          <w:rPr>
            <w:rFonts w:ascii="Times New Roman" w:hAnsi="Times New Roman" w:eastAsia="Times New Roman" w:cs="Times New Roman"/>
          </w:rPr>
          <w:t xml:space="preserve">on </w:t>
        </w:r>
        <w:r w:rsidRPr="58F8304C" w:rsidR="14D52B28">
          <w:rPr>
            <w:rFonts w:ascii="Times New Roman" w:hAnsi="Times New Roman" w:eastAsia="Times New Roman" w:cs="Times New Roman"/>
          </w:rPr>
          <w:t>cells</w:t>
        </w:r>
        <w:r w:rsidRPr="58F8304C" w:rsidR="14D52B28">
          <w:rPr>
            <w:rFonts w:ascii="Times New Roman" w:hAnsi="Times New Roman" w:eastAsia="Times New Roman" w:cs="Times New Roman"/>
          </w:rPr>
          <w:t xml:space="preserve"> controls</w:t>
        </w:r>
        <w:r w:rsidRPr="58F8304C" w:rsidR="5E68D4F2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2:11:48.275Z" w16du:dateUtc="2026-05-10T22:11:48.275Z" w:id="459417464">
        <w:r w:rsidRPr="58F8304C" w:rsidR="78969E20">
          <w:rPr>
            <w:rFonts w:ascii="Times New Roman" w:hAnsi="Times New Roman" w:eastAsia="Times New Roman" w:cs="Times New Roman"/>
          </w:rPr>
          <w:t xml:space="preserve">medium </w:t>
        </w:r>
      </w:ins>
      <w:ins w:author="Garcia-Lerena, Jesus" w:date="2026-05-10T22:09:50.629Z" w16du:dateUtc="2026-05-10T22:09:50.629Z" w:id="61040483">
        <w:r w:rsidRPr="58F8304C" w:rsidR="5E68D4F2">
          <w:rPr>
            <w:rFonts w:ascii="Times New Roman" w:hAnsi="Times New Roman" w:eastAsia="Times New Roman" w:cs="Times New Roman"/>
          </w:rPr>
          <w:t>were</w:t>
        </w:r>
      </w:ins>
      <w:ins w:author="Garcia-Lerena, Jesus" w:date="2026-05-10T22:10:15.741Z" w16du:dateUtc="2026-05-10T22:10:15.741Z" w:id="1859686118">
        <w:r w:rsidRPr="58F8304C" w:rsidR="4512D880">
          <w:rPr>
            <w:rFonts w:ascii="Times New Roman" w:hAnsi="Times New Roman" w:eastAsia="Times New Roman" w:cs="Times New Roman"/>
          </w:rPr>
          <w:t xml:space="preserve"> included</w:t>
        </w:r>
      </w:ins>
      <w:del w:author="Garcia-Lerena, Jesus" w:date="2026-05-10T22:09:46.355Z" w16du:dateUtc="2026-05-10T22:09:46.355Z" w:id="1065160680">
        <w:r w:rsidRPr="58F8304C" w:rsidDel="264BC386">
          <w:rPr>
            <w:rFonts w:ascii="Times New Roman" w:hAnsi="Times New Roman" w:eastAsia="Times New Roman" w:cs="Times New Roman"/>
          </w:rPr>
          <w:delText>E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 </w:t>
      </w:r>
    </w:p>
    <w:p w:rsidRPr="00C85A76" w:rsidR="00C85A76" w:rsidP="58F8304C" w:rsidRDefault="264BC386" w14:paraId="6943D9FB" w14:textId="2C224A2F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11:56.782Z" w16du:dateUtc="2026-05-10T22:11:56.782Z" w:id="1362294631"/>
          <w:rFonts w:ascii="Times New Roman" w:hAnsi="Times New Roman" w:eastAsia="Times New Roman" w:cs="Times New Roman"/>
        </w:rPr>
      </w:pPr>
      <w:ins w:author="Garcia-Lerena, Jesus" w:date="2026-05-10T22:10:23.977Z" w16du:dateUtc="2026-05-10T22:10:23.977Z" w:id="1954269859">
        <w:r w:rsidRPr="58F8304C" w:rsidR="7369F7BC">
          <w:rPr>
            <w:rFonts w:ascii="Times New Roman" w:hAnsi="Times New Roman" w:eastAsia="Times New Roman" w:cs="Times New Roman"/>
          </w:rPr>
          <w:t xml:space="preserve">(F) </w:t>
        </w:r>
      </w:ins>
      <w:r w:rsidRPr="58F8304C" w:rsidR="264BC386">
        <w:rPr>
          <w:rFonts w:ascii="Times New Roman" w:hAnsi="Times New Roman" w:eastAsia="Times New Roman" w:cs="Times New Roman"/>
        </w:rPr>
        <w:t>FXIIa</w:t>
      </w:r>
      <w:r w:rsidRPr="58F8304C" w:rsidR="264BC386">
        <w:rPr>
          <w:rFonts w:ascii="Times New Roman" w:hAnsi="Times New Roman" w:eastAsia="Times New Roman" w:cs="Times New Roman"/>
        </w:rPr>
        <w:t xml:space="preserve"> expression in protein lysate on liver and lymph node metastatic cell lines</w:t>
      </w:r>
      <w:del w:author="Garcia-Lerena, Jesus" w:date="2026-05-10T22:10:43.058Z" w16du:dateUtc="2026-05-10T22:10:43.058Z" w:id="19083427">
        <w:r w:rsidRPr="58F8304C" w:rsidDel="264BC386">
          <w:rPr>
            <w:rFonts w:ascii="Times New Roman" w:hAnsi="Times New Roman" w:eastAsia="Times New Roman" w:cs="Times New Roman"/>
          </w:rPr>
          <w:delText xml:space="preserve"> (F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11C7D120" w14:textId="1B5289DC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12:56.516Z" w16du:dateUtc="2026-05-10T22:12:56.516Z" w:id="302821578"/>
          <w:rFonts w:ascii="Times New Roman" w:hAnsi="Times New Roman" w:eastAsia="Times New Roman" w:cs="Times New Roman"/>
        </w:rPr>
      </w:pPr>
      <w:ins w:author="Garcia-Lerena, Jesus" w:date="2026-05-10T22:11:58.51Z" w16du:dateUtc="2026-05-10T22:11:58.51Z" w:id="1905922341">
        <w:r w:rsidRPr="58F8304C" w:rsidR="64396968">
          <w:rPr>
            <w:rFonts w:ascii="Times New Roman" w:hAnsi="Times New Roman" w:eastAsia="Times New Roman" w:cs="Times New Roman"/>
          </w:rPr>
          <w:t>(</w:t>
        </w:r>
      </w:ins>
      <w:ins w:author="Garcia-Lerena, Jesus" w:date="2026-05-10T22:12:04.477Z" w16du:dateUtc="2026-05-10T22:12:04.477Z" w:id="1405966276">
        <w:r w:rsidRPr="58F8304C" w:rsidR="64396968">
          <w:rPr>
            <w:rFonts w:ascii="Times New Roman" w:hAnsi="Times New Roman" w:eastAsia="Times New Roman" w:cs="Times New Roman"/>
          </w:rPr>
          <w:t>G</w:t>
        </w:r>
      </w:ins>
      <w:ins w:author="Garcia-Lerena, Jesus" w:date="2026-05-10T22:11:58.51Z" w16du:dateUtc="2026-05-10T22:11:58.51Z" w:id="1798962549">
        <w:r w:rsidRPr="58F8304C" w:rsidR="64396968">
          <w:rPr>
            <w:rFonts w:ascii="Times New Roman" w:hAnsi="Times New Roman" w:eastAsia="Times New Roman" w:cs="Times New Roman"/>
          </w:rPr>
          <w:t>)</w:t>
        </w:r>
      </w:ins>
      <w:ins w:author="Garcia-Lerena, Jesus" w:date="2026-05-10T22:12:05.899Z" w16du:dateUtc="2026-05-10T22:12:05.899Z" w:id="997860324">
        <w:r w:rsidRPr="58F8304C" w:rsidR="64396968">
          <w:rPr>
            <w:rFonts w:ascii="Times New Roman" w:hAnsi="Times New Roman" w:eastAsia="Times New Roman" w:cs="Times New Roman"/>
          </w:rPr>
          <w:t xml:space="preserve"> </w:t>
        </w:r>
      </w:ins>
      <w:r w:rsidRPr="58F8304C" w:rsidR="264BC386">
        <w:rPr>
          <w:rFonts w:ascii="Times New Roman" w:hAnsi="Times New Roman" w:eastAsia="Times New Roman" w:cs="Times New Roman"/>
        </w:rPr>
        <w:t>FXIIa IHC corroborates high intratumoral expression of FXII in liver tropic tumors and their derived cell lines</w:t>
      </w:r>
      <w:ins w:author="Garcia-Lerena, Jesus" w:date="2026-05-10T22:12:23.037Z" w16du:dateUtc="2026-05-10T22:12:23.037Z" w:id="1153954088">
        <w:r w:rsidRPr="58F8304C" w:rsidR="5E34DBC6">
          <w:rPr>
            <w:rFonts w:ascii="Times New Roman" w:hAnsi="Times New Roman" w:eastAsia="Times New Roman" w:cs="Times New Roman"/>
          </w:rPr>
          <w:t xml:space="preserve"> compared to normal tissue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(</w:t>
      </w:r>
      <w:ins w:author="Garcia-Lerena, Jesus" w:date="2026-05-10T22:12:29.951Z" w16du:dateUtc="2026-05-10T22:12:29.951Z" w:id="2137444599">
        <w:r w:rsidRPr="58F8304C" w:rsidR="2DD42328">
          <w:rPr>
            <w:rFonts w:ascii="Times New Roman" w:hAnsi="Times New Roman" w:eastAsia="Times New Roman" w:cs="Times New Roman"/>
          </w:rPr>
          <w:t>S</w:t>
        </w:r>
      </w:ins>
      <w:del w:author="Garcia-Lerena, Jesus" w:date="2026-05-10T22:12:28.637Z" w16du:dateUtc="2026-05-10T22:12:28.637Z" w:id="1732660393">
        <w:r w:rsidRPr="58F8304C" w:rsidDel="264BC386">
          <w:rPr>
            <w:rFonts w:ascii="Times New Roman" w:hAnsi="Times New Roman" w:eastAsia="Times New Roman" w:cs="Times New Roman"/>
          </w:rPr>
          <w:delText>G, s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cale bars: </w:t>
      </w:r>
      <w:ins w:author="Garcia-Lerena, Jesus" w:date="2026-05-10T22:12:43.014Z" w16du:dateUtc="2026-05-10T22:12:43.014Z" w:id="2013692830">
        <w:r w:rsidRPr="58F8304C" w:rsidR="058A5DB7">
          <w:rPr>
            <w:rFonts w:ascii="Times New Roman" w:hAnsi="Times New Roman" w:eastAsia="Times New Roman" w:cs="Times New Roman"/>
          </w:rPr>
          <w:t xml:space="preserve">50 and </w:t>
        </w:r>
      </w:ins>
      <w:r w:rsidRPr="58F8304C" w:rsidR="264BC386">
        <w:rPr>
          <w:rFonts w:ascii="Times New Roman" w:hAnsi="Times New Roman" w:eastAsia="Times New Roman" w:cs="Times New Roman"/>
        </w:rPr>
        <w:t>100 µm).</w:t>
      </w:r>
    </w:p>
    <w:p w:rsidR="58F8304C" w:rsidP="58F8304C" w:rsidRDefault="58F8304C" w14:paraId="34732FD9" w14:textId="1CDAA84C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rFonts w:ascii="Times New Roman" w:hAnsi="Times New Roman" w:eastAsia="Times New Roman" w:cs="Times New Roman"/>
        </w:rPr>
      </w:pPr>
    </w:p>
    <w:p w:rsidRPr="00C85A76" w:rsidR="00C85A76" w:rsidP="54D2E96A" w:rsidRDefault="264BC386" w14:paraId="5DEC26F4" w14:textId="334D68FB">
      <w:pPr>
        <w:spacing w:line="480" w:lineRule="auto"/>
        <w:jc w:val="both"/>
        <w:rPr>
          <w:ins w:author="Garcia-Lerena, Jesus" w:date="2026-05-10T22:13:00.981Z" w16du:dateUtc="2026-05-10T22:13:00.981Z" w:id="668821470"/>
          <w:rFonts w:ascii="Times New Roman" w:hAnsi="Times New Roman" w:eastAsia="Times New Roman" w:cs="Times New Roman"/>
        </w:rPr>
        <w:pPrChange w:author="Garcia-Lerena, Jesus" w:date="2026-05-10T20:56:33.489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Supplemental Figure </w:t>
      </w:r>
      <w:ins w:author="Garcia-Lerena, Jesus" w:date="2026-05-30T04:41:04.231Z" w16du:dateUtc="2026-05-30T04:41:04.231Z" w:id="1041409367">
        <w:r w:rsidRPr="54D2E96A" w:rsidR="6C6F93CA">
          <w:rPr>
            <w:rFonts w:ascii="Times New Roman" w:hAnsi="Times New Roman" w:eastAsia="Times New Roman" w:cs="Times New Roman"/>
            <w:b w:val="1"/>
            <w:bCs w:val="1"/>
          </w:rPr>
          <w:t>9</w:t>
        </w:r>
      </w:ins>
      <w:del w:author="Garcia-Lerena, Jesus" w:date="2026-05-30T04:41:03.879Z" w16du:dateUtc="2026-05-30T04:41:03.879Z" w:id="1109318291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8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. Fatty acid content and lipid processing in E2F5 CKO tumors.</w:t>
      </w:r>
    </w:p>
    <w:p w:rsidRPr="00C85A76" w:rsidR="00C85A76" w:rsidP="58F8304C" w:rsidRDefault="264BC386" w14:paraId="6915CA2D" w14:textId="0B2D74CF">
      <w:pPr>
        <w:spacing w:line="480" w:lineRule="auto"/>
        <w:jc w:val="both"/>
        <w:rPr>
          <w:ins w:author="Garcia-Lerena, Jesus" w:date="2026-05-10T22:18:02.799Z" w16du:dateUtc="2026-05-10T22:18:02.799Z" w:id="1718230104"/>
          <w:rFonts w:ascii="Times New Roman" w:hAnsi="Times New Roman" w:eastAsia="Times New Roman" w:cs="Times New Roman"/>
        </w:rPr>
      </w:pPr>
      <w:ins w:author="Garcia-Lerena, Jesus" w:date="2026-05-10T22:15:57.588Z" w16du:dateUtc="2026-05-10T22:15:57.588Z" w:id="1009595882">
        <w:r w:rsidRPr="58F8304C" w:rsidR="2FCDBDC0">
          <w:rPr>
            <w:rFonts w:ascii="Times New Roman" w:hAnsi="Times New Roman" w:eastAsia="Times New Roman" w:cs="Times New Roman"/>
            <w:b w:val="1"/>
            <w:bCs w:val="1"/>
          </w:rPr>
          <w:t>(A)</w:t>
        </w:r>
      </w:ins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58F8304C" w:rsidR="264BC386">
        <w:rPr>
          <w:rFonts w:ascii="Times New Roman" w:hAnsi="Times New Roman" w:eastAsia="Times New Roman" w:cs="Times New Roman"/>
        </w:rPr>
        <w:t>Intracellular free fatty acids (FFA) concentration in primary tumors and metastatic cells</w:t>
      </w:r>
      <w:ins w:author="Garcia-Lerena, Jesus" w:date="2026-05-10T22:16:36.442Z" w16du:dateUtc="2026-05-10T22:16:36.442Z" w:id="409543041">
        <w:r w:rsidRPr="58F8304C" w:rsidR="7E362547">
          <w:rPr>
            <w:rFonts w:ascii="Times New Roman" w:hAnsi="Times New Roman" w:eastAsia="Times New Roman" w:cs="Times New Roman"/>
          </w:rPr>
          <w:t>. Statistical analysis was performed using o</w:t>
        </w:r>
      </w:ins>
      <w:del w:author="Garcia-Lerena, Jesus" w:date="2026-05-10T22:16:36.058Z" w16du:dateUtc="2026-05-10T22:16:36.058Z" w:id="1091496625">
        <w:r w:rsidRPr="58F8304C" w:rsidDel="264BC386">
          <w:rPr>
            <w:rFonts w:ascii="Times New Roman" w:hAnsi="Times New Roman" w:eastAsia="Times New Roman" w:cs="Times New Roman"/>
          </w:rPr>
          <w:delText xml:space="preserve"> (A) (O</w:delText>
        </w:r>
      </w:del>
      <w:r w:rsidRPr="58F8304C" w:rsidR="264BC386">
        <w:rPr>
          <w:rFonts w:ascii="Times New Roman" w:hAnsi="Times New Roman" w:eastAsia="Times New Roman" w:cs="Times New Roman"/>
        </w:rPr>
        <w:t>ne way ANOVA</w:t>
      </w:r>
      <w:ins w:author="Garcia-Lerena, Jesus" w:date="2026-05-10T22:16:41.397Z" w16du:dateUtc="2026-05-10T22:16:41.397Z" w:id="1716511120">
        <w:r w:rsidRPr="58F8304C" w:rsidR="44CB9AE0">
          <w:rPr>
            <w:rFonts w:ascii="Times New Roman" w:hAnsi="Times New Roman" w:eastAsia="Times New Roman" w:cs="Times New Roman"/>
          </w:rPr>
          <w:t xml:space="preserve"> with </w:t>
        </w:r>
      </w:ins>
      <w:del w:author="Garcia-Lerena, Jesus" w:date="2026-05-10T22:16:39.692Z" w16du:dateUtc="2026-05-10T22:16:39.692Z" w:id="105556676">
        <w:r w:rsidRPr="58F8304C" w:rsidDel="264BC386">
          <w:rPr>
            <w:rFonts w:ascii="Times New Roman" w:hAnsi="Times New Roman" w:eastAsia="Times New Roman" w:cs="Times New Roman"/>
          </w:rPr>
          <w:delText xml:space="preserve">, </w:delText>
        </w:r>
      </w:del>
      <w:r w:rsidRPr="58F8304C" w:rsidR="264BC386">
        <w:rPr>
          <w:rFonts w:ascii="Times New Roman" w:hAnsi="Times New Roman" w:eastAsia="Times New Roman" w:cs="Times New Roman"/>
        </w:rPr>
        <w:t>Tukey post hoc</w:t>
      </w:r>
      <w:ins w:author="Garcia-Lerena, Jesus" w:date="2026-05-10T22:16:49.16Z" w16du:dateUtc="2026-05-10T22:16:49.16Z" w:id="1920022098">
        <w:r w:rsidRPr="58F8304C" w:rsidR="1B27C6CD">
          <w:rPr>
            <w:rFonts w:ascii="Times New Roman" w:hAnsi="Times New Roman" w:eastAsia="Times New Roman" w:cs="Times New Roman"/>
          </w:rPr>
          <w:t xml:space="preserve"> ( </w:t>
        </w:r>
      </w:ins>
      <w:del w:author="Garcia-Lerena, Jesus" w:date="2026-05-10T22:16:45.192Z" w16du:dateUtc="2026-05-10T22:16:45.192Z" w:id="1109746442">
        <w:r w:rsidRPr="58F8304C" w:rsidDel="264BC386">
          <w:rPr>
            <w:rFonts w:ascii="Times New Roman" w:hAnsi="Times New Roman" w:eastAsia="Times New Roman" w:cs="Times New Roman"/>
          </w:rPr>
          <w:delText xml:space="preserve">, </w:delText>
        </w:r>
      </w:del>
      <w:r w:rsidRPr="58F8304C" w:rsidR="264BC386">
        <w:rPr>
          <w:rFonts w:ascii="Times New Roman" w:hAnsi="Times New Roman" w:eastAsia="Times New Roman" w:cs="Times New Roman"/>
        </w:rPr>
        <w:t>ns=not significant, p≤ 0.02=*, p≤0.008</w:t>
      </w:r>
      <w:r w:rsidRPr="58F8304C" w:rsidR="264BC386">
        <w:rPr>
          <w:rFonts w:ascii="Times New Roman" w:hAnsi="Times New Roman" w:eastAsia="Times New Roman" w:cs="Times New Roman"/>
        </w:rPr>
        <w:t>=**</w:t>
      </w:r>
      <w:ins w:author="Garcia-Lerena, Jesus" w:date="2026-05-10T22:16:58.504Z" w16du:dateUtc="2026-05-10T22:16:58.504Z" w:id="1164879180">
        <w:r w:rsidRPr="58F8304C" w:rsidR="48B55494">
          <w:rPr>
            <w:rFonts w:ascii="Times New Roman" w:hAnsi="Times New Roman" w:eastAsia="Times New Roman" w:cs="Times New Roman"/>
          </w:rPr>
          <w:t>, error bars</w:t>
        </w:r>
      </w:ins>
      <w:ins w:author="Garcia-Lerena, Jesus" w:date="2026-05-10T22:17:03.81Z" w16du:dateUtc="2026-05-10T22:17:03.81Z" w:id="645792255">
        <w:r w:rsidRPr="58F8304C" w:rsidR="48B55494">
          <w:rPr>
            <w:rFonts w:ascii="Times New Roman" w:hAnsi="Times New Roman" w:eastAsia="Times New Roman" w:cs="Times New Roman"/>
          </w:rPr>
          <w:t>: SEM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). </w:t>
      </w:r>
    </w:p>
    <w:p w:rsidRPr="00C85A76" w:rsidR="00C85A76" w:rsidP="58F8304C" w:rsidRDefault="264BC386" w14:paraId="12C9E149" w14:textId="0179B532">
      <w:pPr>
        <w:spacing w:line="480" w:lineRule="auto"/>
        <w:jc w:val="both"/>
        <w:rPr>
          <w:ins w:author="Garcia-Lerena, Jesus" w:date="2026-05-10T22:18:39.699Z" w16du:dateUtc="2026-05-10T22:18:39.699Z" w:id="536177746"/>
          <w:rFonts w:ascii="Times New Roman" w:hAnsi="Times New Roman" w:eastAsia="Times New Roman" w:cs="Times New Roman"/>
        </w:rPr>
      </w:pPr>
      <w:ins w:author="Garcia-Lerena, Jesus" w:date="2026-05-10T22:18:09.495Z" w16du:dateUtc="2026-05-10T22:18:09.495Z" w:id="906123381">
        <w:r w:rsidRPr="58F8304C" w:rsidR="42F8E492">
          <w:rPr>
            <w:rFonts w:ascii="Times New Roman" w:hAnsi="Times New Roman" w:eastAsia="Times New Roman" w:cs="Times New Roman"/>
          </w:rPr>
          <w:t xml:space="preserve">(B) </w:t>
        </w:r>
      </w:ins>
      <w:r w:rsidRPr="58F8304C" w:rsidR="264BC386">
        <w:rPr>
          <w:rFonts w:ascii="Times New Roman" w:hAnsi="Times New Roman" w:eastAsia="Times New Roman" w:cs="Times New Roman"/>
        </w:rPr>
        <w:t>PLIN2 IHC on tumor tissue showing lack of LD reservoirs in liver metastasis (</w:t>
      </w:r>
      <w:ins w:author="Garcia-Lerena, Jesus" w:date="2026-05-10T22:18:20.906Z" w16du:dateUtc="2026-05-10T22:18:20.906Z" w:id="411568253">
        <w:r w:rsidRPr="58F8304C" w:rsidR="13D58D85">
          <w:rPr>
            <w:rFonts w:ascii="Times New Roman" w:hAnsi="Times New Roman" w:eastAsia="Times New Roman" w:cs="Times New Roman"/>
          </w:rPr>
          <w:t>S</w:t>
        </w:r>
      </w:ins>
      <w:del w:author="Garcia-Lerena, Jesus" w:date="2026-05-10T22:18:18.941Z" w16du:dateUtc="2026-05-10T22:18:18.941Z" w:id="1321819187">
        <w:r w:rsidRPr="58F8304C" w:rsidDel="264BC386">
          <w:rPr>
            <w:rFonts w:ascii="Times New Roman" w:hAnsi="Times New Roman" w:eastAsia="Times New Roman" w:cs="Times New Roman"/>
          </w:rPr>
          <w:delText>B, s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cale bars: 20 µm). </w:t>
      </w:r>
    </w:p>
    <w:p w:rsidRPr="00C85A76" w:rsidR="00C85A76" w:rsidP="58F8304C" w:rsidRDefault="264BC386" w14:paraId="39AE668F" w14:textId="1B0AAB32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24:09.375Z" w16du:dateUtc="2026-05-10T22:24:09.375Z" w:id="907124077"/>
          <w:rFonts w:ascii="Times New Roman" w:hAnsi="Times New Roman" w:eastAsia="Times New Roman" w:cs="Times New Roman"/>
        </w:rPr>
      </w:pPr>
      <w:ins w:author="Garcia-Lerena, Jesus" w:date="2026-05-10T22:18:52.216Z" w16du:dateUtc="2026-05-10T22:18:52.216Z" w:id="510995001">
        <w:r w:rsidRPr="54D2E96A" w:rsidR="202E3EE5">
          <w:rPr>
            <w:rFonts w:ascii="Times New Roman" w:hAnsi="Times New Roman" w:eastAsia="Times New Roman" w:cs="Times New Roman"/>
          </w:rPr>
          <w:t xml:space="preserve">(C) </w:t>
        </w:r>
      </w:ins>
      <w:r w:rsidRPr="54D2E96A" w:rsidR="04DEEA0F">
        <w:rPr>
          <w:rFonts w:ascii="Times New Roman" w:hAnsi="Times New Roman" w:eastAsia="Times New Roman" w:cs="Times New Roman"/>
        </w:rPr>
        <w:t>Immunoblot of LDLR and FASN on lymph node and liver metastasis</w:t>
      </w:r>
      <w:ins w:author="Garcia-Lerena, Jesus" w:date="2026-05-10T22:19:57.381Z" w16du:dateUtc="2026-05-10T22:19:57.381Z" w:id="43548818">
        <w:r w:rsidRPr="54D2E96A" w:rsidR="7BA2B96B">
          <w:rPr>
            <w:rFonts w:ascii="Times New Roman" w:hAnsi="Times New Roman" w:eastAsia="Times New Roman" w:cs="Times New Roman"/>
          </w:rPr>
          <w:t xml:space="preserve"> (Left panel). </w:t>
        </w:r>
      </w:ins>
      <w:ins w:author="Garcia-Lerena, Jesus" w:date="2026-05-10T22:20:36.594Z" w16du:dateUtc="2026-05-10T22:20:36.594Z" w:id="56235181">
        <w:r w:rsidRPr="54D2E96A" w:rsidR="7BA2B96B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Densitometry of bands normalized </w:t>
        </w:r>
      </w:ins>
      <w:ins w:author="Garcia-Lerena, Jesus" w:date="2026-05-10T22:21:46.235Z" w16du:dateUtc="2026-05-10T22:21:46.235Z" w:id="950487804">
        <w:r w:rsidRPr="54D2E96A" w:rsidR="05B2ABBE">
          <w:rPr>
            <w:rFonts w:ascii="Times New Roman" w:hAnsi="Times New Roman" w:eastAsia="Times New Roman" w:cs="Times New Roman"/>
          </w:rPr>
          <w:t xml:space="preserve">to </w:t>
        </w:r>
        <w:r w:rsidRPr="54D2E96A" w:rsidR="05B2ABBE">
          <w:rPr>
            <w:rFonts w:ascii="Times New Roman" w:hAnsi="Times New Roman" w:eastAsia="Times New Roman" w:cs="Times New Roman"/>
          </w:rPr>
          <w:t>β-actin</w:t>
        </w:r>
      </w:ins>
      <w:ins w:author="Garcia-Lerena, Jesus" w:date="2026-05-10T22:20:36.594Z" w16du:dateUtc="2026-05-10T22:20:36.594Z" w:id="87644141">
        <w:r w:rsidRPr="54D2E96A" w:rsidR="7BA2B96B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are represented as dots and bar plots</w:t>
        </w:r>
      </w:ins>
      <w:ins w:author="Garcia-Lerena, Jesus" w:date="2026-05-10T22:22:36.233Z" w16du:dateUtc="2026-05-10T22:22:36.233Z" w:id="615146948">
        <w:r w:rsidRPr="54D2E96A" w:rsidR="6CFA969A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. Statistical analysis was performed with s</w:t>
        </w:r>
      </w:ins>
      <w:del w:author="Garcia-Lerena, Jesus" w:date="2026-05-10T22:19:45.11Z" w16du:dateUtc="2026-05-10T22:19:45.11Z" w:id="1420566191">
        <w:r w:rsidRPr="54D2E96A" w:rsidDel="04DEEA0F">
          <w:rPr>
            <w:rFonts w:ascii="Times New Roman" w:hAnsi="Times New Roman" w:eastAsia="Times New Roman" w:cs="Times New Roman"/>
          </w:rPr>
          <w:delText xml:space="preserve"> (C, D) </w:delText>
        </w:r>
      </w:del>
      <w:del w:author="Garcia-Lerena, Jesus" w:date="2026-05-10T22:22:35.088Z" w16du:dateUtc="2026-05-10T22:22:35.088Z" w:id="1462379530">
        <w:r w:rsidRPr="54D2E96A" w:rsidDel="04DEEA0F">
          <w:rPr>
            <w:rFonts w:ascii="Times New Roman" w:hAnsi="Times New Roman" w:eastAsia="Times New Roman" w:cs="Times New Roman"/>
          </w:rPr>
          <w:delText>(S</w:delText>
        </w:r>
      </w:del>
      <w:r w:rsidRPr="54D2E96A" w:rsidR="04DEEA0F">
        <w:rPr>
          <w:rFonts w:ascii="Times New Roman" w:hAnsi="Times New Roman" w:eastAsia="Times New Roman" w:cs="Times New Roman"/>
        </w:rPr>
        <w:t>tudent T test</w:t>
      </w:r>
      <w:ins w:author="Garcia-Lerena, Jesus" w:date="2026-05-10T22:22:47.147Z" w16du:dateUtc="2026-05-10T22:22:47.147Z" w:id="259552390">
        <w:r w:rsidRPr="54D2E96A" w:rsidR="111E3156">
          <w:rPr>
            <w:rFonts w:ascii="Times New Roman" w:hAnsi="Times New Roman" w:eastAsia="Times New Roman" w:cs="Times New Roman"/>
          </w:rPr>
          <w:t xml:space="preserve"> (</w:t>
        </w:r>
      </w:ins>
      <w:ins w:author="Garcia-Lerena, Jesus" w:date="2026-05-30T04:41:45.73Z" w16du:dateUtc="2026-05-30T04:41:45.73Z" w:id="771155040">
        <w:r w:rsidRPr="54D2E96A" w:rsidR="087A4ACC">
          <w:rPr>
            <w:rFonts w:ascii="Times New Roman" w:hAnsi="Times New Roman" w:eastAsia="Times New Roman" w:cs="Times New Roman"/>
          </w:rPr>
          <w:t>Right panel, e</w:t>
        </w:r>
      </w:ins>
      <w:ins w:author="Garcia-Lerena, Jesus" w:date="2026-05-10T22:22:47.147Z" w16du:dateUtc="2026-05-10T22:22:47.147Z" w:id="1731898430">
        <w:r w:rsidRPr="54D2E96A" w:rsidR="111E3156">
          <w:rPr>
            <w:rFonts w:ascii="Times New Roman" w:hAnsi="Times New Roman" w:eastAsia="Times New Roman" w:cs="Times New Roman"/>
          </w:rPr>
          <w:t>rror bars:</w:t>
        </w:r>
      </w:ins>
      <w:ins w:author="Garcia-Lerena, Jesus" w:date="2026-05-10T22:23:26.074Z" w16du:dateUtc="2026-05-10T22:23:26.074Z" w:id="1001938421">
        <w:r w:rsidRPr="54D2E96A" w:rsidR="111E3156">
          <w:rPr>
            <w:rFonts w:ascii="Times New Roman" w:hAnsi="Times New Roman" w:eastAsia="Times New Roman" w:cs="Times New Roman"/>
          </w:rPr>
          <w:t xml:space="preserve"> SEM</w:t>
        </w:r>
      </w:ins>
      <w:ins w:author="Garcia-Lerena, Jesus" w:date="2026-05-10T22:22:47.147Z" w16du:dateUtc="2026-05-10T22:22:47.147Z" w:id="472776339">
        <w:r w:rsidRPr="54D2E96A" w:rsidR="111E3156">
          <w:rPr>
            <w:rFonts w:ascii="Times New Roman" w:hAnsi="Times New Roman" w:eastAsia="Times New Roman" w:cs="Times New Roman"/>
          </w:rPr>
          <w:t>)</w:t>
        </w:r>
      </w:ins>
      <w:del w:author="Garcia-Lerena, Jesus" w:date="2026-05-10T22:22:43.934Z" w16du:dateUtc="2026-05-10T22:22:43.934Z" w:id="181687479">
        <w:r w:rsidRPr="54D2E96A" w:rsidDel="04DEEA0F">
          <w:rPr>
            <w:rFonts w:ascii="Times New Roman" w:hAnsi="Times New Roman" w:eastAsia="Times New Roman" w:cs="Times New Roman"/>
          </w:rPr>
          <w:delText>)</w:delText>
        </w:r>
      </w:del>
      <w:r w:rsidRPr="54D2E96A" w:rsidR="04DEEA0F">
        <w:rPr>
          <w:rFonts w:ascii="Times New Roman" w:hAnsi="Times New Roman" w:eastAsia="Times New Roman" w:cs="Times New Roman"/>
        </w:rPr>
        <w:t>.</w:t>
      </w:r>
    </w:p>
    <w:p w:rsidR="58F8304C" w:rsidP="58F8304C" w:rsidRDefault="58F8304C" w14:paraId="4E231FE3" w14:textId="70415205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rFonts w:ascii="Times New Roman" w:hAnsi="Times New Roman" w:eastAsia="Times New Roman" w:cs="Times New Roman"/>
        </w:rPr>
      </w:pPr>
    </w:p>
    <w:p w:rsidRPr="00C85A76" w:rsidR="00C85A76" w:rsidP="54D2E96A" w:rsidRDefault="264BC386" w14:paraId="001D7209" w14:textId="17E6205E">
      <w:pPr>
        <w:spacing w:line="480" w:lineRule="auto"/>
        <w:jc w:val="both"/>
        <w:rPr>
          <w:ins w:author="Garcia-Lerena, Jesus" w:date="2026-05-10T22:24:24.589Z" w16du:dateUtc="2026-05-10T22:24:24.589Z" w:id="155619036"/>
          <w:rFonts w:ascii="Times New Roman" w:hAnsi="Times New Roman" w:eastAsia="Times New Roman" w:cs="Times New Roman"/>
        </w:rPr>
        <w:pPrChange w:author="Garcia-Lerena, Jesus" w:date="2026-05-10T20:56:33.49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Supplemental Figure </w:t>
      </w:r>
      <w:ins w:author="Garcia-Lerena, Jesus" w:date="2026-05-30T04:41:52.571Z" w16du:dateUtc="2026-05-30T04:41:52.571Z" w:id="348117669">
        <w:r w:rsidRPr="54D2E96A" w:rsidR="094CFD76">
          <w:rPr>
            <w:rFonts w:ascii="Times New Roman" w:hAnsi="Times New Roman" w:eastAsia="Times New Roman" w:cs="Times New Roman"/>
            <w:b w:val="1"/>
            <w:bCs w:val="1"/>
          </w:rPr>
          <w:t>10</w:t>
        </w:r>
      </w:ins>
      <w:del w:author="Garcia-Lerena, Jesus" w:date="2026-05-30T04:41:52.123Z" w16du:dateUtc="2026-05-30T04:41:52.123Z" w:id="736437208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9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. Tumor immune microenvironment exploration. </w:t>
      </w:r>
    </w:p>
    <w:p w:rsidRPr="00C85A76" w:rsidR="00C85A76" w:rsidP="58F8304C" w:rsidRDefault="264BC386" w14:paraId="00E74DFE" w14:textId="5261A89D">
      <w:pPr>
        <w:spacing w:line="480" w:lineRule="auto"/>
        <w:jc w:val="both"/>
        <w:rPr>
          <w:ins w:author="Garcia-Lerena, Jesus" w:date="2026-05-10T22:24:58.568Z" w16du:dateUtc="2026-05-10T22:24:58.568Z" w:id="1484237032"/>
          <w:rFonts w:ascii="Times New Roman" w:hAnsi="Times New Roman" w:eastAsia="Times New Roman" w:cs="Times New Roman"/>
        </w:rPr>
      </w:pPr>
      <w:ins w:author="Garcia-Lerena, Jesus" w:date="2026-05-10T22:24:33.641Z" w16du:dateUtc="2026-05-10T22:24:33.641Z" w:id="994165416">
        <w:r w:rsidRPr="58F8304C" w:rsidR="0CA82F43">
          <w:rPr>
            <w:rFonts w:ascii="Times New Roman" w:hAnsi="Times New Roman" w:eastAsia="Times New Roman" w:cs="Times New Roman"/>
          </w:rPr>
          <w:t xml:space="preserve">(A) </w:t>
        </w:r>
      </w:ins>
      <w:r w:rsidRPr="58F8304C" w:rsidR="264BC386">
        <w:rPr>
          <w:rFonts w:ascii="Times New Roman" w:hAnsi="Times New Roman" w:eastAsia="Times New Roman" w:cs="Times New Roman"/>
        </w:rPr>
        <w:t>ssGSEA</w:t>
      </w:r>
      <w:r w:rsidRPr="58F8304C" w:rsidR="264BC386">
        <w:rPr>
          <w:rFonts w:ascii="Times New Roman" w:hAnsi="Times New Roman" w:eastAsia="Times New Roman" w:cs="Times New Roman"/>
        </w:rPr>
        <w:t xml:space="preserve"> score values</w:t>
      </w:r>
      <w:ins w:author="Garcia-Lerena, Jesus" w:date="2026-05-10T22:24:53.868Z" w16du:dateUtc="2026-05-10T22:24:53.868Z" w:id="260291550">
        <w:r w:rsidRPr="58F8304C" w:rsidR="20921C63">
          <w:rPr>
            <w:rFonts w:ascii="Times New Roman" w:hAnsi="Times New Roman" w:eastAsia="Times New Roman" w:cs="Times New Roman"/>
          </w:rPr>
          <w:t xml:space="preserve"> distribution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for immune cell type classification</w:t>
      </w:r>
      <w:del w:author="Garcia-Lerena, Jesus" w:date="2026-05-10T22:24:40.884Z" w16du:dateUtc="2026-05-10T22:24:40.884Z" w:id="1930154939">
        <w:r w:rsidRPr="58F8304C" w:rsidDel="264BC386">
          <w:rPr>
            <w:rFonts w:ascii="Times New Roman" w:hAnsi="Times New Roman" w:eastAsia="Times New Roman" w:cs="Times New Roman"/>
          </w:rPr>
          <w:delText xml:space="preserve"> (A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4BE8AB07" w14:textId="6292EBE0">
      <w:pPr>
        <w:spacing w:line="480" w:lineRule="auto"/>
        <w:jc w:val="both"/>
        <w:rPr>
          <w:ins w:author="Garcia-Lerena, Jesus" w:date="2026-05-10T22:26:14.633Z" w16du:dateUtc="2026-05-10T22:26:14.633Z" w:id="1486907591"/>
          <w:rFonts w:ascii="Times New Roman" w:hAnsi="Times New Roman" w:eastAsia="Times New Roman" w:cs="Times New Roman"/>
        </w:rPr>
      </w:pPr>
      <w:ins w:author="Garcia-Lerena, Jesus" w:date="2026-05-10T22:25:59.943Z" w16du:dateUtc="2026-05-10T22:25:59.943Z" w:id="1287080531">
        <w:r w:rsidRPr="58F8304C" w:rsidR="36BA8D5E">
          <w:rPr>
            <w:rFonts w:ascii="Times New Roman" w:hAnsi="Times New Roman" w:eastAsia="Times New Roman" w:cs="Times New Roman"/>
          </w:rPr>
          <w:t xml:space="preserve">(B) </w:t>
        </w:r>
        <w:r w:rsidRPr="58F8304C" w:rsidR="548BE42A">
          <w:rPr>
            <w:rFonts w:ascii="Times New Roman" w:hAnsi="Times New Roman" w:eastAsia="Times New Roman" w:cs="Times New Roman"/>
          </w:rPr>
          <w:t>H&amp;E and</w:t>
        </w:r>
      </w:ins>
      <w:ins w:author="Garcia-Lerena, Jesus" w:date="2026-05-10T22:26:00.205Z" w16du:dateUtc="2026-05-10T22:26:00.205Z" w:id="421453772">
        <w:r w:rsidRPr="58F8304C" w:rsidR="548BE42A">
          <w:rPr>
            <w:rFonts w:ascii="Times New Roman" w:hAnsi="Times New Roman" w:eastAsia="Times New Roman" w:cs="Times New Roman"/>
          </w:rPr>
          <w:t xml:space="preserve"> </w:t>
        </w:r>
      </w:ins>
      <w:r w:rsidRPr="58F8304C" w:rsidR="264BC386">
        <w:rPr>
          <w:rFonts w:ascii="Times New Roman" w:hAnsi="Times New Roman" w:eastAsia="Times New Roman" w:cs="Times New Roman"/>
        </w:rPr>
        <w:t>F4/80 IHC on lymph node and liver lineage over generation of transplantation (</w:t>
      </w:r>
      <w:ins w:author="Garcia-Lerena, Jesus" w:date="2026-05-10T22:25:30.957Z" w16du:dateUtc="2026-05-10T22:25:30.957Z" w:id="630472980">
        <w:r w:rsidRPr="58F8304C" w:rsidR="140BE213">
          <w:rPr>
            <w:rFonts w:ascii="Times New Roman" w:hAnsi="Times New Roman" w:eastAsia="Times New Roman" w:cs="Times New Roman"/>
          </w:rPr>
          <w:t>*= Tumor-liver interface</w:t>
        </w:r>
      </w:ins>
      <w:del w:author="Garcia-Lerena, Jesus" w:date="2026-05-10T22:25:17.705Z" w16du:dateUtc="2026-05-10T22:25:17.705Z" w:id="381305637">
        <w:r w:rsidRPr="58F8304C" w:rsidDel="264BC386">
          <w:rPr>
            <w:rFonts w:ascii="Times New Roman" w:hAnsi="Times New Roman" w:eastAsia="Times New Roman" w:cs="Times New Roman"/>
          </w:rPr>
          <w:delText>B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, scale bars: 100 µm). </w:t>
      </w:r>
    </w:p>
    <w:p w:rsidRPr="00C85A76" w:rsidR="00C85A76" w:rsidP="58F8304C" w:rsidRDefault="264BC386" w14:paraId="0404EC87" w14:textId="3DC9B112">
      <w:pPr>
        <w:spacing w:line="480" w:lineRule="auto"/>
        <w:jc w:val="both"/>
        <w:rPr>
          <w:ins w:author="Garcia-Lerena, Jesus" w:date="2026-05-10T22:27:20.782Z" w16du:dateUtc="2026-05-10T22:27:20.782Z" w:id="1383509313"/>
          <w:rFonts w:ascii="Times New Roman" w:hAnsi="Times New Roman" w:eastAsia="Times New Roman" w:cs="Times New Roman"/>
        </w:rPr>
      </w:pPr>
      <w:ins w:author="Garcia-Lerena, Jesus" w:date="2026-05-10T22:26:20.334Z" w16du:dateUtc="2026-05-10T22:26:20.334Z" w:id="769609837">
        <w:r w:rsidRPr="54D2E96A" w:rsidR="70F7F6CF">
          <w:rPr>
            <w:rFonts w:ascii="Times New Roman" w:hAnsi="Times New Roman" w:eastAsia="Times New Roman" w:cs="Times New Roman"/>
          </w:rPr>
          <w:t xml:space="preserve">(C) </w:t>
        </w:r>
      </w:ins>
      <w:r w:rsidRPr="54D2E96A" w:rsidR="04DEEA0F">
        <w:rPr>
          <w:rFonts w:ascii="Times New Roman" w:hAnsi="Times New Roman" w:eastAsia="Times New Roman" w:cs="Times New Roman"/>
        </w:rPr>
        <w:t>TNF</w:t>
      </w:r>
      <w:r w:rsidRPr="54D2E96A" w:rsidR="04DEEA0F">
        <w:rPr>
          <w:rFonts w:ascii="Times New Roman" w:hAnsi="Times New Roman" w:eastAsia="Times New Roman" w:cs="Times New Roman"/>
        </w:rPr>
        <w:t>-α IHC expression on E2F5 CKO</w:t>
      </w:r>
      <w:ins w:author="Garcia-Lerena, Jesus" w:date="2026-05-10T22:26:49.143Z" w16du:dateUtc="2026-05-10T22:26:49.143Z" w:id="724073664">
        <w:r w:rsidRPr="54D2E96A" w:rsidR="5D5D97B3">
          <w:rPr>
            <w:rFonts w:ascii="Times New Roman" w:hAnsi="Times New Roman" w:eastAsia="Times New Roman" w:cs="Times New Roman"/>
          </w:rPr>
          <w:t xml:space="preserve"> liver tropic tumors</w:t>
        </w:r>
      </w:ins>
      <w:del w:author="Garcia-Lerena, Jesus" w:date="2026-05-10T22:26:42.592Z" w16du:dateUtc="2026-05-10T22:26:42.592Z" w:id="1552365329">
        <w:r w:rsidRPr="54D2E96A" w:rsidDel="04DEEA0F">
          <w:rPr>
            <w:rFonts w:ascii="Times New Roman" w:hAnsi="Times New Roman" w:eastAsia="Times New Roman" w:cs="Times New Roman"/>
          </w:rPr>
          <w:delText xml:space="preserve"> tumors</w:delText>
        </w:r>
      </w:del>
      <w:r w:rsidRPr="54D2E96A" w:rsidR="04DEEA0F">
        <w:rPr>
          <w:rFonts w:ascii="Times New Roman" w:hAnsi="Times New Roman" w:eastAsia="Times New Roman" w:cs="Times New Roman"/>
        </w:rPr>
        <w:t>. Normal mammary and MMTV-</w:t>
      </w:r>
      <w:r w:rsidRPr="54D2E96A" w:rsidR="04DEEA0F">
        <w:rPr>
          <w:rFonts w:ascii="Times New Roman" w:hAnsi="Times New Roman" w:eastAsia="Times New Roman" w:cs="Times New Roman"/>
        </w:rPr>
        <w:t>Myc</w:t>
      </w:r>
      <w:r w:rsidRPr="54D2E96A" w:rsidR="04DEEA0F">
        <w:rPr>
          <w:rFonts w:ascii="Times New Roman" w:hAnsi="Times New Roman" w:eastAsia="Times New Roman" w:cs="Times New Roman"/>
        </w:rPr>
        <w:t xml:space="preserve"> tumor</w:t>
      </w:r>
      <w:ins w:author="Garcia-Lerena, Jesus" w:date="2026-05-30T04:42:14.144Z" w16du:dateUtc="2026-05-30T04:42:14.144Z" w:id="340575818">
        <w:r w:rsidRPr="54D2E96A" w:rsidR="310353F5">
          <w:rPr>
            <w:rFonts w:ascii="Times New Roman" w:hAnsi="Times New Roman" w:eastAsia="Times New Roman" w:cs="Times New Roman"/>
          </w:rPr>
          <w:t>s</w:t>
        </w:r>
      </w:ins>
      <w:r w:rsidRPr="54D2E96A" w:rsidR="04DEEA0F">
        <w:rPr>
          <w:rFonts w:ascii="Times New Roman" w:hAnsi="Times New Roman" w:eastAsia="Times New Roman" w:cs="Times New Roman"/>
        </w:rPr>
        <w:t xml:space="preserve"> </w:t>
      </w:r>
      <w:r w:rsidRPr="54D2E96A" w:rsidR="04DEEA0F">
        <w:rPr>
          <w:rFonts w:ascii="Times New Roman" w:hAnsi="Times New Roman" w:eastAsia="Times New Roman" w:cs="Times New Roman"/>
        </w:rPr>
        <w:t>were</w:t>
      </w:r>
      <w:r w:rsidRPr="54D2E96A" w:rsidR="04DEEA0F">
        <w:rPr>
          <w:rFonts w:ascii="Times New Roman" w:hAnsi="Times New Roman" w:eastAsia="Times New Roman" w:cs="Times New Roman"/>
        </w:rPr>
        <w:t xml:space="preserve"> used as control (</w:t>
      </w:r>
      <w:ins w:author="Garcia-Lerena, Jesus" w:date="2026-05-10T22:27:09.828Z" w16du:dateUtc="2026-05-10T22:27:09.828Z" w:id="29778194">
        <w:r w:rsidRPr="54D2E96A" w:rsidR="69BF04FA">
          <w:rPr>
            <w:rFonts w:ascii="Times New Roman" w:hAnsi="Times New Roman" w:eastAsia="Times New Roman" w:cs="Times New Roman"/>
          </w:rPr>
          <w:t>S</w:t>
        </w:r>
      </w:ins>
      <w:del w:author="Garcia-Lerena, Jesus" w:date="2026-05-10T22:27:07.69Z" w16du:dateUtc="2026-05-10T22:27:07.69Z" w:id="1003962995">
        <w:r w:rsidRPr="54D2E96A" w:rsidDel="04DEEA0F">
          <w:rPr>
            <w:rFonts w:ascii="Times New Roman" w:hAnsi="Times New Roman" w:eastAsia="Times New Roman" w:cs="Times New Roman"/>
          </w:rPr>
          <w:delText>C, s</w:delText>
        </w:r>
      </w:del>
      <w:r w:rsidRPr="54D2E96A" w:rsidR="04DEEA0F">
        <w:rPr>
          <w:rFonts w:ascii="Times New Roman" w:hAnsi="Times New Roman" w:eastAsia="Times New Roman" w:cs="Times New Roman"/>
        </w:rPr>
        <w:t xml:space="preserve">cale bars: 100 µm). </w:t>
      </w:r>
    </w:p>
    <w:p w:rsidRPr="00C85A76" w:rsidR="00C85A76" w:rsidP="58F8304C" w:rsidRDefault="264BC386" w14:paraId="1358F1B6" w14:textId="48DCEFBB">
      <w:pPr>
        <w:spacing w:line="480" w:lineRule="auto"/>
        <w:jc w:val="both"/>
        <w:rPr>
          <w:ins w:author="Garcia-Lerena, Jesus" w:date="2026-05-10T22:35:09.26Z" w16du:dateUtc="2026-05-10T22:35:09.26Z" w:id="548300090"/>
          <w:rFonts w:ascii="Times New Roman" w:hAnsi="Times New Roman" w:eastAsia="Times New Roman" w:cs="Times New Roman"/>
        </w:rPr>
      </w:pPr>
      <w:ins w:author="Garcia-Lerena, Jesus" w:date="2026-05-10T22:27:35.28Z" w16du:dateUtc="2026-05-10T22:27:35.28Z" w:id="1667733461">
        <w:r w:rsidRPr="58F8304C" w:rsidR="49F3FA28">
          <w:rPr>
            <w:rFonts w:ascii="Times New Roman" w:hAnsi="Times New Roman" w:eastAsia="Times New Roman" w:cs="Times New Roman"/>
          </w:rPr>
          <w:t xml:space="preserve">(D) </w:t>
        </w:r>
      </w:ins>
      <w:r w:rsidRPr="58F8304C" w:rsidR="264BC386">
        <w:rPr>
          <w:rFonts w:ascii="Times New Roman" w:hAnsi="Times New Roman" w:eastAsia="Times New Roman" w:cs="Times New Roman"/>
        </w:rPr>
        <w:t>In vitro clotting assay kinetics on liver metastatic cells incubated with TNF-α and IL-1β (</w:t>
      </w:r>
      <w:ins w:author="Garcia-Lerena, Jesus" w:date="2026-05-10T22:35:36.392Z" w16du:dateUtc="2026-05-10T22:35:36.392Z" w:id="1492042259">
        <w:r w:rsidRPr="58F8304C" w:rsidR="476203A3">
          <w:rPr>
            <w:rFonts w:ascii="Times New Roman" w:hAnsi="Times New Roman" w:eastAsia="Times New Roman" w:cs="Times New Roman"/>
          </w:rPr>
          <w:t>n=3, S</w:t>
        </w:r>
      </w:ins>
      <w:del w:author="Garcia-Lerena, Jesus" w:date="2026-05-10T22:35:33.165Z" w16du:dateUtc="2026-05-10T22:35:33.165Z" w:id="1312414998">
        <w:r w:rsidRPr="58F8304C" w:rsidDel="264BC386">
          <w:rPr>
            <w:rFonts w:ascii="Times New Roman" w:hAnsi="Times New Roman" w:eastAsia="Times New Roman" w:cs="Times New Roman"/>
          </w:rPr>
          <w:delText>D, s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cale bars: 50 µm). </w:t>
      </w:r>
    </w:p>
    <w:p w:rsidRPr="00C85A76" w:rsidR="00C85A76" w:rsidP="58F8304C" w:rsidRDefault="264BC386" w14:paraId="72A13CAF" w14:textId="73D85686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22T02:02:48.545Z" w16du:dateUtc="2026-05-22T02:02:48.545Z" w:id="475111830"/>
          <w:rFonts w:ascii="Times New Roman" w:hAnsi="Times New Roman" w:eastAsia="Times New Roman" w:cs="Times New Roman"/>
        </w:rPr>
      </w:pPr>
      <w:ins w:author="Garcia-Lerena, Jesus" w:date="2026-05-10T22:35:18.524Z" w16du:dateUtc="2026-05-10T22:35:18.524Z" w:id="989072707">
        <w:r w:rsidRPr="54B3CB27" w:rsidR="2A11E60D">
          <w:rPr>
            <w:rFonts w:ascii="Times New Roman" w:hAnsi="Times New Roman" w:eastAsia="Times New Roman" w:cs="Times New Roman"/>
          </w:rPr>
          <w:t xml:space="preserve">(E) </w:t>
        </w:r>
      </w:ins>
      <w:r w:rsidRPr="54B3CB27" w:rsidR="497A917A">
        <w:rPr>
          <w:rFonts w:ascii="Times New Roman" w:hAnsi="Times New Roman" w:eastAsia="Times New Roman" w:cs="Times New Roman"/>
        </w:rPr>
        <w:t>FXIIa and F4/80</w:t>
      </w:r>
      <w:ins w:author="Garcia-Lerena, Jesus" w:date="2026-05-10T22:36:06.649Z" w16du:dateUtc="2026-05-10T22:36:06.649Z" w:id="966813951">
        <w:r w:rsidRPr="54B3CB27" w:rsidR="0479523D">
          <w:rPr>
            <w:rFonts w:ascii="Times New Roman" w:hAnsi="Times New Roman" w:eastAsia="Times New Roman" w:cs="Times New Roman"/>
          </w:rPr>
          <w:t xml:space="preserve"> IHC</w:t>
        </w:r>
      </w:ins>
      <w:r w:rsidRPr="54B3CB27" w:rsidR="497A917A">
        <w:rPr>
          <w:rFonts w:ascii="Times New Roman" w:hAnsi="Times New Roman" w:eastAsia="Times New Roman" w:cs="Times New Roman"/>
        </w:rPr>
        <w:t xml:space="preserve"> </w:t>
      </w:r>
      <w:ins w:author="Garcia-Lerena, Jesus" w:date="2026-05-10T22:36:27.062Z" w16du:dateUtc="2026-05-10T22:36:27.062Z" w:id="2103961314">
        <w:r w:rsidRPr="54B3CB27" w:rsidR="749893A3">
          <w:rPr>
            <w:rFonts w:ascii="Times New Roman" w:hAnsi="Times New Roman" w:eastAsia="Times New Roman" w:cs="Times New Roman"/>
          </w:rPr>
          <w:t>expression correlates</w:t>
        </w:r>
      </w:ins>
      <w:del w:author="Garcia-Lerena, Jesus" w:date="2026-05-10T22:36:18.512Z" w16du:dateUtc="2026-05-10T22:36:18.512Z" w:id="1384093408">
        <w:r w:rsidRPr="54B3CB27" w:rsidDel="497A917A">
          <w:rPr>
            <w:rFonts w:ascii="Times New Roman" w:hAnsi="Times New Roman" w:eastAsia="Times New Roman" w:cs="Times New Roman"/>
          </w:rPr>
          <w:delText>expression correlation</w:delText>
        </w:r>
      </w:del>
      <w:r w:rsidRPr="54B3CB27" w:rsidR="497A917A">
        <w:rPr>
          <w:rFonts w:ascii="Times New Roman" w:hAnsi="Times New Roman" w:eastAsia="Times New Roman" w:cs="Times New Roman"/>
        </w:rPr>
        <w:t xml:space="preserve"> on liver tropic tumor (</w:t>
      </w:r>
      <w:ins w:author="Garcia-Lerena, Jesus" w:date="2026-05-10T22:36:33.678Z" w16du:dateUtc="2026-05-10T22:36:33.678Z" w:id="2091311098">
        <w:r w:rsidRPr="54B3CB27" w:rsidR="6EB014B4">
          <w:rPr>
            <w:rFonts w:ascii="Times New Roman" w:hAnsi="Times New Roman" w:eastAsia="Times New Roman" w:cs="Times New Roman"/>
          </w:rPr>
          <w:t>S</w:t>
        </w:r>
      </w:ins>
      <w:del w:author="Garcia-Lerena, Jesus" w:date="2026-05-10T22:36:32.138Z" w16du:dateUtc="2026-05-10T22:36:32.138Z" w:id="1427673683">
        <w:r w:rsidRPr="54B3CB27" w:rsidDel="497A917A">
          <w:rPr>
            <w:rFonts w:ascii="Times New Roman" w:hAnsi="Times New Roman" w:eastAsia="Times New Roman" w:cs="Times New Roman"/>
          </w:rPr>
          <w:delText>E, s</w:delText>
        </w:r>
      </w:del>
      <w:r w:rsidRPr="54B3CB27" w:rsidR="497A917A">
        <w:rPr>
          <w:rFonts w:ascii="Times New Roman" w:hAnsi="Times New Roman" w:eastAsia="Times New Roman" w:cs="Times New Roman"/>
        </w:rPr>
        <w:t>cale bars: 100 µm).</w:t>
      </w:r>
    </w:p>
    <w:p w:rsidR="58F8304C" w:rsidP="54B3CB27" w:rsidRDefault="58F8304C" w14:paraId="1F10B1C3" w14:textId="5ECFBBAE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ins w:author="Garcia-Lerena, Jesus" w:date="2026-05-22T02:02:51.903Z" w16du:dateUtc="2026-05-22T02:02:51.903Z" w:id="34444571">
        <w:r w:rsidRPr="54B3CB27" w:rsidR="65BC3E3B">
          <w:rPr>
            <w:rFonts w:ascii="Times New Roman" w:hAnsi="Times New Roman" w:eastAsia="Times New Roman" w:cs="Times New Roman"/>
          </w:rPr>
          <w:t>(F</w:t>
        </w:r>
      </w:ins>
      <w:ins w:author="Garcia-Lerena, Jesus" w:date="2026-05-22T02:08:03.478Z" w16du:dateUtc="2026-05-22T02:08:03.478Z" w:id="1828450913">
        <w:r w:rsidRPr="54B3CB27" w:rsidR="07289A66">
          <w:rPr>
            <w:rFonts w:ascii="Times New Roman" w:hAnsi="Times New Roman" w:eastAsia="Times New Roman" w:cs="Times New Roman"/>
          </w:rPr>
          <w:t>) Representative</w:t>
        </w:r>
      </w:ins>
      <w:ins w:author="Garcia-Lerena, Jesus" w:date="2026-05-22T02:06:56.925Z" w16du:dateUtc="2026-05-22T02:06:56.925Z" w:id="1247211781">
        <w:r w:rsidRPr="54B3CB27" w:rsidR="3C418F1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flow cytometr</w:t>
        </w:r>
      </w:ins>
      <w:ins w:author="Garcia-Lerena, Jesus" w:date="2026-05-22T02:13:13.289Z" w16du:dateUtc="2026-05-22T02:13:13.289Z" w:id="754548325">
        <w:r w:rsidRPr="54B3CB27" w:rsidR="551E910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y results</w:t>
        </w:r>
      </w:ins>
      <w:ins w:author="Garcia-Lerena, Jesus" w:date="2026-05-22T02:06:56.925Z" w16du:dateUtc="2026-05-22T02:06:56.925Z" w:id="2131048675">
        <w:r w:rsidRPr="54B3CB27" w:rsidR="3C418F1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</w:t>
        </w:r>
      </w:ins>
      <w:ins w:author="Garcia-Lerena, Jesus" w:date="2026-05-22T02:08:41.268Z" w16du:dateUtc="2026-05-22T02:08:41.268Z" w:id="1870148680">
        <w:r w:rsidRPr="54B3CB27" w:rsidR="01E1E685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in</w:t>
        </w:r>
      </w:ins>
      <w:ins w:author="Garcia-Lerena, Jesus" w:date="2026-05-22T02:06:56.925Z" w16du:dateUtc="2026-05-22T02:06:56.925Z" w:id="938914561">
        <w:r w:rsidRPr="54B3CB27" w:rsidR="3C418F1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</w:t>
        </w:r>
      </w:ins>
      <w:ins w:author="Garcia-Lerena, Jesus" w:date="2026-05-22T02:07:36.719Z" w16du:dateUtc="2026-05-22T02:07:36.719Z" w:id="1907964412">
        <w:r w:rsidRPr="54B3CB27" w:rsidR="24E717D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E2F5CKO </w:t>
        </w:r>
      </w:ins>
      <w:ins w:author="Garcia-Lerena, Jesus" w:date="2026-05-22T02:06:56.925Z" w16du:dateUtc="2026-05-22T02:06:56.925Z" w:id="1554106547">
        <w:r w:rsidRPr="54B3CB27" w:rsidR="3C418F1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primary tumors and liver metasta</w:t>
        </w:r>
      </w:ins>
      <w:ins w:author="Garcia-Lerena, Jesus" w:date="2026-05-22T02:07:25.234Z" w16du:dateUtc="2026-05-22T02:07:25.234Z" w:id="1208790426">
        <w:r w:rsidRPr="54B3CB27" w:rsidR="177835EB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sis</w:t>
        </w:r>
      </w:ins>
      <w:ins w:author="Garcia-Lerena, Jesus" w:date="2026-05-22T02:06:56.925Z" w16du:dateUtc="2026-05-22T02:06:56.925Z" w:id="38793357">
        <w:r w:rsidRPr="54B3CB27" w:rsidR="3C418F1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pair</w:t>
        </w:r>
      </w:ins>
      <w:ins w:author="Garcia-Lerena, Jesus" w:date="2026-05-22T02:07:41.35Z" w16du:dateUtc="2026-05-22T02:07:41.35Z" w:id="953766596">
        <w:r w:rsidRPr="54B3CB27" w:rsidR="4DBD4DE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ed samples</w:t>
        </w:r>
      </w:ins>
      <w:ins w:author="Garcia-Lerena, Jesus" w:date="2026-05-22T02:13:46.02Z" w16du:dateUtc="2026-05-22T02:13:46.02Z" w:id="1508262515">
        <w:r w:rsidRPr="54B3CB27" w:rsidR="21FA65D3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displaying</w:t>
        </w:r>
      </w:ins>
      <w:ins w:author="Garcia-Lerena, Jesus" w:date="2026-05-22T02:14:26.764Z" w16du:dateUtc="2026-05-22T02:14:26.764Z" w:id="994642870">
        <w:r w:rsidRPr="54B3CB27" w:rsidR="21FA65D3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the expression of CD8</w:t>
        </w:r>
      </w:ins>
      <w:ins w:author="Garcia-Lerena, Jesus" w:date="2026-05-22T02:14:56.575Z" w16du:dateUtc="2026-05-22T02:14:56.575Z" w:id="1704063279">
        <w:r w:rsidRPr="54B3CB27" w:rsidR="21FA65D3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an</w:t>
        </w:r>
        <w:r w:rsidRPr="54B3CB27" w:rsidR="161F61EC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d CD28 among live </w:t>
        </w:r>
      </w:ins>
      <w:ins w:author="Garcia-Lerena, Jesus" w:date="2026-05-22T02:13:46.02Z" w16du:dateUtc="2026-05-22T02:13:46.02Z" w:id="699240246">
        <w:r w:rsidRPr="54B3CB27" w:rsidR="21FA65D3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singlet CD45+ </w:t>
        </w:r>
      </w:ins>
      <w:ins w:author="Garcia-Lerena, Jesus" w:date="2026-05-22T02:15:19.603Z" w16du:dateUtc="2026-05-22T02:15:19.603Z" w:id="367890431">
        <w:r w:rsidRPr="54B3CB27" w:rsidR="2553469F">
          <w:rPr>
            <w:rFonts w:ascii="Times New Roman" w:hAnsi="Times New Roman" w:eastAsia="Times New Roman" w:cs="Times New Roman"/>
          </w:rPr>
          <w:t>tumor-infiltrating leukocytes</w:t>
        </w:r>
      </w:ins>
      <w:ins w:author="Garcia-Lerena, Jesus" w:date="2026-05-22T02:10:58.196Z" w16du:dateUtc="2026-05-22T02:10:58.196Z" w:id="2089298272">
        <w:r w:rsidRPr="54B3CB27" w:rsidR="5E4FEE42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(Left panel).</w:t>
        </w:r>
      </w:ins>
      <w:ins w:author="Garcia-Lerena, Jesus" w:date="2026-05-22T02:20:28.122Z" w16du:dateUtc="2026-05-22T02:20:28.122Z" w:id="2002818177">
        <w:r w:rsidRPr="54B3CB27" w:rsidR="074FD4C9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</w:t>
        </w:r>
      </w:ins>
      <w:ins w:author="Garcia-Lerena, Jesus" w:date="2026-05-22T02:17:58.817Z" w16du:dateUtc="2026-05-22T02:17:58.817Z" w:id="1389242481">
        <w:r w:rsidRPr="54B3CB27" w:rsidR="2F7A4BE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Statistical analysis </w:t>
        </w:r>
      </w:ins>
      <w:ins w:author="Garcia-Lerena, Jesus" w:date="2026-05-22T02:18:28.798Z" w16du:dateUtc="2026-05-22T02:18:28.798Z" w:id="2010580801">
        <w:r w:rsidRPr="54B3CB27" w:rsidR="2F7A4BE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on 3 paired tumors </w:t>
        </w:r>
      </w:ins>
      <w:ins w:author="Garcia-Lerena, Jesus" w:date="2026-05-22T02:17:58.817Z" w16du:dateUtc="2026-05-22T02:17:58.817Z" w:id="1535187223">
        <w:r w:rsidRPr="54B3CB27" w:rsidR="2F7A4BE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was performed by Welch’s t test</w:t>
        </w:r>
      </w:ins>
      <w:ins w:author="Garcia-Lerena, Jesus" w:date="2026-05-22T02:20:34.001Z" w16du:dateUtc="2026-05-22T02:20:34.001Z" w:id="237431103">
        <w:r w:rsidRPr="54B3CB27" w:rsidR="6F60858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 xml:space="preserve"> (Right panel, error bars: Mean with SEM)</w:t>
        </w:r>
      </w:ins>
      <w:ins w:author="Garcia-Lerena, Jesus" w:date="2026-05-22T02:18:00.524Z" w16du:dateUtc="2026-05-22T02:18:00.524Z" w:id="1851975706">
        <w:r w:rsidRPr="54B3CB27" w:rsidR="2F7A4BEF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.</w:t>
        </w:r>
      </w:ins>
    </w:p>
    <w:p w:rsidRPr="00C85A76" w:rsidR="00C85A76" w:rsidP="54D2E96A" w:rsidRDefault="264BC386" w14:paraId="2B2ABA7E" w14:textId="52116DC8">
      <w:pPr>
        <w:spacing w:line="480" w:lineRule="auto"/>
        <w:jc w:val="both"/>
        <w:rPr>
          <w:ins w:author="Garcia-Lerena, Jesus" w:date="2026-05-10T22:38:33.482Z" w16du:dateUtc="2026-05-10T22:38:33.482Z" w:id="457863292"/>
          <w:rFonts w:ascii="Times New Roman" w:hAnsi="Times New Roman" w:eastAsia="Times New Roman" w:cs="Times New Roman"/>
        </w:rPr>
        <w:pPrChange w:author="Garcia-Lerena, Jesus" w:date="2026-05-10T20:56:33.49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Supplemental Figure 1</w:t>
      </w:r>
      <w:ins w:author="Garcia-Lerena, Jesus" w:date="2026-05-30T04:44:12.36Z" w16du:dateUtc="2026-05-30T04:44:12.36Z" w:id="1567316034">
        <w:r w:rsidRPr="54D2E96A" w:rsidR="50888409">
          <w:rPr>
            <w:rFonts w:ascii="Times New Roman" w:hAnsi="Times New Roman" w:eastAsia="Times New Roman" w:cs="Times New Roman"/>
            <w:b w:val="1"/>
            <w:bCs w:val="1"/>
          </w:rPr>
          <w:t>1</w:t>
        </w:r>
      </w:ins>
      <w:del w:author="Garcia-Lerena, Jesus" w:date="2026-05-30T04:44:12.224Z" w16du:dateUtc="2026-05-30T04:44:12.224Z" w:id="1010052356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0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. IMC intensity values.</w:t>
      </w:r>
    </w:p>
    <w:p w:rsidRPr="00C85A76" w:rsidR="00C85A76" w:rsidP="58F8304C" w:rsidRDefault="264BC386" w14:paraId="0A70633C" w14:textId="7944E460">
      <w:pPr>
        <w:spacing w:line="480" w:lineRule="auto"/>
        <w:jc w:val="both"/>
        <w:rPr>
          <w:ins w:author="Garcia-Lerena, Jesus" w:date="2026-05-10T22:46:13.756Z" w16du:dateUtc="2026-05-10T22:46:13.756Z" w:id="777012259"/>
          <w:rFonts w:ascii="Times New Roman" w:hAnsi="Times New Roman" w:eastAsia="Times New Roman" w:cs="Times New Roman"/>
        </w:rPr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58F8304C" w:rsidR="264BC386">
        <w:rPr>
          <w:rFonts w:ascii="Times New Roman" w:hAnsi="Times New Roman" w:eastAsia="Times New Roman" w:cs="Times New Roman"/>
        </w:rPr>
        <w:t>Representative images of 3D reconstruction plots showing signal intensity per marker/per area on each E2F5 CKO tumor</w:t>
      </w:r>
      <w:del w:author="Garcia-Lerena, Jesus" w:date="2026-05-10T22:40:05.098Z" w16du:dateUtc="2026-05-10T22:40:05.098Z" w:id="743587184">
        <w:r w:rsidRPr="58F8304C" w:rsidDel="264BC386">
          <w:rPr>
            <w:rFonts w:ascii="Times New Roman" w:hAnsi="Times New Roman" w:eastAsia="Times New Roman" w:cs="Times New Roman"/>
          </w:rPr>
          <w:delText xml:space="preserve"> (n=3)</w:delText>
        </w:r>
      </w:del>
      <w:r w:rsidRPr="58F8304C" w:rsidR="264BC386">
        <w:rPr>
          <w:rFonts w:ascii="Times New Roman" w:hAnsi="Times New Roman" w:eastAsia="Times New Roman" w:cs="Times New Roman"/>
        </w:rPr>
        <w:t>. Liver metastasis includes a 2D intensity map example generated from</w:t>
      </w:r>
      <w:ins w:author="Garcia-Lerena, Jesus" w:date="2026-05-10T22:39:26.264Z" w16du:dateUtc="2026-05-10T22:39:26.264Z" w:id="1027286660">
        <w:r w:rsidRPr="58F8304C" w:rsidR="6DBCAC37">
          <w:rPr>
            <w:rFonts w:ascii="Times New Roman" w:hAnsi="Times New Roman" w:eastAsia="Times New Roman" w:cs="Times New Roman"/>
          </w:rPr>
          <w:t xml:space="preserve"> Iolite output </w:t>
        </w:r>
      </w:ins>
      <w:del w:author="Garcia-Lerena, Jesus" w:date="2026-05-10T22:39:20.716Z" w16du:dateUtc="2026-05-10T22:39:20.716Z" w:id="870443389">
        <w:r w:rsidRPr="58F8304C" w:rsidDel="264BC386">
          <w:rPr>
            <w:rFonts w:ascii="Times New Roman" w:hAnsi="Times New Roman" w:eastAsia="Times New Roman" w:cs="Times New Roman"/>
          </w:rPr>
          <w:delText xml:space="preserve"> IMC </w:delText>
        </w:r>
      </w:del>
      <w:r w:rsidRPr="58F8304C" w:rsidR="264BC386">
        <w:rPr>
          <w:rFonts w:ascii="Times New Roman" w:hAnsi="Times New Roman" w:eastAsia="Times New Roman" w:cs="Times New Roman"/>
        </w:rPr>
        <w:t>matrices</w:t>
      </w:r>
      <w:ins w:author="Garcia-Lerena, Jesus" w:date="2026-05-10T22:39:59.957Z" w16du:dateUtc="2026-05-10T22:39:59.957Z" w:id="420885962">
        <w:r w:rsidRPr="58F8304C" w:rsidR="33DAD942">
          <w:rPr>
            <w:rFonts w:ascii="Times New Roman" w:hAnsi="Times New Roman" w:eastAsia="Times New Roman" w:cs="Times New Roman"/>
          </w:rPr>
          <w:t>. Each experimental group was tested three tim</w:t>
        </w:r>
      </w:ins>
      <w:ins w:author="Garcia-Lerena, Jesus" w:date="2026-05-10T22:40:00.287Z" w16du:dateUtc="2026-05-10T22:40:00.287Z" w:id="1482656524">
        <w:r w:rsidRPr="58F8304C" w:rsidR="33DAD942">
          <w:rPr>
            <w:rFonts w:ascii="Times New Roman" w:hAnsi="Times New Roman" w:eastAsia="Times New Roman" w:cs="Times New Roman"/>
          </w:rPr>
          <w:t>es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2EA20361" w14:textId="44A861D0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58F8304C" w:rsidR="264BC386">
        <w:rPr>
          <w:rFonts w:ascii="Times New Roman" w:hAnsi="Times New Roman" w:eastAsia="Times New Roman" w:cs="Times New Roman"/>
        </w:rPr>
        <w:t xml:space="preserve"> </w:t>
      </w:r>
    </w:p>
    <w:p w:rsidRPr="00C85A76" w:rsidR="00C85A76" w:rsidP="54D2E96A" w:rsidRDefault="264BC386" w14:paraId="0CDF47EC" w14:textId="4A6F1DE6">
      <w:pPr>
        <w:spacing w:line="480" w:lineRule="auto"/>
        <w:jc w:val="both"/>
        <w:rPr>
          <w:ins w:author="Garcia-Lerena, Jesus" w:date="2026-05-10T22:42:30.244Z" w16du:dateUtc="2026-05-10T22:42:30.244Z" w:id="2001057504"/>
          <w:rFonts w:ascii="Times New Roman" w:hAnsi="Times New Roman" w:eastAsia="Times New Roman" w:cs="Times New Roman"/>
        </w:rPr>
        <w:pPrChange w:author="Garcia-Lerena, Jesus" w:date="2026-05-10T20:56:33.49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Supplemental Figure 1</w:t>
      </w:r>
      <w:ins w:author="Garcia-Lerena, Jesus" w:date="2026-05-30T04:45:00.415Z" w16du:dateUtc="2026-05-30T04:45:00.415Z" w:id="775500736">
        <w:r w:rsidRPr="54D2E96A" w:rsidR="2B73B234">
          <w:rPr>
            <w:rFonts w:ascii="Times New Roman" w:hAnsi="Times New Roman" w:eastAsia="Times New Roman" w:cs="Times New Roman"/>
            <w:b w:val="1"/>
            <w:bCs w:val="1"/>
          </w:rPr>
          <w:t>2</w:t>
        </w:r>
      </w:ins>
      <w:del w:author="Garcia-Lerena, Jesus" w:date="2026-05-30T04:45:00.228Z" w16du:dateUtc="2026-05-30T04:45:00.228Z" w:id="1764139660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1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. Immune cell type classification and quality control. </w:t>
      </w:r>
    </w:p>
    <w:p w:rsidRPr="00C85A76" w:rsidR="00C85A76" w:rsidP="58F8304C" w:rsidRDefault="264BC386" w14:paraId="1868792E" w14:textId="5BA2DA8D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46:16.987Z" w16du:dateUtc="2026-05-10T22:46:16.987Z" w:id="753653524"/>
          <w:rFonts w:ascii="Times New Roman" w:hAnsi="Times New Roman" w:eastAsia="Times New Roman" w:cs="Times New Roman"/>
        </w:rPr>
      </w:pPr>
      <w:ins w:author="Garcia-Lerena, Jesus" w:date="2026-05-10T22:43:18.86Z" w16du:dateUtc="2026-05-10T22:43:18.86Z" w:id="1925409015">
        <w:r w:rsidRPr="58F8304C" w:rsidR="1C819642">
          <w:rPr>
            <w:rFonts w:ascii="Times New Roman" w:hAnsi="Times New Roman" w:eastAsia="Times New Roman" w:cs="Times New Roman"/>
          </w:rPr>
          <w:t xml:space="preserve">(A-D) 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2D generated maps were cell segmented by applying a pseudo-cell grid with tissue coverage </w:t>
      </w:r>
      <w:r w:rsidRPr="58F8304C" w:rsidR="264BC386">
        <w:rPr>
          <w:rFonts w:ascii="Times New Roman" w:hAnsi="Times New Roman" w:eastAsia="Times New Roman" w:cs="Times New Roman"/>
        </w:rPr>
        <w:t>established</w:t>
      </w:r>
      <w:r w:rsidRPr="58F8304C" w:rsidR="264BC386">
        <w:rPr>
          <w:rFonts w:ascii="Times New Roman" w:hAnsi="Times New Roman" w:eastAsia="Times New Roman" w:cs="Times New Roman"/>
        </w:rPr>
        <w:t xml:space="preserve"> by </w:t>
      </w:r>
      <w:ins w:author="Garcia-Lerena, Jesus" w:date="2026-05-10T22:44:32.088Z" w16du:dateUtc="2026-05-10T22:44:32.088Z" w:id="1724459530">
        <w:r w:rsidRPr="58F8304C" w:rsidR="2008707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Cell-ID DNA Intercalator-</w:t>
        </w:r>
        <w:r w:rsidRPr="58F8304C" w:rsidR="2008707D">
          <w:rPr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4"/>
            <w:szCs w:val="24"/>
            <w:lang w:val="en-US"/>
          </w:rPr>
          <w:t>Ir</w:t>
        </w:r>
        <w:r w:rsidRPr="58F8304C" w:rsidR="2008707D">
          <w:rPr>
            <w:rFonts w:ascii="Times New Roman" w:hAnsi="Times New Roman" w:eastAsia="Times New Roman" w:cs="Times New Roman"/>
            <w:noProof w:val="0"/>
            <w:sz w:val="24"/>
            <w:szCs w:val="24"/>
            <w:lang w:val="en-US"/>
          </w:rPr>
          <w:t xml:space="preserve"> </w:t>
        </w:r>
      </w:ins>
      <w:del w:author="Garcia-Lerena, Jesus" w:date="2026-05-10T22:44:44.64Z" w16du:dateUtc="2026-05-10T22:44:44.64Z" w:id="1456845701">
        <w:r w:rsidRPr="58F8304C" w:rsidDel="264BC386">
          <w:rPr>
            <w:rFonts w:ascii="Times New Roman" w:hAnsi="Times New Roman" w:eastAsia="Times New Roman" w:cs="Times New Roman"/>
          </w:rPr>
          <w:delText xml:space="preserve">DNA intercalator markers’ 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signal. Raw intensity values were </w:t>
      </w:r>
      <w:r w:rsidRPr="58F8304C" w:rsidR="264BC386">
        <w:rPr>
          <w:rFonts w:ascii="Times New Roman" w:hAnsi="Times New Roman" w:eastAsia="Times New Roman" w:cs="Times New Roman"/>
        </w:rPr>
        <w:t>asinh</w:t>
      </w:r>
      <w:r w:rsidRPr="58F8304C" w:rsidR="264BC386">
        <w:rPr>
          <w:rFonts w:ascii="Times New Roman" w:hAnsi="Times New Roman" w:eastAsia="Times New Roman" w:cs="Times New Roman"/>
        </w:rPr>
        <w:t>-transformed and assigned to each individual cell for cell type classification and quantification. Image shows representative histograms</w:t>
      </w:r>
      <w:ins w:author="Garcia-Lerena, Jesus" w:date="2026-05-10T22:45:08.592Z" w16du:dateUtc="2026-05-10T22:45:08.592Z" w:id="1993224485">
        <w:r w:rsidRPr="58F8304C" w:rsidR="74EF38A2">
          <w:rPr>
            <w:rFonts w:ascii="Times New Roman" w:hAnsi="Times New Roman" w:eastAsia="Times New Roman" w:cs="Times New Roman"/>
          </w:rPr>
          <w:t xml:space="preserve"> (</w:t>
        </w:r>
        <w:r w:rsidRPr="58F8304C" w:rsidR="74EF38A2">
          <w:rPr>
            <w:rFonts w:ascii="Times New Roman" w:hAnsi="Times New Roman" w:eastAsia="Times New Roman" w:cs="Times New Roman"/>
          </w:rPr>
          <w:t>L</w:t>
        </w:r>
      </w:ins>
      <w:ins w:author="Garcia-Lerena, Jesus" w:date="2026-05-10T22:47:18.96Z" w16du:dateUtc="2026-05-10T22:47:18.96Z" w:id="1401134549">
        <w:r w:rsidRPr="58F8304C" w:rsidR="016D6003">
          <w:rPr>
            <w:rFonts w:ascii="Times New Roman" w:hAnsi="Times New Roman" w:eastAsia="Times New Roman" w:cs="Times New Roman"/>
          </w:rPr>
          <w:t>e</w:t>
        </w:r>
      </w:ins>
      <w:ins w:author="Garcia-Lerena, Jesus" w:date="2026-05-10T22:45:08.592Z" w16du:dateUtc="2026-05-10T22:45:08.592Z" w:id="1315655276">
        <w:r w:rsidRPr="58F8304C" w:rsidR="74EF38A2">
          <w:rPr>
            <w:rFonts w:ascii="Times New Roman" w:hAnsi="Times New Roman" w:eastAsia="Times New Roman" w:cs="Times New Roman"/>
          </w:rPr>
          <w:t>ft</w:t>
        </w:r>
        <w:r w:rsidRPr="58F8304C" w:rsidR="74EF38A2">
          <w:rPr>
            <w:rFonts w:ascii="Times New Roman" w:hAnsi="Times New Roman" w:eastAsia="Times New Roman" w:cs="Times New Roman"/>
          </w:rPr>
          <w:t xml:space="preserve"> panels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and </w:t>
      </w:r>
      <w:r w:rsidRPr="58F8304C" w:rsidR="264BC386">
        <w:rPr>
          <w:rFonts w:ascii="Times New Roman" w:hAnsi="Times New Roman" w:eastAsia="Times New Roman" w:cs="Times New Roman"/>
        </w:rPr>
        <w:t>correlation</w:t>
      </w:r>
      <w:r w:rsidRPr="58F8304C" w:rsidR="264BC386">
        <w:rPr>
          <w:rFonts w:ascii="Times New Roman" w:hAnsi="Times New Roman" w:eastAsia="Times New Roman" w:cs="Times New Roman"/>
        </w:rPr>
        <w:t xml:space="preserve"> heatmaps</w:t>
      </w:r>
      <w:ins w:author="Garcia-Lerena, Jesus" w:date="2026-05-10T22:45:23.52Z" w16du:dateUtc="2026-05-10T22:45:23.52Z" w:id="2042983338">
        <w:r w:rsidRPr="58F8304C" w:rsidR="645464F2">
          <w:rPr>
            <w:rFonts w:ascii="Times New Roman" w:hAnsi="Times New Roman" w:eastAsia="Times New Roman" w:cs="Times New Roman"/>
          </w:rPr>
          <w:t xml:space="preserve"> (Right panels)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</w:t>
      </w:r>
      <w:del w:author="Garcia-Lerena, Jesus" w:date="2026-05-10T22:45:34.882Z" w16du:dateUtc="2026-05-10T22:45:34.882Z" w:id="353023780">
        <w:r w:rsidRPr="58F8304C" w:rsidDel="264BC386">
          <w:rPr>
            <w:rFonts w:ascii="Times New Roman" w:hAnsi="Times New Roman" w:eastAsia="Times New Roman" w:cs="Times New Roman"/>
          </w:rPr>
          <w:delText>for each tumor.</w:delText>
        </w:r>
      </w:del>
      <w:ins w:author="Garcia-Lerena, Jesus" w:date="2026-05-10T22:45:46.228Z" w16du:dateUtc="2026-05-10T22:45:46.228Z" w:id="124704565">
        <w:r w:rsidRPr="58F8304C" w:rsidR="40497D0E">
          <w:rPr>
            <w:rFonts w:ascii="Times New Roman" w:hAnsi="Times New Roman" w:eastAsia="Times New Roman" w:cs="Times New Roman"/>
          </w:rPr>
          <w:t>on representative tumors p</w:t>
        </w:r>
        <w:r w:rsidRPr="58F8304C" w:rsidR="40497D0E">
          <w:rPr>
            <w:rFonts w:ascii="Times New Roman" w:hAnsi="Times New Roman" w:eastAsia="Times New Roman" w:cs="Times New Roman"/>
          </w:rPr>
          <w:t>er group.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</w:t>
      </w:r>
    </w:p>
    <w:p w:rsidR="58F8304C" w:rsidP="58F8304C" w:rsidRDefault="58F8304C" w14:paraId="55023D8D" w14:textId="38CC4AC9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rFonts w:ascii="Times New Roman" w:hAnsi="Times New Roman" w:eastAsia="Times New Roman" w:cs="Times New Roman"/>
        </w:rPr>
      </w:pPr>
    </w:p>
    <w:p w:rsidRPr="00C85A76" w:rsidR="00C85A76" w:rsidP="54D2E96A" w:rsidRDefault="264BC386" w14:paraId="6FD48A2F" w14:textId="1B5EB341">
      <w:pPr>
        <w:spacing w:line="480" w:lineRule="auto"/>
        <w:jc w:val="both"/>
        <w:rPr>
          <w:ins w:author="Garcia-Lerena, Jesus" w:date="2026-05-10T22:47:03.701Z" w16du:dateUtc="2026-05-10T22:47:03.701Z" w:id="20114644"/>
          <w:rFonts w:ascii="Times New Roman" w:hAnsi="Times New Roman" w:eastAsia="Times New Roman" w:cs="Times New Roman"/>
        </w:rPr>
        <w:pPrChange w:author="Garcia-Lerena, Jesus" w:date="2026-05-10T20:56:33.491Z">
          <w:pPr>
            <w:jc w:val="both"/>
          </w:pPr>
        </w:pPrChange>
      </w:pPr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>Supplemental Figure 1</w:t>
      </w:r>
      <w:ins w:author="Garcia-Lerena, Jesus" w:date="2026-05-30T04:45:26.255Z" w16du:dateUtc="2026-05-30T04:45:26.255Z" w:id="926448861">
        <w:r w:rsidRPr="54D2E96A" w:rsidR="2FF5E694">
          <w:rPr>
            <w:rFonts w:ascii="Times New Roman" w:hAnsi="Times New Roman" w:eastAsia="Times New Roman" w:cs="Times New Roman"/>
            <w:b w:val="1"/>
            <w:bCs w:val="1"/>
          </w:rPr>
          <w:t>3</w:t>
        </w:r>
      </w:ins>
      <w:del w:author="Garcia-Lerena, Jesus" w:date="2026-05-30T04:45:25.966Z" w16du:dateUtc="2026-05-30T04:45:25.966Z" w:id="2104168438">
        <w:r w:rsidRPr="54D2E96A" w:rsidDel="04DEEA0F">
          <w:rPr>
            <w:rFonts w:ascii="Times New Roman" w:hAnsi="Times New Roman" w:eastAsia="Times New Roman" w:cs="Times New Roman"/>
            <w:b w:val="1"/>
            <w:bCs w:val="1"/>
          </w:rPr>
          <w:delText>2</w:delText>
        </w:r>
      </w:del>
      <w:r w:rsidRPr="54D2E96A" w:rsidR="04DEEA0F">
        <w:rPr>
          <w:rFonts w:ascii="Times New Roman" w:hAnsi="Times New Roman" w:eastAsia="Times New Roman" w:cs="Times New Roman"/>
          <w:b w:val="1"/>
          <w:bCs w:val="1"/>
        </w:rPr>
        <w:t xml:space="preserve">. In vivo treatment on liver tropic cells. </w:t>
      </w:r>
    </w:p>
    <w:p w:rsidRPr="00C85A76" w:rsidR="00C85A76" w:rsidP="58F8304C" w:rsidRDefault="264BC386" w14:paraId="5E886282" w14:textId="06A49BB8">
      <w:pPr>
        <w:pStyle w:val="Normal"/>
        <w:spacing w:line="480" w:lineRule="auto"/>
        <w:jc w:val="both"/>
        <w:rPr>
          <w:ins w:author="Garcia-Lerena, Jesus" w:date="2026-05-10T22:47:50.469Z" w16du:dateUtc="2026-05-10T22:47:50.469Z" w:id="366220174"/>
          <w:rFonts w:ascii="Times New Roman" w:hAnsi="Times New Roman" w:eastAsia="Times New Roman" w:cs="Times New Roman"/>
        </w:rPr>
      </w:pPr>
      <w:ins w:author="Garcia-Lerena, Jesus" w:date="2026-05-10T22:47:42.408Z" w16du:dateUtc="2026-05-10T22:47:42.408Z" w:id="1983872963">
        <w:r w:rsidRPr="58F8304C" w:rsidR="23C1499E">
          <w:rPr>
            <w:rFonts w:ascii="Times New Roman" w:hAnsi="Times New Roman" w:eastAsia="Times New Roman" w:cs="Times New Roman"/>
          </w:rPr>
          <w:t xml:space="preserve">(A) </w:t>
        </w:r>
        <w:r w:rsidRPr="58F8304C" w:rsidR="7587A9ED">
          <w:rPr>
            <w:rFonts w:ascii="Times New Roman" w:hAnsi="Times New Roman" w:eastAsia="Times New Roman" w:cs="Times New Roman"/>
          </w:rPr>
          <w:t xml:space="preserve">Number of </w:t>
        </w:r>
      </w:ins>
      <w:r w:rsidRPr="58F8304C" w:rsidR="264BC386">
        <w:rPr>
          <w:rFonts w:ascii="Times New Roman" w:hAnsi="Times New Roman" w:eastAsia="Times New Roman" w:cs="Times New Roman"/>
        </w:rPr>
        <w:t>CTC colonies on females transplanted on mammary 2/3 or 4 with liver metastatic tumors</w:t>
      </w:r>
      <w:ins w:author="Garcia-Lerena, Jesus" w:date="2026-05-10T22:50:36.584Z" w16du:dateUtc="2026-05-10T22:50:36.584Z" w:id="1730532013">
        <w:r w:rsidRPr="58F8304C" w:rsidR="12A4E282">
          <w:rPr>
            <w:rFonts w:ascii="Times New Roman" w:hAnsi="Times New Roman" w:eastAsia="Times New Roman" w:cs="Times New Roman"/>
          </w:rPr>
          <w:t xml:space="preserve"> (Error bars:</w:t>
        </w:r>
      </w:ins>
      <w:ins w:author="Garcia-Lerena, Jesus" w:date="2026-05-10T22:52:28.682Z" w16du:dateUtc="2026-05-10T22:52:28.682Z" w:id="2024229535">
        <w:r w:rsidRPr="58F8304C" w:rsidR="6B022370">
          <w:rPr>
            <w:rFonts w:ascii="Times New Roman" w:hAnsi="Times New Roman" w:eastAsia="Times New Roman" w:cs="Times New Roman"/>
          </w:rPr>
          <w:t xml:space="preserve"> Mean with SEM</w:t>
        </w:r>
      </w:ins>
      <w:ins w:author="Garcia-Lerena, Jesus" w:date="2026-05-10T22:50:36.584Z" w16du:dateUtc="2026-05-10T22:50:36.584Z" w:id="795690009">
        <w:r w:rsidRPr="58F8304C" w:rsidR="12A4E282">
          <w:rPr>
            <w:rFonts w:ascii="Times New Roman" w:hAnsi="Times New Roman" w:eastAsia="Times New Roman" w:cs="Times New Roman"/>
          </w:rPr>
          <w:t>)</w:t>
        </w:r>
      </w:ins>
      <w:del w:author="Garcia-Lerena, Jesus" w:date="2026-05-10T22:47:47.758Z" w16du:dateUtc="2026-05-10T22:47:47.758Z" w:id="1884039229">
        <w:r w:rsidRPr="58F8304C" w:rsidDel="264BC386">
          <w:rPr>
            <w:rFonts w:ascii="Times New Roman" w:hAnsi="Times New Roman" w:eastAsia="Times New Roman" w:cs="Times New Roman"/>
          </w:rPr>
          <w:delText xml:space="preserve"> (A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. </w:t>
      </w:r>
    </w:p>
    <w:p w:rsidRPr="00C85A76" w:rsidR="00C85A76" w:rsidP="58F8304C" w:rsidRDefault="264BC386" w14:paraId="527FD6A5" w14:textId="73F1D8B0">
      <w:pPr>
        <w:pStyle w:val="Normal"/>
        <w:spacing w:line="480" w:lineRule="auto"/>
        <w:jc w:val="both"/>
        <w:rPr>
          <w:ins w:author="Garcia-Lerena, Jesus" w:date="2026-05-10T22:52:58.556Z" w16du:dateUtc="2026-05-10T22:52:58.556Z" w:id="100565133"/>
          <w:rFonts w:ascii="Times New Roman" w:hAnsi="Times New Roman" w:eastAsia="Times New Roman" w:cs="Times New Roman"/>
        </w:rPr>
      </w:pPr>
      <w:ins w:author="Garcia-Lerena, Jesus" w:date="2026-05-10T22:47:54.763Z" w16du:dateUtc="2026-05-10T22:47:54.763Z" w:id="1200508911">
        <w:r w:rsidRPr="58F8304C" w:rsidR="1AAE546E">
          <w:rPr>
            <w:rFonts w:ascii="Times New Roman" w:hAnsi="Times New Roman" w:eastAsia="Times New Roman" w:cs="Times New Roman"/>
          </w:rPr>
          <w:t xml:space="preserve">(B) </w:t>
        </w:r>
      </w:ins>
      <w:r w:rsidRPr="58F8304C" w:rsidR="264BC386">
        <w:rPr>
          <w:rFonts w:ascii="Times New Roman" w:hAnsi="Times New Roman" w:eastAsia="Times New Roman" w:cs="Times New Roman"/>
        </w:rPr>
        <w:t>Primary tumor growth on enoxaparin treated and non-treated females</w:t>
      </w:r>
      <w:del w:author="Garcia-Lerena, Jesus" w:date="2026-05-10T22:48:16.297Z" w16du:dateUtc="2026-05-10T22:48:16.297Z" w:id="1055149583">
        <w:r w:rsidRPr="58F8304C" w:rsidDel="264BC386">
          <w:rPr>
            <w:rFonts w:ascii="Times New Roman" w:hAnsi="Times New Roman" w:eastAsia="Times New Roman" w:cs="Times New Roman"/>
          </w:rPr>
          <w:delText xml:space="preserve"> was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</w:t>
      </w:r>
      <w:r w:rsidRPr="58F8304C" w:rsidR="264BC386">
        <w:rPr>
          <w:rFonts w:ascii="Times New Roman" w:hAnsi="Times New Roman" w:eastAsia="Times New Roman" w:cs="Times New Roman"/>
        </w:rPr>
        <w:t>monitored</w:t>
      </w:r>
      <w:r w:rsidRPr="58F8304C" w:rsidR="264BC386">
        <w:rPr>
          <w:rFonts w:ascii="Times New Roman" w:hAnsi="Times New Roman" w:eastAsia="Times New Roman" w:cs="Times New Roman"/>
        </w:rPr>
        <w:t xml:space="preserve"> over time and measure</w:t>
      </w:r>
      <w:ins w:author="Garcia-Lerena, Jesus" w:date="2026-05-10T22:48:31.359Z" w16du:dateUtc="2026-05-10T22:48:31.359Z" w:id="771773574">
        <w:r w:rsidRPr="58F8304C" w:rsidR="7EEBE3F2">
          <w:rPr>
            <w:rFonts w:ascii="Times New Roman" w:hAnsi="Times New Roman" w:eastAsia="Times New Roman" w:cs="Times New Roman"/>
          </w:rPr>
          <w:t>d</w:t>
        </w:r>
      </w:ins>
      <w:del w:author="Garcia-Lerena, Jesus" w:date="2026-05-10T22:48:23.069Z" w16du:dateUtc="2026-05-10T22:48:23.069Z" w:id="156506502">
        <w:r w:rsidRPr="58F8304C" w:rsidDel="264BC386">
          <w:rPr>
            <w:rFonts w:ascii="Times New Roman" w:hAnsi="Times New Roman" w:eastAsia="Times New Roman" w:cs="Times New Roman"/>
          </w:rPr>
          <w:delText>ments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in cm are </w:t>
      </w:r>
      <w:r w:rsidRPr="58F8304C" w:rsidR="264BC386">
        <w:rPr>
          <w:rFonts w:ascii="Times New Roman" w:hAnsi="Times New Roman" w:eastAsia="Times New Roman" w:cs="Times New Roman"/>
        </w:rPr>
        <w:t>demonstrated</w:t>
      </w:r>
      <w:ins w:author="Garcia-Lerena, Jesus" w:date="2026-05-10T22:48:58.005Z" w16du:dateUtc="2026-05-10T22:48:58.005Z" w:id="361318044">
        <w:r w:rsidRPr="58F8304C" w:rsidR="2D647B1E">
          <w:rPr>
            <w:rFonts w:ascii="Times New Roman" w:hAnsi="Times New Roman" w:eastAsia="Times New Roman" w:cs="Times New Roman"/>
          </w:rPr>
          <w:t>. Statistical analysis was perfor</w:t>
        </w:r>
      </w:ins>
      <w:ins w:author="Garcia-Lerena, Jesus" w:date="2026-05-10T22:49:11.885Z" w16du:dateUtc="2026-05-10T22:49:11.885Z" w:id="1998211692">
        <w:r w:rsidRPr="58F8304C" w:rsidR="2D647B1E">
          <w:rPr>
            <w:rFonts w:ascii="Times New Roman" w:hAnsi="Times New Roman" w:eastAsia="Times New Roman" w:cs="Times New Roman"/>
          </w:rPr>
          <w:t>m</w:t>
        </w:r>
      </w:ins>
      <w:ins w:author="Garcia-Lerena, Jesus" w:date="2026-05-10T22:48:58.005Z" w16du:dateUtc="2026-05-10T22:48:58.005Z" w:id="1821646968">
        <w:r w:rsidRPr="58F8304C" w:rsidR="2D647B1E">
          <w:rPr>
            <w:rFonts w:ascii="Times New Roman" w:hAnsi="Times New Roman" w:eastAsia="Times New Roman" w:cs="Times New Roman"/>
          </w:rPr>
          <w:t>ed by t</w:t>
        </w:r>
      </w:ins>
      <w:del w:author="Garcia-Lerena, Jesus" w:date="2026-05-10T22:48:57.693Z" w16du:dateUtc="2026-05-10T22:48:57.693Z" w:id="1302903415">
        <w:r w:rsidRPr="58F8304C" w:rsidDel="264BC386">
          <w:rPr>
            <w:rFonts w:ascii="Times New Roman" w:hAnsi="Times New Roman" w:eastAsia="Times New Roman" w:cs="Times New Roman"/>
          </w:rPr>
          <w:delText xml:space="preserve"> (B) (T</w:delText>
        </w:r>
      </w:del>
      <w:r w:rsidRPr="58F8304C" w:rsidR="264BC386">
        <w:rPr>
          <w:rFonts w:ascii="Times New Roman" w:hAnsi="Times New Roman" w:eastAsia="Times New Roman" w:cs="Times New Roman"/>
        </w:rPr>
        <w:t>wo-way ANOVA</w:t>
      </w:r>
      <w:r w:rsidRPr="58F8304C" w:rsidR="264BC386">
        <w:rPr>
          <w:rFonts w:ascii="Times New Roman" w:hAnsi="Times New Roman" w:eastAsia="Times New Roman" w:cs="Times New Roman"/>
          <w:i w:val="1"/>
          <w:iCs w:val="1"/>
        </w:rPr>
        <w:t>,</w:t>
      </w:r>
      <w:r w:rsidRPr="58F8304C" w:rsidR="264BC386">
        <w:rPr>
          <w:rFonts w:ascii="Times New Roman" w:hAnsi="Times New Roman" w:eastAsia="Times New Roman" w:cs="Times New Roman"/>
        </w:rPr>
        <w:t xml:space="preserve"> </w:t>
      </w:r>
      <w:ins w:author="Garcia-Lerena, Jesus" w:date="2026-05-10T22:49:37.342Z" w16du:dateUtc="2026-05-10T22:49:37.342Z" w:id="1926121108">
        <w:r w:rsidRPr="58F8304C" w:rsidR="1DAED276">
          <w:rPr>
            <w:rFonts w:ascii="Times New Roman" w:hAnsi="Times New Roman" w:eastAsia="Times New Roman" w:cs="Times New Roman"/>
          </w:rPr>
          <w:t>p</w:t>
        </w:r>
        <w:r w:rsidRPr="58F8304C" w:rsidR="1DAED276">
          <w:rPr>
            <w:rFonts w:ascii="Times New Roman" w:hAnsi="Times New Roman" w:eastAsia="Times New Roman" w:cs="Times New Roman"/>
          </w:rPr>
          <w:t xml:space="preserve">≤0.05=*, </w:t>
        </w:r>
      </w:ins>
      <w:r w:rsidRPr="58F8304C" w:rsidR="264BC386">
        <w:rPr>
          <w:rFonts w:ascii="Times New Roman" w:hAnsi="Times New Roman" w:eastAsia="Times New Roman" w:cs="Times New Roman"/>
        </w:rPr>
        <w:t>p≤0.01=**, p≤0.001=***</w:t>
      </w:r>
      <w:ins w:author="Garcia-Lerena, Jesus" w:date="2026-05-10T22:50:10.36Z" w16du:dateUtc="2026-05-10T22:50:10.36Z" w:id="1055432955">
        <w:r w:rsidRPr="58F8304C" w:rsidR="145E40D3">
          <w:rPr>
            <w:rFonts w:ascii="Times New Roman" w:hAnsi="Times New Roman" w:eastAsia="Times New Roman" w:cs="Times New Roman"/>
          </w:rPr>
          <w:t>, error bars:</w:t>
        </w:r>
      </w:ins>
      <w:ins w:author="Garcia-Lerena, Jesus" w:date="2026-05-10T22:52:35.525Z" w16du:dateUtc="2026-05-10T22:52:35.525Z" w:id="147949721">
        <w:r w:rsidRPr="58F8304C" w:rsidR="67CEE524">
          <w:rPr>
            <w:rFonts w:ascii="Times New Roman" w:hAnsi="Times New Roman" w:eastAsia="Times New Roman" w:cs="Times New Roman"/>
          </w:rPr>
          <w:t xml:space="preserve"> </w:t>
        </w:r>
      </w:ins>
      <w:ins w:author="Garcia-Lerena, Jesus" w:date="2026-05-10T22:50:10.36Z" w16du:dateUtc="2026-05-10T22:50:10.36Z" w:id="390967363">
        <w:r w:rsidRPr="58F8304C" w:rsidR="145E40D3">
          <w:rPr>
            <w:rFonts w:ascii="Times New Roman" w:hAnsi="Times New Roman" w:eastAsia="Times New Roman" w:cs="Times New Roman"/>
          </w:rPr>
          <w:t>S</w:t>
        </w:r>
      </w:ins>
      <w:ins w:author="Garcia-Lerena, Jesus" w:date="2026-05-10T22:52:33.921Z" w16du:dateUtc="2026-05-10T22:52:33.921Z" w:id="1649511889">
        <w:r w:rsidRPr="58F8304C" w:rsidR="191AA2B8">
          <w:rPr>
            <w:rFonts w:ascii="Times New Roman" w:hAnsi="Times New Roman" w:eastAsia="Times New Roman" w:cs="Times New Roman"/>
          </w:rPr>
          <w:t>EM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). </w:t>
      </w:r>
    </w:p>
    <w:p w:rsidRPr="00C85A76" w:rsidR="00C85A76" w:rsidP="58F8304C" w:rsidRDefault="264BC386" w14:paraId="209FAC00" w14:textId="5B093614">
      <w:pPr>
        <w:pStyle w:val="Normal"/>
        <w:spacing w:line="480" w:lineRule="auto"/>
        <w:jc w:val="both"/>
        <w:rPr>
          <w:ins w:author="Garcia-Lerena, Jesus" w:date="2026-05-10T22:53:12.936Z" w16du:dateUtc="2026-05-10T22:53:12.936Z" w:id="1458414091"/>
          <w:rFonts w:ascii="Times New Roman" w:hAnsi="Times New Roman" w:eastAsia="Times New Roman" w:cs="Times New Roman"/>
        </w:rPr>
      </w:pPr>
      <w:ins w:author="Garcia-Lerena, Jesus" w:date="2026-05-10T22:53:05.117Z" w16du:dateUtc="2026-05-10T22:53:05.117Z" w:id="1086385648">
        <w:r w:rsidRPr="58F8304C" w:rsidR="1C3F64AD">
          <w:rPr>
            <w:rFonts w:ascii="Times New Roman" w:hAnsi="Times New Roman" w:eastAsia="Times New Roman" w:cs="Times New Roman"/>
          </w:rPr>
          <w:t xml:space="preserve">(C) </w:t>
        </w:r>
      </w:ins>
      <w:r w:rsidRPr="58F8304C" w:rsidR="264BC386">
        <w:rPr>
          <w:rFonts w:ascii="Times New Roman" w:hAnsi="Times New Roman" w:eastAsia="Times New Roman" w:cs="Times New Roman"/>
        </w:rPr>
        <w:t>Correlation</w:t>
      </w:r>
      <w:r w:rsidRPr="58F8304C" w:rsidR="264BC386">
        <w:rPr>
          <w:rFonts w:ascii="Times New Roman" w:hAnsi="Times New Roman" w:eastAsia="Times New Roman" w:cs="Times New Roman"/>
        </w:rPr>
        <w:t xml:space="preserve"> between primary tumor </w:t>
      </w:r>
      <w:ins w:author="Garcia-Lerena, Jesus" w:date="2026-05-10T22:54:07.927Z" w16du:dateUtc="2026-05-10T22:54:07.927Z" w:id="396201938">
        <w:r w:rsidRPr="58F8304C" w:rsidR="633F8B02">
          <w:rPr>
            <w:rFonts w:ascii="Times New Roman" w:hAnsi="Times New Roman" w:eastAsia="Times New Roman" w:cs="Times New Roman"/>
          </w:rPr>
          <w:t>volume</w:t>
        </w:r>
      </w:ins>
      <w:del w:author="Garcia-Lerena, Jesus" w:date="2026-05-10T22:54:02.409Z" w16du:dateUtc="2026-05-10T22:54:02.409Z" w:id="1146556048">
        <w:r w:rsidRPr="58F8304C" w:rsidDel="264BC386">
          <w:rPr>
            <w:rFonts w:ascii="Times New Roman" w:hAnsi="Times New Roman" w:eastAsia="Times New Roman" w:cs="Times New Roman"/>
          </w:rPr>
          <w:delText>(C)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 and</w:t>
      </w:r>
      <w:ins w:author="Garcia-Lerena, Jesus" w:date="2026-05-10T22:54:46.708Z" w16du:dateUtc="2026-05-10T22:54:46.708Z" w:id="1365721327">
        <w:r w:rsidRPr="58F8304C" w:rsidR="34883A67">
          <w:rPr>
            <w:rFonts w:ascii="Times New Roman" w:hAnsi="Times New Roman" w:eastAsia="Times New Roman" w:cs="Times New Roman"/>
          </w:rPr>
          <w:t xml:space="preserve"> number of CTC colonies on vehicle groups. </w:t>
        </w:r>
      </w:ins>
      <w:del w:author="Garcia-Lerena, Jesus" w:date="2026-05-10T22:56:34.755Z" w16du:dateUtc="2026-05-10T22:56:34.755Z" w:id="1505398979">
        <w:r w:rsidRPr="58F8304C" w:rsidDel="264BC386">
          <w:rPr>
            <w:rFonts w:ascii="Times New Roman" w:hAnsi="Times New Roman" w:eastAsia="Times New Roman" w:cs="Times New Roman"/>
          </w:rPr>
          <w:delText xml:space="preserve"> </w:delText>
        </w:r>
      </w:del>
      <w:ins w:author="Garcia-Lerena, Jesus" w:date="2026-05-10T22:56:34.769Z" w16du:dateUtc="2026-05-10T22:56:34.769Z" w:id="1707821571">
        <w:r w:rsidRPr="58F8304C" w:rsidR="4456F22C">
          <w:rPr>
            <w:rFonts w:ascii="Times New Roman" w:hAnsi="Times New Roman" w:eastAsia="Times New Roman" w:cs="Times New Roman"/>
          </w:rPr>
          <w:t>Statistical</w:t>
        </w:r>
      </w:ins>
      <w:ins w:author="Garcia-Lerena, Jesus" w:date="2026-05-10T22:55:00.662Z" w16du:dateUtc="2026-05-10T22:55:00.662Z" w:id="417335799">
        <w:r w:rsidRPr="58F8304C" w:rsidR="674DBBC0">
          <w:rPr>
            <w:rFonts w:ascii="Times New Roman" w:hAnsi="Times New Roman" w:eastAsia="Times New Roman" w:cs="Times New Roman"/>
          </w:rPr>
          <w:t xml:space="preserve"> analysis was conducted wi</w:t>
        </w:r>
      </w:ins>
      <w:ins w:author="Garcia-Lerena, Jesus" w:date="2026-05-10T22:55:52.545Z" w16du:dateUtc="2026-05-10T22:55:52.545Z" w:id="185117683">
        <w:r w:rsidRPr="58F8304C" w:rsidR="674DBBC0">
          <w:rPr>
            <w:rFonts w:ascii="Times New Roman" w:hAnsi="Times New Roman" w:eastAsia="Times New Roman" w:cs="Times New Roman"/>
          </w:rPr>
          <w:t>th Pearson correlation.</w:t>
        </w:r>
      </w:ins>
    </w:p>
    <w:p w:rsidRPr="00C85A76" w:rsidR="00C85A76" w:rsidP="58F8304C" w:rsidRDefault="264BC386" w14:paraId="7FD63C05" w14:textId="3770AE2E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both"/>
        <w:rPr>
          <w:ins w:author="Garcia-Lerena, Jesus" w:date="2026-05-10T22:56:02.109Z" w16du:dateUtc="2026-05-10T22:56:02.109Z" w:id="1645828290"/>
          <w:rFonts w:ascii="Times New Roman" w:hAnsi="Times New Roman" w:eastAsia="Times New Roman" w:cs="Times New Roman"/>
        </w:rPr>
      </w:pPr>
      <w:ins w:author="Garcia-Lerena, Jesus" w:date="2026-05-10T22:53:17.283Z" w16du:dateUtc="2026-05-10T22:53:17.283Z" w:id="1546908095">
        <w:r w:rsidRPr="58F8304C" w:rsidR="2A4342D6">
          <w:rPr>
            <w:rFonts w:ascii="Times New Roman" w:hAnsi="Times New Roman" w:eastAsia="Times New Roman" w:cs="Times New Roman"/>
          </w:rPr>
          <w:t xml:space="preserve">(D) </w:t>
        </w:r>
      </w:ins>
      <w:ins w:author="Garcia-Lerena, Jesus" w:date="2026-05-10T22:56:03.836Z" w16du:dateUtc="2026-05-10T22:56:03.836Z" w:id="1427998233">
        <w:r w:rsidRPr="58F8304C" w:rsidR="68275FBF">
          <w:rPr>
            <w:rFonts w:ascii="Times New Roman" w:hAnsi="Times New Roman" w:eastAsia="Times New Roman" w:cs="Times New Roman"/>
          </w:rPr>
          <w:t>Correlation between Liver metastases size and number of CTC colonies on vehicle groups. Statistical analysis was conducted with Pearson correlation.</w:t>
        </w:r>
      </w:ins>
    </w:p>
    <w:p w:rsidRPr="00C85A76" w:rsidR="00C85A76" w:rsidP="58F8304C" w:rsidRDefault="264BC386" w14:paraId="7AFDA47C" w14:textId="09C40689">
      <w:pPr>
        <w:pStyle w:val="Normal"/>
        <w:spacing w:line="480" w:lineRule="auto"/>
        <w:jc w:val="both"/>
        <w:rPr>
          <w:del w:author="Garcia-Lerena, Jesus" w:date="2026-05-10T22:56:44.583Z" w16du:dateUtc="2026-05-10T22:56:44.583Z" w:id="47626738"/>
          <w:rFonts w:ascii="Times New Roman" w:hAnsi="Times New Roman" w:eastAsia="Times New Roman" w:cs="Times New Roman"/>
        </w:rPr>
      </w:pPr>
      <w:del w:author="Garcia-Lerena, Jesus" w:date="2026-05-10T22:56:44.584Z" w16du:dateUtc="2026-05-10T22:56:44.584Z" w:id="51437724">
        <w:r w:rsidRPr="58F8304C" w:rsidDel="264BC386">
          <w:rPr>
            <w:rFonts w:ascii="Times New Roman" w:hAnsi="Times New Roman" w:eastAsia="Times New Roman" w:cs="Times New Roman"/>
          </w:rPr>
          <w:delText>liver metastasis (D) sizes and the number of CTC colonies on vehicle groups.</w:delText>
        </w:r>
      </w:del>
    </w:p>
    <w:p w:rsidRPr="00C85A76" w:rsidR="00C85A76" w:rsidP="58F8304C" w:rsidRDefault="00C85A76" w14:paraId="6F9C33E3" w14:textId="77777777">
      <w:pPr>
        <w:spacing w:line="480" w:lineRule="auto"/>
        <w:jc w:val="both"/>
        <w:rPr>
          <w:del w:author="Garcia-Lerena, Jesus" w:date="2026-05-10T22:56:44.583Z" w16du:dateUtc="2026-05-10T22:56:44.583Z" w:id="447029005"/>
          <w:rFonts w:ascii="Times New Roman" w:hAnsi="Times New Roman" w:eastAsia="Times New Roman" w:cs="Times New Roman"/>
        </w:rPr>
        <w:pPrChange w:author="Garcia-Lerena, Jesus" w:date="2026-05-10T20:56:33.491Z">
          <w:pPr>
            <w:jc w:val="both"/>
          </w:pPr>
        </w:pPrChange>
      </w:pPr>
    </w:p>
    <w:p w:rsidRPr="00C85A76" w:rsidR="00C85A76" w:rsidP="58F8304C" w:rsidRDefault="00C85A76" w14:paraId="567F7BA2" w14:textId="77777777">
      <w:pPr>
        <w:spacing w:line="480" w:lineRule="auto"/>
        <w:jc w:val="both"/>
        <w:rPr>
          <w:rFonts w:ascii="Times New Roman" w:hAnsi="Times New Roman" w:eastAsia="Times New Roman" w:cs="Times New Roman"/>
        </w:rPr>
        <w:pPrChange w:author="Garcia-Lerena, Jesus" w:date="2026-05-10T20:56:33.491Z">
          <w:pPr>
            <w:jc w:val="both"/>
          </w:pPr>
        </w:pPrChange>
      </w:pPr>
    </w:p>
    <w:p w:rsidRPr="00C85A76" w:rsidR="00C85A76" w:rsidP="58F8304C" w:rsidRDefault="00C85A76" w14:paraId="73B6CC8A" w14:textId="77777777">
      <w:pPr>
        <w:spacing w:line="480" w:lineRule="auto"/>
        <w:jc w:val="both"/>
        <w:rPr>
          <w:ins w:author="Garcia-Lerena, Jesus" w:date="2026-05-10T22:56:59.616Z" w16du:dateUtc="2026-05-10T22:56:59.616Z" w:id="880280924"/>
          <w:rFonts w:ascii="Times New Roman" w:hAnsi="Times New Roman" w:eastAsia="Times New Roman" w:cs="Times New Roman"/>
        </w:rPr>
        <w:pPrChange w:author="Garcia-Lerena, Jesus" w:date="2026-05-10T20:56:33.492Z">
          <w:pPr>
            <w:jc w:val="both"/>
          </w:pPr>
        </w:pPrChange>
      </w:pPr>
    </w:p>
    <w:p w:rsidR="58F8304C" w:rsidP="58F8304C" w:rsidRDefault="58F8304C" w14:paraId="60EBE1B4" w14:textId="6F4D2DCE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79467FF6" w:rsidRDefault="264BC386" w14:paraId="46D1D067" w14:textId="679879C6">
      <w:pPr>
        <w:spacing w:line="480" w:lineRule="auto"/>
        <w:jc w:val="both"/>
        <w:rPr>
          <w:ins w:author="Garcia-Lerena, Jesus" w:date="2026-05-10T22:57:32.437Z" w16du:dateUtc="2026-05-10T22:57:32.437Z" w:id="1110101200"/>
          <w:rFonts w:ascii="Times New Roman" w:hAnsi="Times New Roman" w:eastAsia="Times New Roman" w:cs="Times New Roman"/>
        </w:rPr>
        <w:pPrChange w:author="Garcia-Lerena, Jesus" w:date="2026-05-10T20:56:33.492Z">
          <w:pPr>
            <w:jc w:val="both"/>
          </w:pPr>
        </w:pPrChange>
      </w:pPr>
      <w:r w:rsidRPr="79467FF6" w:rsidR="1A1CCEC4">
        <w:rPr>
          <w:rFonts w:ascii="Times New Roman" w:hAnsi="Times New Roman" w:eastAsia="Times New Roman" w:cs="Times New Roman"/>
          <w:b w:val="1"/>
          <w:bCs w:val="1"/>
        </w:rPr>
        <w:t>Supplemental Table 1. Hepatocyte identity module</w:t>
      </w:r>
      <w:r w:rsidRPr="79467FF6" w:rsidR="1A1CCEC4">
        <w:rPr>
          <w:rFonts w:ascii="Times New Roman" w:hAnsi="Times New Roman" w:eastAsia="Times New Roman" w:cs="Times New Roman"/>
        </w:rPr>
        <w:t xml:space="preserve">. Selected genes characterizing hepatocyte differentiation, urea cycle, ammonia, hepatocyte-enriched enzymes etc., were selected </w:t>
      </w:r>
      <w:del w:author="Garcia-Lerena, Jesus" w:date="2026-05-10T22:57:25.604Z" w16du:dateUtc="2026-05-10T22:57:25.604Z" w:id="418877092">
        <w:r w:rsidRPr="79467FF6" w:rsidDel="1A1CCEC4">
          <w:rPr>
            <w:rFonts w:ascii="Times New Roman" w:hAnsi="Times New Roman" w:eastAsia="Times New Roman" w:cs="Times New Roman"/>
          </w:rPr>
          <w:delText>base</w:delText>
        </w:r>
      </w:del>
      <w:ins w:author="Garcia-Lerena, Jesus" w:date="2026-05-10T22:57:25.605Z" w16du:dateUtc="2026-05-10T22:57:25.605Z" w:id="734294526">
        <w:r w:rsidRPr="79467FF6" w:rsidR="37AEB757">
          <w:rPr>
            <w:rFonts w:ascii="Times New Roman" w:hAnsi="Times New Roman" w:eastAsia="Times New Roman" w:cs="Times New Roman"/>
          </w:rPr>
          <w:t>based</w:t>
        </w:r>
      </w:ins>
      <w:r w:rsidRPr="79467FF6" w:rsidR="1A1CCEC4">
        <w:rPr>
          <w:rFonts w:ascii="Times New Roman" w:hAnsi="Times New Roman" w:eastAsia="Times New Roman" w:cs="Times New Roman"/>
        </w:rPr>
        <w:t xml:space="preserve"> on cell markers of </w:t>
      </w:r>
      <w:hyperlink r:id="Recbbc7edbcaf43a7">
        <w:r w:rsidRPr="79467FF6" w:rsidR="1A1CCEC4">
          <w:rPr>
            <w:rStyle w:val="Hyperlink"/>
            <w:rFonts w:ascii="Times New Roman" w:hAnsi="Times New Roman" w:eastAsia="Times New Roman" w:cs="Times New Roman"/>
          </w:rPr>
          <w:t>Panglao</w:t>
        </w:r>
        <w:r w:rsidRPr="79467FF6" w:rsidR="1A1CCEC4">
          <w:rPr>
            <w:rStyle w:val="Hyperlink"/>
            <w:rFonts w:ascii="Times New Roman" w:hAnsi="Times New Roman" w:eastAsia="Times New Roman" w:cs="Times New Roman"/>
          </w:rPr>
          <w:t>DB - A Single Cell Sequencing Resource For Gene Expression Data</w:t>
        </w:r>
      </w:hyperlink>
      <w:r w:rsidRPr="79467FF6" w:rsidR="1A1CCEC4">
        <w:rPr>
          <w:rFonts w:ascii="Times New Roman" w:hAnsi="Times New Roman" w:eastAsia="Times New Roman" w:cs="Times New Roman"/>
        </w:rPr>
        <w:t>.</w:t>
      </w:r>
    </w:p>
    <w:p w:rsidR="58F8304C" w:rsidP="58F8304C" w:rsidRDefault="58F8304C" w14:paraId="153A32E5" w14:textId="7EACFAFA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Pr="00C85A76" w:rsidR="00C85A76" w:rsidP="58F8304C" w:rsidRDefault="264BC386" w14:paraId="7A34EC6F" w14:textId="37461432">
      <w:pPr>
        <w:spacing w:line="480" w:lineRule="auto"/>
        <w:jc w:val="both"/>
        <w:rPr>
          <w:ins w:author="Garcia-Lerena, Jesus" w:date="2026-05-10T22:58:26.775Z" w16du:dateUtc="2026-05-10T22:58:26.775Z" w:id="1523694878"/>
          <w:rFonts w:ascii="Times New Roman" w:hAnsi="Times New Roman" w:eastAsia="Times New Roman" w:cs="Times New Roman"/>
          <w:b w:val="1"/>
          <w:bCs w:val="1"/>
        </w:rPr>
        <w:pPrChange w:author="Garcia-Lerena, Jesus" w:date="2026-05-10T20:56:33.492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>Supplemental Table 2. Unique enriched genes and pathways in liver metastasis on different GSEA comparisons.</w:t>
      </w:r>
      <w:ins w:author="Garcia-Lerena, Jesus" w:date="2026-05-10T22:58:19.352Z" w16du:dateUtc="2026-05-10T22:58:19.352Z" w:id="520657132">
        <w:r w:rsidRPr="58F8304C" w:rsidR="413F578A">
          <w:rPr>
            <w:rFonts w:ascii="Times New Roman" w:hAnsi="Times New Roman" w:eastAsia="Times New Roman" w:cs="Times New Roman"/>
            <w:b w:val="1"/>
            <w:bCs w:val="1"/>
          </w:rPr>
          <w:t xml:space="preserve"> P</w:t>
        </w:r>
      </w:ins>
      <w:del w:author="Garcia-Lerena, Jesus" w:date="2026-05-10T22:58:18.294Z" w16du:dateUtc="2026-05-10T22:58:18.294Z" w:id="1813310425">
        <w:r w:rsidRPr="58F8304C" w:rsidDel="264BC386">
          <w:rPr>
            <w:rFonts w:ascii="Times New Roman" w:hAnsi="Times New Roman" w:eastAsia="Times New Roman" w:cs="Times New Roman"/>
            <w:b w:val="1"/>
            <w:bCs w:val="1"/>
          </w:rPr>
          <w:delText xml:space="preserve"> </w:delText>
        </w:r>
      </w:del>
      <w:del w:author="Garcia-Lerena, Jesus" w:date="2026-05-10T22:57:59.75Z" w16du:dateUtc="2026-05-10T22:57:59.75Z" w:id="1674009106">
        <w:r w:rsidRPr="58F8304C" w:rsidDel="264BC386">
          <w:rPr>
            <w:rFonts w:ascii="Times New Roman" w:hAnsi="Times New Roman" w:eastAsia="Times New Roman" w:cs="Times New Roman"/>
          </w:rPr>
          <w:delText>P</w:delText>
        </w:r>
      </w:del>
      <w:r w:rsidRPr="58F8304C" w:rsidR="264BC386">
        <w:rPr>
          <w:rFonts w:ascii="Times New Roman" w:hAnsi="Times New Roman" w:eastAsia="Times New Roman" w:cs="Times New Roman"/>
        </w:rPr>
        <w:t xml:space="preserve">athway </w:t>
      </w:r>
      <w:r w:rsidRPr="58F8304C" w:rsidR="264BC386">
        <w:rPr>
          <w:rFonts w:ascii="Times New Roman" w:hAnsi="Times New Roman" w:eastAsia="Times New Roman" w:cs="Times New Roman"/>
        </w:rPr>
        <w:t>selection</w:t>
      </w:r>
      <w:r w:rsidRPr="58F8304C" w:rsidR="264BC386">
        <w:rPr>
          <w:rFonts w:ascii="Times New Roman" w:hAnsi="Times New Roman" w:eastAsia="Times New Roman" w:cs="Times New Roman"/>
        </w:rPr>
        <w:t xml:space="preserve"> was restricted to those present on the liver metastasis unique cluster </w:t>
      </w:r>
      <w:del w:author="Garcia-Lerena, Jesus" w:date="2026-05-10T22:58:23.455Z" w16du:dateUtc="2026-05-10T22:58:23.455Z" w:id="376539290">
        <w:r w:rsidRPr="58F8304C" w:rsidDel="264BC386">
          <w:rPr>
            <w:rFonts w:ascii="Times New Roman" w:hAnsi="Times New Roman" w:eastAsia="Times New Roman" w:cs="Times New Roman"/>
          </w:rPr>
          <w:delText>on</w:delText>
        </w:r>
      </w:del>
      <w:ins w:author="Garcia-Lerena, Jesus" w:date="2026-05-10T22:58:23.455Z" w16du:dateUtc="2026-05-10T22:58:23.455Z" w:id="524715769">
        <w:r w:rsidRPr="58F8304C" w:rsidR="4263F31E">
          <w:rPr>
            <w:rFonts w:ascii="Times New Roman" w:hAnsi="Times New Roman" w:eastAsia="Times New Roman" w:cs="Times New Roman"/>
          </w:rPr>
          <w:t>in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Figure 2C.</w:t>
      </w:r>
    </w:p>
    <w:p w:rsidR="58F8304C" w:rsidP="58F8304C" w:rsidRDefault="58F8304C" w14:paraId="297DA17F" w14:textId="6649775F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264BC386" w:rsidP="58F8304C" w:rsidRDefault="264BC386" w14:paraId="2738CE56" w14:textId="7076CE99">
      <w:pPr>
        <w:spacing w:line="480" w:lineRule="auto"/>
        <w:jc w:val="both"/>
        <w:rPr>
          <w:rFonts w:ascii="Times New Roman" w:hAnsi="Times New Roman" w:eastAsia="Times New Roman" w:cs="Times New Roman"/>
          <w:b w:val="1"/>
          <w:bCs w:val="1"/>
        </w:rPr>
        <w:pPrChange w:author="Garcia-Lerena, Jesus" w:date="2026-05-10T20:56:33.493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 xml:space="preserve">Supplemental Table 3. Over-represented genes on liver metastatic enriched pathways. </w:t>
      </w:r>
      <w:r w:rsidRPr="58F8304C" w:rsidR="264BC386">
        <w:rPr>
          <w:rFonts w:ascii="Times New Roman" w:hAnsi="Times New Roman" w:eastAsia="Times New Roman" w:cs="Times New Roman"/>
        </w:rPr>
        <w:t>Top upregulated genes are highlighted in blue</w:t>
      </w:r>
      <w:r w:rsidRPr="58F8304C" w:rsidR="264BC386">
        <w:rPr>
          <w:rFonts w:ascii="Times New Roman" w:hAnsi="Times New Roman" w:eastAsia="Times New Roman" w:cs="Times New Roman"/>
        </w:rPr>
        <w:t xml:space="preserve">.  </w:t>
      </w:r>
      <w:r w:rsidRPr="58F8304C" w:rsidR="264BC386">
        <w:rPr>
          <w:rFonts w:ascii="Times New Roman" w:hAnsi="Times New Roman" w:eastAsia="Times New Roman" w:cs="Times New Roman"/>
        </w:rPr>
        <w:t xml:space="preserve">Individual </w:t>
      </w:r>
      <w:r w:rsidRPr="58F8304C" w:rsidR="264BC386">
        <w:rPr>
          <w:rFonts w:ascii="Times New Roman" w:hAnsi="Times New Roman" w:eastAsia="Times New Roman" w:cs="Times New Roman"/>
        </w:rPr>
        <w:t>DESeq</w:t>
      </w:r>
      <w:r w:rsidRPr="58F8304C" w:rsidR="264BC386">
        <w:rPr>
          <w:rFonts w:ascii="Times New Roman" w:hAnsi="Times New Roman" w:eastAsia="Times New Roman" w:cs="Times New Roman"/>
        </w:rPr>
        <w:t xml:space="preserve"> comparisons are detailed in </w:t>
      </w:r>
      <w:r w:rsidRPr="58F8304C" w:rsidR="264BC386">
        <w:rPr>
          <w:rFonts w:ascii="Times New Roman" w:hAnsi="Times New Roman" w:eastAsia="Times New Roman" w:cs="Times New Roman"/>
        </w:rPr>
        <w:t>additional</w:t>
      </w:r>
      <w:r w:rsidRPr="58F8304C" w:rsidR="264BC386">
        <w:rPr>
          <w:rFonts w:ascii="Times New Roman" w:hAnsi="Times New Roman" w:eastAsia="Times New Roman" w:cs="Times New Roman"/>
        </w:rPr>
        <w:t xml:space="preserve"> </w:t>
      </w:r>
      <w:ins w:author="Garcia-Lerena, Jesus" w:date="2026-05-10T22:58:48.441Z" w16du:dateUtc="2026-05-10T22:58:48.441Z" w:id="1669753797">
        <w:r w:rsidRPr="58F8304C" w:rsidR="7EED8997">
          <w:rPr>
            <w:rFonts w:ascii="Times New Roman" w:hAnsi="Times New Roman" w:eastAsia="Times New Roman" w:cs="Times New Roman"/>
          </w:rPr>
          <w:t xml:space="preserve">excel </w:t>
        </w:r>
      </w:ins>
      <w:del w:author="Garcia-Lerena, Jesus" w:date="2026-05-10T22:59:14.335Z" w16du:dateUtc="2026-05-10T22:59:14.335Z" w:id="1453826743">
        <w:r w:rsidRPr="58F8304C" w:rsidDel="264BC386">
          <w:rPr>
            <w:rFonts w:ascii="Times New Roman" w:hAnsi="Times New Roman" w:eastAsia="Times New Roman" w:cs="Times New Roman"/>
          </w:rPr>
          <w:delText>sheet</w:delText>
        </w:r>
      </w:del>
      <w:ins w:author="Garcia-Lerena, Jesus" w:date="2026-05-10T22:59:14.336Z" w16du:dateUtc="2026-05-10T22:59:14.336Z" w:id="693615256">
        <w:r w:rsidRPr="58F8304C" w:rsidR="1BB3BB55">
          <w:rPr>
            <w:rFonts w:ascii="Times New Roman" w:hAnsi="Times New Roman" w:eastAsia="Times New Roman" w:cs="Times New Roman"/>
          </w:rPr>
          <w:t>sheets</w:t>
        </w:r>
      </w:ins>
      <w:r w:rsidRPr="58F8304C" w:rsidR="264BC386">
        <w:rPr>
          <w:rFonts w:ascii="Times New Roman" w:hAnsi="Times New Roman" w:eastAsia="Times New Roman" w:cs="Times New Roman"/>
        </w:rPr>
        <w:t>.</w:t>
      </w:r>
    </w:p>
    <w:p w:rsidRPr="00C85A76" w:rsidR="00C85A76" w:rsidP="58F8304C" w:rsidRDefault="264BC386" w14:paraId="7660BFDA" w14:textId="154BD91A">
      <w:pPr>
        <w:spacing w:line="480" w:lineRule="auto"/>
        <w:jc w:val="both"/>
        <w:rPr>
          <w:rFonts w:ascii="Times New Roman" w:hAnsi="Times New Roman" w:eastAsia="Times New Roman" w:cs="Times New Roman"/>
        </w:rPr>
        <w:pPrChange w:author="Garcia-Lerena, Jesus" w:date="2026-05-10T20:56:33.493Z">
          <w:pPr>
            <w:jc w:val="both"/>
          </w:pPr>
        </w:pPrChange>
      </w:pPr>
      <w:r w:rsidRPr="58F8304C" w:rsidR="264BC386">
        <w:rPr>
          <w:rFonts w:ascii="Times New Roman" w:hAnsi="Times New Roman" w:eastAsia="Times New Roman" w:cs="Times New Roman"/>
          <w:b w:val="1"/>
          <w:bCs w:val="1"/>
        </w:rPr>
        <w:t xml:space="preserve">Supplemental Table 4. LA-ICP-TOF-MS system. </w:t>
      </w:r>
      <w:r w:rsidRPr="58F8304C" w:rsidR="264BC386">
        <w:rPr>
          <w:rFonts w:ascii="Times New Roman" w:hAnsi="Times New Roman" w:eastAsia="Times New Roman" w:cs="Times New Roman"/>
        </w:rPr>
        <w:t>Detailed instrument parameters of ICP-MS (</w:t>
      </w:r>
      <w:r w:rsidRPr="58F8304C" w:rsidR="264BC386">
        <w:rPr>
          <w:rFonts w:ascii="Times New Roman" w:hAnsi="Times New Roman" w:eastAsia="Times New Roman" w:cs="Times New Roman"/>
        </w:rPr>
        <w:t>Tofwerk</w:t>
      </w:r>
      <w:r w:rsidRPr="58F8304C" w:rsidR="264BC386">
        <w:rPr>
          <w:rFonts w:ascii="Times New Roman" w:hAnsi="Times New Roman" w:eastAsia="Times New Roman" w:cs="Times New Roman"/>
        </w:rPr>
        <w:t xml:space="preserve"> S2), time of flight (</w:t>
      </w:r>
      <w:r w:rsidRPr="58F8304C" w:rsidR="264BC386">
        <w:rPr>
          <w:rFonts w:ascii="Times New Roman" w:hAnsi="Times New Roman" w:eastAsia="Times New Roman" w:cs="Times New Roman"/>
        </w:rPr>
        <w:t>Tofwerk</w:t>
      </w:r>
      <w:r w:rsidRPr="58F8304C" w:rsidR="264BC386">
        <w:rPr>
          <w:rFonts w:ascii="Times New Roman" w:hAnsi="Times New Roman" w:eastAsia="Times New Roman" w:cs="Times New Roman"/>
        </w:rPr>
        <w:t xml:space="preserve"> S2)</w:t>
      </w:r>
      <w:ins w:author="Garcia-Lerena, Jesus" w:date="2026-05-10T22:59:52.328Z" w16du:dateUtc="2026-05-10T22:59:52.328Z" w:id="2002268681">
        <w:r w:rsidRPr="58F8304C" w:rsidR="73569430">
          <w:rPr>
            <w:rFonts w:ascii="Times New Roman" w:hAnsi="Times New Roman" w:eastAsia="Times New Roman" w:cs="Times New Roman"/>
          </w:rPr>
          <w:t>,</w:t>
        </w:r>
      </w:ins>
      <w:r w:rsidRPr="58F8304C" w:rsidR="264BC386">
        <w:rPr>
          <w:rFonts w:ascii="Times New Roman" w:hAnsi="Times New Roman" w:eastAsia="Times New Roman" w:cs="Times New Roman"/>
        </w:rPr>
        <w:t xml:space="preserve"> and laser ablation (ESL Bioimage 266 nm)</w:t>
      </w:r>
      <w:ins w:author="Garcia-Lerena, Jesus" w:date="2026-05-10T22:59:57.94Z" w16du:dateUtc="2026-05-10T22:59:57.94Z" w:id="397252462">
        <w:r w:rsidRPr="58F8304C" w:rsidR="5C79DCA1">
          <w:rPr>
            <w:rFonts w:ascii="Times New Roman" w:hAnsi="Times New Roman" w:eastAsia="Times New Roman" w:cs="Times New Roman"/>
          </w:rPr>
          <w:t>.</w:t>
        </w:r>
      </w:ins>
      <w:del w:author="Garcia-Lerena, Jesus" w:date="2026-05-10T22:59:54.967Z" w16du:dateUtc="2026-05-10T22:59:54.967Z" w:id="252482939">
        <w:r w:rsidRPr="58F8304C" w:rsidDel="264BC386">
          <w:rPr>
            <w:rFonts w:ascii="Times New Roman" w:hAnsi="Times New Roman" w:eastAsia="Times New Roman" w:cs="Times New Roman"/>
          </w:rPr>
          <w:delText xml:space="preserve"> are detailed.</w:delText>
        </w:r>
      </w:del>
    </w:p>
    <w:p w:rsidRPr="00C85A76" w:rsidR="00C85A76" w:rsidP="58F8304C" w:rsidRDefault="00C85A76" w14:paraId="78ACFD89" w14:textId="77777777">
      <w:pPr>
        <w:spacing w:line="480" w:lineRule="auto"/>
        <w:pPrChange w:author="Garcia-Lerena, Jesus" w:date="2026-05-10T20:56:33.494Z">
          <w:pPr/>
        </w:pPrChange>
      </w:pPr>
    </w:p>
    <w:p w:rsidR="00620B54" w:rsidRDefault="00620B54" w14:paraId="285B10DB" w14:textId="77777777"/>
    <w:sectPr w:rsidR="00620B54" w:rsidSect="00C85A7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76"/>
    <w:rsid w:val="00024C8B"/>
    <w:rsid w:val="000A2524"/>
    <w:rsid w:val="001CC4CC"/>
    <w:rsid w:val="003979CD"/>
    <w:rsid w:val="005F2500"/>
    <w:rsid w:val="00620B54"/>
    <w:rsid w:val="009C0FCD"/>
    <w:rsid w:val="009EA1AE"/>
    <w:rsid w:val="00A5B347"/>
    <w:rsid w:val="00C755A7"/>
    <w:rsid w:val="00C85A76"/>
    <w:rsid w:val="014ED380"/>
    <w:rsid w:val="016D6003"/>
    <w:rsid w:val="017A3627"/>
    <w:rsid w:val="01E1E685"/>
    <w:rsid w:val="0204DD53"/>
    <w:rsid w:val="0209E641"/>
    <w:rsid w:val="0279C16D"/>
    <w:rsid w:val="02E0F19B"/>
    <w:rsid w:val="03DC5A9E"/>
    <w:rsid w:val="0422897C"/>
    <w:rsid w:val="04637A65"/>
    <w:rsid w:val="0479523D"/>
    <w:rsid w:val="04D1DFEC"/>
    <w:rsid w:val="04DEEA0F"/>
    <w:rsid w:val="04F41370"/>
    <w:rsid w:val="0569D228"/>
    <w:rsid w:val="058A5DB7"/>
    <w:rsid w:val="05B2ABBE"/>
    <w:rsid w:val="05B67353"/>
    <w:rsid w:val="05DA012B"/>
    <w:rsid w:val="0614159C"/>
    <w:rsid w:val="0617B839"/>
    <w:rsid w:val="0639D02F"/>
    <w:rsid w:val="06CCD746"/>
    <w:rsid w:val="06FB444E"/>
    <w:rsid w:val="07289A66"/>
    <w:rsid w:val="074FD4C9"/>
    <w:rsid w:val="07829B62"/>
    <w:rsid w:val="07BF8419"/>
    <w:rsid w:val="080EC7BA"/>
    <w:rsid w:val="087A4ACC"/>
    <w:rsid w:val="08C6A81A"/>
    <w:rsid w:val="08D25581"/>
    <w:rsid w:val="092303E6"/>
    <w:rsid w:val="094CFD76"/>
    <w:rsid w:val="0958A9CA"/>
    <w:rsid w:val="09FDA3FC"/>
    <w:rsid w:val="0A2AC1BB"/>
    <w:rsid w:val="0A6FD3A9"/>
    <w:rsid w:val="0AFBB67A"/>
    <w:rsid w:val="0BF06E7F"/>
    <w:rsid w:val="0BF6A64F"/>
    <w:rsid w:val="0BF7C443"/>
    <w:rsid w:val="0C3DC1D0"/>
    <w:rsid w:val="0C6C0BD8"/>
    <w:rsid w:val="0CA82F43"/>
    <w:rsid w:val="0D5D7586"/>
    <w:rsid w:val="0D8159C3"/>
    <w:rsid w:val="0DCAA984"/>
    <w:rsid w:val="0E166AB4"/>
    <w:rsid w:val="0E53C070"/>
    <w:rsid w:val="0EC6108E"/>
    <w:rsid w:val="0ED6B492"/>
    <w:rsid w:val="0EE8E13B"/>
    <w:rsid w:val="105C1AFC"/>
    <w:rsid w:val="1092B6E0"/>
    <w:rsid w:val="10B7C793"/>
    <w:rsid w:val="10FB048F"/>
    <w:rsid w:val="110685E9"/>
    <w:rsid w:val="110E0CF1"/>
    <w:rsid w:val="111E3156"/>
    <w:rsid w:val="11755046"/>
    <w:rsid w:val="11CE507E"/>
    <w:rsid w:val="122C2D84"/>
    <w:rsid w:val="12A4E282"/>
    <w:rsid w:val="12D27EFA"/>
    <w:rsid w:val="12E1F494"/>
    <w:rsid w:val="1399B4D9"/>
    <w:rsid w:val="13D58D85"/>
    <w:rsid w:val="13F566E7"/>
    <w:rsid w:val="140BE213"/>
    <w:rsid w:val="141D8EEC"/>
    <w:rsid w:val="145E40D3"/>
    <w:rsid w:val="148607CC"/>
    <w:rsid w:val="14D52B28"/>
    <w:rsid w:val="1500837B"/>
    <w:rsid w:val="15965F22"/>
    <w:rsid w:val="161F61EC"/>
    <w:rsid w:val="16ABEF64"/>
    <w:rsid w:val="176D77CC"/>
    <w:rsid w:val="177835EB"/>
    <w:rsid w:val="179B4ABD"/>
    <w:rsid w:val="1814F789"/>
    <w:rsid w:val="18412F95"/>
    <w:rsid w:val="187FE8D6"/>
    <w:rsid w:val="18C31157"/>
    <w:rsid w:val="18DAC72C"/>
    <w:rsid w:val="191AA2B8"/>
    <w:rsid w:val="1A1CCEC4"/>
    <w:rsid w:val="1AAE546E"/>
    <w:rsid w:val="1ACCFD8B"/>
    <w:rsid w:val="1B0B5EFC"/>
    <w:rsid w:val="1B27C6CD"/>
    <w:rsid w:val="1B4C1795"/>
    <w:rsid w:val="1B6B2812"/>
    <w:rsid w:val="1B706701"/>
    <w:rsid w:val="1BB3BB55"/>
    <w:rsid w:val="1C0CADC9"/>
    <w:rsid w:val="1C3F64AD"/>
    <w:rsid w:val="1C550DBA"/>
    <w:rsid w:val="1C819642"/>
    <w:rsid w:val="1C8E4FCA"/>
    <w:rsid w:val="1D8FE2D1"/>
    <w:rsid w:val="1DAED276"/>
    <w:rsid w:val="1E4087BF"/>
    <w:rsid w:val="1E4D5848"/>
    <w:rsid w:val="1EE05423"/>
    <w:rsid w:val="1EEFD5AA"/>
    <w:rsid w:val="1F888B70"/>
    <w:rsid w:val="1F8F3DD0"/>
    <w:rsid w:val="2008707D"/>
    <w:rsid w:val="202E3EE5"/>
    <w:rsid w:val="204EA00C"/>
    <w:rsid w:val="20921C63"/>
    <w:rsid w:val="2095CB17"/>
    <w:rsid w:val="213575DB"/>
    <w:rsid w:val="21FA65D3"/>
    <w:rsid w:val="228659BF"/>
    <w:rsid w:val="22B011B8"/>
    <w:rsid w:val="22E27C27"/>
    <w:rsid w:val="232AB349"/>
    <w:rsid w:val="232B6414"/>
    <w:rsid w:val="233DB52C"/>
    <w:rsid w:val="239C35C0"/>
    <w:rsid w:val="23C1499E"/>
    <w:rsid w:val="23F77327"/>
    <w:rsid w:val="24E717D9"/>
    <w:rsid w:val="2553469F"/>
    <w:rsid w:val="25936B9A"/>
    <w:rsid w:val="25CCCC7F"/>
    <w:rsid w:val="25EF62FF"/>
    <w:rsid w:val="26131186"/>
    <w:rsid w:val="264BC386"/>
    <w:rsid w:val="2653671D"/>
    <w:rsid w:val="272EF773"/>
    <w:rsid w:val="27AE6CEB"/>
    <w:rsid w:val="27D5D4A3"/>
    <w:rsid w:val="27D97D17"/>
    <w:rsid w:val="282EB1B2"/>
    <w:rsid w:val="288AB984"/>
    <w:rsid w:val="289ED957"/>
    <w:rsid w:val="28C164D0"/>
    <w:rsid w:val="28E7DDBA"/>
    <w:rsid w:val="2A11E60D"/>
    <w:rsid w:val="2A4342D6"/>
    <w:rsid w:val="2A87AA37"/>
    <w:rsid w:val="2AC16F7B"/>
    <w:rsid w:val="2AD436B2"/>
    <w:rsid w:val="2B2EF697"/>
    <w:rsid w:val="2B73B234"/>
    <w:rsid w:val="2B86E504"/>
    <w:rsid w:val="2B99E5E3"/>
    <w:rsid w:val="2BCA3DCE"/>
    <w:rsid w:val="2BD5E298"/>
    <w:rsid w:val="2BDA2004"/>
    <w:rsid w:val="2C07C4C4"/>
    <w:rsid w:val="2D647B1E"/>
    <w:rsid w:val="2D682742"/>
    <w:rsid w:val="2DB813F5"/>
    <w:rsid w:val="2DD1147A"/>
    <w:rsid w:val="2DD42328"/>
    <w:rsid w:val="2EE95BA1"/>
    <w:rsid w:val="2F2021F4"/>
    <w:rsid w:val="2F42E0B2"/>
    <w:rsid w:val="2F7A4BEF"/>
    <w:rsid w:val="2FA7CAC7"/>
    <w:rsid w:val="2FCDBDC0"/>
    <w:rsid w:val="2FE31A0E"/>
    <w:rsid w:val="2FF5E694"/>
    <w:rsid w:val="30509ED4"/>
    <w:rsid w:val="3087B73F"/>
    <w:rsid w:val="310353F5"/>
    <w:rsid w:val="3202C31D"/>
    <w:rsid w:val="32805A6E"/>
    <w:rsid w:val="332EDD2C"/>
    <w:rsid w:val="334C8616"/>
    <w:rsid w:val="33831472"/>
    <w:rsid w:val="33AD7700"/>
    <w:rsid w:val="33CDA284"/>
    <w:rsid w:val="33D88A39"/>
    <w:rsid w:val="33DAD942"/>
    <w:rsid w:val="34883A67"/>
    <w:rsid w:val="348AAE98"/>
    <w:rsid w:val="349D61E1"/>
    <w:rsid w:val="34A50D2D"/>
    <w:rsid w:val="34B53B01"/>
    <w:rsid w:val="34C0C5BB"/>
    <w:rsid w:val="34C4477E"/>
    <w:rsid w:val="36798FBD"/>
    <w:rsid w:val="3696DBB3"/>
    <w:rsid w:val="36BA8D5E"/>
    <w:rsid w:val="36EFBDD0"/>
    <w:rsid w:val="37737F14"/>
    <w:rsid w:val="37AEB757"/>
    <w:rsid w:val="3810BF3B"/>
    <w:rsid w:val="3868BE3C"/>
    <w:rsid w:val="386B82B6"/>
    <w:rsid w:val="386B8758"/>
    <w:rsid w:val="38EFDA70"/>
    <w:rsid w:val="39CD356A"/>
    <w:rsid w:val="39E0F20F"/>
    <w:rsid w:val="39FDF509"/>
    <w:rsid w:val="3A493A6C"/>
    <w:rsid w:val="3A7CDB49"/>
    <w:rsid w:val="3ACE082C"/>
    <w:rsid w:val="3AFE097A"/>
    <w:rsid w:val="3B2C743A"/>
    <w:rsid w:val="3BF339D8"/>
    <w:rsid w:val="3BF63621"/>
    <w:rsid w:val="3C418F1F"/>
    <w:rsid w:val="3CB6A983"/>
    <w:rsid w:val="3F286A45"/>
    <w:rsid w:val="3F412DF4"/>
    <w:rsid w:val="3F5BFA1B"/>
    <w:rsid w:val="3F68274C"/>
    <w:rsid w:val="3F7B046E"/>
    <w:rsid w:val="3FB8DF14"/>
    <w:rsid w:val="3FBBF808"/>
    <w:rsid w:val="3FCD6BEE"/>
    <w:rsid w:val="3FD04DC0"/>
    <w:rsid w:val="4006FA67"/>
    <w:rsid w:val="40497D0E"/>
    <w:rsid w:val="409B080D"/>
    <w:rsid w:val="40BFA1E7"/>
    <w:rsid w:val="40FF1CEC"/>
    <w:rsid w:val="41228184"/>
    <w:rsid w:val="413BF498"/>
    <w:rsid w:val="413F578A"/>
    <w:rsid w:val="41699D3E"/>
    <w:rsid w:val="41AD566B"/>
    <w:rsid w:val="42166563"/>
    <w:rsid w:val="42197617"/>
    <w:rsid w:val="4233E1E1"/>
    <w:rsid w:val="4235A4D0"/>
    <w:rsid w:val="424AFFA1"/>
    <w:rsid w:val="4263F31E"/>
    <w:rsid w:val="4270B65E"/>
    <w:rsid w:val="42921A39"/>
    <w:rsid w:val="42E4CC57"/>
    <w:rsid w:val="42F8E492"/>
    <w:rsid w:val="434CA2A8"/>
    <w:rsid w:val="434ECC64"/>
    <w:rsid w:val="438DE34C"/>
    <w:rsid w:val="4395A50A"/>
    <w:rsid w:val="43B9DEA2"/>
    <w:rsid w:val="43C2CA59"/>
    <w:rsid w:val="43D0E491"/>
    <w:rsid w:val="4456F22C"/>
    <w:rsid w:val="446DD3C8"/>
    <w:rsid w:val="44CB9AE0"/>
    <w:rsid w:val="44E9BBEC"/>
    <w:rsid w:val="44F7EF82"/>
    <w:rsid w:val="4512D880"/>
    <w:rsid w:val="45F6F252"/>
    <w:rsid w:val="461D06B0"/>
    <w:rsid w:val="46F91480"/>
    <w:rsid w:val="475C3328"/>
    <w:rsid w:val="476203A3"/>
    <w:rsid w:val="47A84C4E"/>
    <w:rsid w:val="48101265"/>
    <w:rsid w:val="4833548A"/>
    <w:rsid w:val="484F8204"/>
    <w:rsid w:val="48AC3146"/>
    <w:rsid w:val="48B55494"/>
    <w:rsid w:val="48C2CA03"/>
    <w:rsid w:val="492DB26D"/>
    <w:rsid w:val="497A917A"/>
    <w:rsid w:val="49F3FA28"/>
    <w:rsid w:val="4A2A8CC8"/>
    <w:rsid w:val="4A9FDCA1"/>
    <w:rsid w:val="4B0F145D"/>
    <w:rsid w:val="4B2C037C"/>
    <w:rsid w:val="4BB4170D"/>
    <w:rsid w:val="4BF9B7C7"/>
    <w:rsid w:val="4C02EDB8"/>
    <w:rsid w:val="4C4545A8"/>
    <w:rsid w:val="4C5AC658"/>
    <w:rsid w:val="4D1E2C19"/>
    <w:rsid w:val="4D574997"/>
    <w:rsid w:val="4D777B24"/>
    <w:rsid w:val="4DBD4DE9"/>
    <w:rsid w:val="4E0BFB07"/>
    <w:rsid w:val="4E742F51"/>
    <w:rsid w:val="4E7C6491"/>
    <w:rsid w:val="4E7E8F1B"/>
    <w:rsid w:val="4EB9A2E8"/>
    <w:rsid w:val="4F3A415B"/>
    <w:rsid w:val="4F44F716"/>
    <w:rsid w:val="4F848922"/>
    <w:rsid w:val="4FADCCC2"/>
    <w:rsid w:val="50409956"/>
    <w:rsid w:val="50888409"/>
    <w:rsid w:val="50CD4962"/>
    <w:rsid w:val="51DB64DE"/>
    <w:rsid w:val="51EE4B9E"/>
    <w:rsid w:val="525C0025"/>
    <w:rsid w:val="52F1F442"/>
    <w:rsid w:val="533D7F6B"/>
    <w:rsid w:val="53B4291D"/>
    <w:rsid w:val="546B2522"/>
    <w:rsid w:val="54824454"/>
    <w:rsid w:val="548BE42A"/>
    <w:rsid w:val="54B3CB27"/>
    <w:rsid w:val="54D2E96A"/>
    <w:rsid w:val="551E910F"/>
    <w:rsid w:val="55295D4F"/>
    <w:rsid w:val="55995379"/>
    <w:rsid w:val="560FE508"/>
    <w:rsid w:val="56A59E0B"/>
    <w:rsid w:val="571E10F9"/>
    <w:rsid w:val="586D0C5E"/>
    <w:rsid w:val="58F8304C"/>
    <w:rsid w:val="592B93EC"/>
    <w:rsid w:val="59D5D7DD"/>
    <w:rsid w:val="59ED707C"/>
    <w:rsid w:val="5A8CD45D"/>
    <w:rsid w:val="5A8ECF2F"/>
    <w:rsid w:val="5AED7401"/>
    <w:rsid w:val="5B087437"/>
    <w:rsid w:val="5B196615"/>
    <w:rsid w:val="5B23E1FB"/>
    <w:rsid w:val="5B4FAAC5"/>
    <w:rsid w:val="5B519822"/>
    <w:rsid w:val="5C62F36B"/>
    <w:rsid w:val="5C79DCA1"/>
    <w:rsid w:val="5C7CAA57"/>
    <w:rsid w:val="5CE8D276"/>
    <w:rsid w:val="5D4F0554"/>
    <w:rsid w:val="5D5D97B3"/>
    <w:rsid w:val="5D7A71E8"/>
    <w:rsid w:val="5E1BD501"/>
    <w:rsid w:val="5E34DBC6"/>
    <w:rsid w:val="5E4FEE42"/>
    <w:rsid w:val="5E68D4F2"/>
    <w:rsid w:val="5E8F27A3"/>
    <w:rsid w:val="5EA29510"/>
    <w:rsid w:val="5F2DEE74"/>
    <w:rsid w:val="5FE28E69"/>
    <w:rsid w:val="605852D1"/>
    <w:rsid w:val="60BC0E4E"/>
    <w:rsid w:val="61575787"/>
    <w:rsid w:val="61687FCB"/>
    <w:rsid w:val="616C84B8"/>
    <w:rsid w:val="62A922B5"/>
    <w:rsid w:val="62DD1B8D"/>
    <w:rsid w:val="633F8B02"/>
    <w:rsid w:val="63C1FA9B"/>
    <w:rsid w:val="64396968"/>
    <w:rsid w:val="645464F2"/>
    <w:rsid w:val="6459A838"/>
    <w:rsid w:val="64702FFA"/>
    <w:rsid w:val="64E4B4B6"/>
    <w:rsid w:val="654CA868"/>
    <w:rsid w:val="65B6E5E3"/>
    <w:rsid w:val="65BC3E3B"/>
    <w:rsid w:val="664AF1D6"/>
    <w:rsid w:val="664BC9FC"/>
    <w:rsid w:val="665E74C8"/>
    <w:rsid w:val="66E7324A"/>
    <w:rsid w:val="673D8A06"/>
    <w:rsid w:val="674DBBC0"/>
    <w:rsid w:val="67A14541"/>
    <w:rsid w:val="67B0BA6A"/>
    <w:rsid w:val="67CEE524"/>
    <w:rsid w:val="67EDAEAD"/>
    <w:rsid w:val="67FF640E"/>
    <w:rsid w:val="68275FBF"/>
    <w:rsid w:val="688AF370"/>
    <w:rsid w:val="68CF2F70"/>
    <w:rsid w:val="694495AF"/>
    <w:rsid w:val="6963D2ED"/>
    <w:rsid w:val="69BF04FA"/>
    <w:rsid w:val="69D45D22"/>
    <w:rsid w:val="69E781A3"/>
    <w:rsid w:val="6A3336C0"/>
    <w:rsid w:val="6A853DAC"/>
    <w:rsid w:val="6B022370"/>
    <w:rsid w:val="6B6D51A2"/>
    <w:rsid w:val="6B7C99A0"/>
    <w:rsid w:val="6B94890F"/>
    <w:rsid w:val="6C26EF68"/>
    <w:rsid w:val="6C6F93CA"/>
    <w:rsid w:val="6CF8DACB"/>
    <w:rsid w:val="6CFA969A"/>
    <w:rsid w:val="6DBCAC37"/>
    <w:rsid w:val="6DC86FC7"/>
    <w:rsid w:val="6EB014B4"/>
    <w:rsid w:val="6F167A35"/>
    <w:rsid w:val="6F4E9972"/>
    <w:rsid w:val="6F58131B"/>
    <w:rsid w:val="6F60858F"/>
    <w:rsid w:val="6F97A3DD"/>
    <w:rsid w:val="7008B7B8"/>
    <w:rsid w:val="70E8C24A"/>
    <w:rsid w:val="70F7F6CF"/>
    <w:rsid w:val="710399B5"/>
    <w:rsid w:val="71267D6E"/>
    <w:rsid w:val="714A0B1B"/>
    <w:rsid w:val="720A2F90"/>
    <w:rsid w:val="73569430"/>
    <w:rsid w:val="7369F7BC"/>
    <w:rsid w:val="73D48109"/>
    <w:rsid w:val="743D1D25"/>
    <w:rsid w:val="744037F6"/>
    <w:rsid w:val="7442CAA8"/>
    <w:rsid w:val="749893A3"/>
    <w:rsid w:val="74AE358B"/>
    <w:rsid w:val="74EF38A2"/>
    <w:rsid w:val="74F2B26C"/>
    <w:rsid w:val="752697E7"/>
    <w:rsid w:val="75678A00"/>
    <w:rsid w:val="7587A9ED"/>
    <w:rsid w:val="758CCC5D"/>
    <w:rsid w:val="76473FB6"/>
    <w:rsid w:val="7665BA5A"/>
    <w:rsid w:val="76CC85C3"/>
    <w:rsid w:val="76DF219D"/>
    <w:rsid w:val="774F24F4"/>
    <w:rsid w:val="77779C1A"/>
    <w:rsid w:val="779AEB73"/>
    <w:rsid w:val="77E0A3EC"/>
    <w:rsid w:val="780DA205"/>
    <w:rsid w:val="783F9364"/>
    <w:rsid w:val="7855DD32"/>
    <w:rsid w:val="78969E20"/>
    <w:rsid w:val="789F2CFC"/>
    <w:rsid w:val="79467FF6"/>
    <w:rsid w:val="799B6A4D"/>
    <w:rsid w:val="7A1227EC"/>
    <w:rsid w:val="7A1C0DEB"/>
    <w:rsid w:val="7A400503"/>
    <w:rsid w:val="7A7ABBC1"/>
    <w:rsid w:val="7ABAB2D5"/>
    <w:rsid w:val="7AE16E6C"/>
    <w:rsid w:val="7AE82576"/>
    <w:rsid w:val="7B5D99DA"/>
    <w:rsid w:val="7BA2B96B"/>
    <w:rsid w:val="7C0AEDCD"/>
    <w:rsid w:val="7C16E237"/>
    <w:rsid w:val="7C41C387"/>
    <w:rsid w:val="7C528C74"/>
    <w:rsid w:val="7C993286"/>
    <w:rsid w:val="7D5AF8CA"/>
    <w:rsid w:val="7D8ED237"/>
    <w:rsid w:val="7DCEDC81"/>
    <w:rsid w:val="7DEE4A79"/>
    <w:rsid w:val="7E362547"/>
    <w:rsid w:val="7E5F160A"/>
    <w:rsid w:val="7EEBE3F2"/>
    <w:rsid w:val="7EED8997"/>
    <w:rsid w:val="7F02719D"/>
    <w:rsid w:val="7F6B3168"/>
    <w:rsid w:val="7F87CB18"/>
    <w:rsid w:val="7F9B68C0"/>
    <w:rsid w:val="7FE5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58BAC"/>
  <w15:chartTrackingRefBased/>
  <w15:docId w15:val="{72798BE3-468D-4CCB-A3B9-FADB7D18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A7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7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A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A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85A76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85A76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85A76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85A76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85A76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85A7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85A7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85A7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85A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A7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85A7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85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A7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85A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A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A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A76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85A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A7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5A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5A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https://panglaodb.se/index.html" TargetMode="External" Id="Recbbc7edbcaf43a7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chek, Eran</dc:creator>
  <keywords/>
  <dc:description/>
  <lastModifiedBy>Garcia-Lerena, Jesus</lastModifiedBy>
  <revision>6</revision>
  <dcterms:created xsi:type="dcterms:W3CDTF">2026-05-07T21:01:00.0000000Z</dcterms:created>
  <dcterms:modified xsi:type="dcterms:W3CDTF">2026-05-30T04:45:32.9576589Z</dcterms:modified>
</coreProperties>
</file>